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4A264" w14:textId="55F8A9B1" w:rsidR="00FF0639" w:rsidRPr="007C4597" w:rsidRDefault="00066976" w:rsidP="00C23778">
      <w:pPr>
        <w:pStyle w:val="Standard"/>
        <w:ind w:right="-1"/>
        <w:jc w:val="both"/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</w:pPr>
      <w:r w:rsidRPr="00066976">
        <w:rPr>
          <w:rFonts w:ascii="Arial" w:eastAsiaTheme="minorHAnsi" w:hAnsi="Arial"/>
          <w:b/>
          <w:kern w:val="0"/>
          <w:sz w:val="20"/>
          <w:szCs w:val="20"/>
          <w:lang w:val="en-GB" w:eastAsia="en-US" w:bidi="ar-SA"/>
        </w:rPr>
        <w:t xml:space="preserve">Supplementary </w:t>
      </w:r>
      <w:r w:rsidR="00FF0639" w:rsidRPr="00066976">
        <w:rPr>
          <w:rFonts w:ascii="Arial" w:eastAsiaTheme="minorHAnsi" w:hAnsi="Arial"/>
          <w:b/>
          <w:kern w:val="0"/>
          <w:sz w:val="20"/>
          <w:szCs w:val="20"/>
          <w:lang w:val="en-GB" w:eastAsia="en-US" w:bidi="ar-SA"/>
        </w:rPr>
        <w:t>Table S1</w:t>
      </w:r>
      <w:r w:rsidR="00FF0639" w:rsidRPr="00066976">
        <w:rPr>
          <w:rFonts w:ascii="Arial" w:eastAsiaTheme="minorHAnsi" w:hAnsi="Arial"/>
          <w:kern w:val="0"/>
          <w:sz w:val="20"/>
          <w:szCs w:val="20"/>
          <w:lang w:val="en-GB" w:eastAsia="en-US" w:bidi="ar-SA"/>
        </w:rPr>
        <w:t xml:space="preserve">. </w:t>
      </w:r>
      <w:r w:rsidR="00FF0639" w:rsidRPr="00066976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>Selected</w:t>
      </w:r>
      <w:r w:rsidR="00FF0639" w:rsidRPr="00874DA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 xml:space="preserve"> genes used for real-time qPCR studies</w:t>
      </w:r>
      <w:r w:rsidR="00FF063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 xml:space="preserve"> (</w:t>
      </w:r>
      <w:r w:rsidR="00FF0639" w:rsidRPr="00874DA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>which are related to protective proteins</w:t>
      </w:r>
      <w:r w:rsidR="00FF063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>)</w:t>
      </w:r>
      <w:r w:rsidR="00FF0639" w:rsidRPr="00874DA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 xml:space="preserve">, homologies, </w:t>
      </w:r>
      <w:r w:rsidR="00FF063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 xml:space="preserve">and </w:t>
      </w:r>
      <w:r w:rsidR="00FF0639" w:rsidRPr="00874DA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 xml:space="preserve">primer sequences, and </w:t>
      </w:r>
      <w:r w:rsidR="00FF063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>the original reference from where they were obtained</w:t>
      </w:r>
      <w:r w:rsidR="00FF0639" w:rsidRPr="00874DA9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>.</w:t>
      </w:r>
    </w:p>
    <w:p w14:paraId="67C6DB40" w14:textId="3F92D1F4" w:rsidR="00FF0639" w:rsidRPr="007C4597" w:rsidRDefault="00C23778" w:rsidP="007C4597">
      <w:pPr>
        <w:pStyle w:val="Standard"/>
        <w:ind w:right="-1"/>
        <w:jc w:val="both"/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</w:pPr>
      <w:r w:rsidRPr="007C4597">
        <w:rPr>
          <w:rFonts w:ascii="Arial" w:eastAsiaTheme="minorHAnsi" w:hAnsi="Arial"/>
          <w:noProof/>
          <w:kern w:val="0"/>
          <w:sz w:val="20"/>
          <w:szCs w:val="20"/>
          <w:lang w:val="en-GB" w:eastAsia="en-GB" w:bidi="ar-SA"/>
        </w:rPr>
        <w:drawing>
          <wp:anchor distT="0" distB="0" distL="114300" distR="114300" simplePos="0" relativeHeight="251652096" behindDoc="0" locked="0" layoutInCell="1" allowOverlap="1" wp14:anchorId="52D608EE" wp14:editId="7E8D51A2">
            <wp:simplePos x="0" y="0"/>
            <wp:positionH relativeFrom="column">
              <wp:posOffset>31750</wp:posOffset>
            </wp:positionH>
            <wp:positionV relativeFrom="paragraph">
              <wp:posOffset>198755</wp:posOffset>
            </wp:positionV>
            <wp:extent cx="5400040" cy="42951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9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0639" w:rsidRPr="007C4597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br w:type="page"/>
      </w:r>
    </w:p>
    <w:p w14:paraId="60E192F7" w14:textId="13ADBE2C" w:rsidR="00437206" w:rsidRPr="00642ED9" w:rsidRDefault="003E0901" w:rsidP="002A202F">
      <w:pPr>
        <w:widowControl w:val="0"/>
        <w:spacing w:line="240" w:lineRule="auto"/>
        <w:ind w:right="-1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66976">
        <w:rPr>
          <w:noProof/>
          <w:lang w:val="en-GB" w:eastAsia="en-GB"/>
        </w:rPr>
        <w:lastRenderedPageBreak/>
        <w:drawing>
          <wp:anchor distT="0" distB="0" distL="114300" distR="114300" simplePos="0" relativeHeight="251653120" behindDoc="0" locked="0" layoutInCell="1" allowOverlap="1" wp14:anchorId="0BC65160" wp14:editId="5CBA8C41">
            <wp:simplePos x="0" y="0"/>
            <wp:positionH relativeFrom="column">
              <wp:posOffset>1254327</wp:posOffset>
            </wp:positionH>
            <wp:positionV relativeFrom="paragraph">
              <wp:posOffset>1525043</wp:posOffset>
            </wp:positionV>
            <wp:extent cx="2743534" cy="755674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692" cy="75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6976" w:rsidRPr="00066976">
        <w:rPr>
          <w:rFonts w:ascii="Arial" w:hAnsi="Arial"/>
          <w:b/>
          <w:sz w:val="20"/>
          <w:szCs w:val="20"/>
          <w:lang w:val="en-GB"/>
        </w:rPr>
        <w:t>Supplementary Table S</w:t>
      </w:r>
      <w:r w:rsidR="00066976">
        <w:rPr>
          <w:rFonts w:ascii="Arial" w:hAnsi="Arial"/>
          <w:b/>
          <w:sz w:val="20"/>
          <w:szCs w:val="20"/>
          <w:lang w:val="en-GB"/>
        </w:rPr>
        <w:t>2</w:t>
      </w:r>
      <w:r>
        <w:rPr>
          <w:rFonts w:ascii="Arial" w:hAnsi="Arial"/>
          <w:sz w:val="20"/>
          <w:szCs w:val="20"/>
          <w:lang w:val="en-GB"/>
        </w:rPr>
        <w:t xml:space="preserve">. 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ranscription studies of selected genes associated with stress response mechanisms in </w:t>
      </w:r>
      <w:r w:rsidR="0002696E" w:rsidRPr="0002696E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Coffea </w:t>
      </w:r>
      <w:proofErr w:type="spellStart"/>
      <w:r w:rsidR="0002696E" w:rsidRPr="0002696E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anephora</w:t>
      </w:r>
      <w:proofErr w:type="spellEnd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v. </w:t>
      </w:r>
      <w:proofErr w:type="spellStart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>Conilon</w:t>
      </w:r>
      <w:proofErr w:type="spellEnd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lone 153 (CL153</w:t>
      </w:r>
      <w:r w:rsidR="00F93D98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r w:rsidR="0002696E" w:rsidRPr="0002696E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offea arabica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v. </w:t>
      </w:r>
      <w:proofErr w:type="spellStart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>Icatu</w:t>
      </w:r>
      <w:proofErr w:type="spellEnd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>, submitted to well-watered (WW</w:t>
      </w:r>
      <w:r w:rsidR="00EA067B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severe water deficit (SWD</w:t>
      </w:r>
      <w:r w:rsidR="00EA067B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and temperature </w:t>
      </w:r>
      <w:proofErr w:type="gramStart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>increase</w:t>
      </w:r>
      <w:proofErr w:type="gramEnd"/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rom (25/20 ºC, day/night</w:t>
      </w:r>
      <w:r w:rsidR="00F93D98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to 42/30 ºC, </w:t>
      </w:r>
      <w:r w:rsidR="00EA067B" w:rsidRPr="00F91C98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followed by a 14-day recovery period</w:t>
      </w:r>
      <w:r w:rsidR="00EA067B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after stress relief</w:t>
      </w:r>
      <w:r w:rsidR="00EA067B" w:rsidRPr="00F91C98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(Rec14</w:t>
      </w:r>
      <w:r w:rsidR="00EA067B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).</w:t>
      </w:r>
      <w:r w:rsidR="00EA067B" w:rsidRPr="00F91C98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GB"/>
        </w:rPr>
        <w:t>The RT-qPCR gene expression values represent the n-fold relative to the double control (25/20 ºC, WW</w:t>
      </w:r>
      <w:r w:rsidR="00F93D9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ithin each genotype. Original expression values f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r each gene resulted from the mean 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GB"/>
        </w:rPr>
        <w:t>±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E (n=6-9</w:t>
      </w:r>
      <w:r w:rsidR="00F93D98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from 3 independent biological assays. 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>For each gene, d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fferent letters </w:t>
      </w:r>
      <w:r w:rsidR="003B2AC9" w:rsidRPr="00874DA9">
        <w:rPr>
          <w:rFonts w:ascii="Arial" w:hAnsi="Arial"/>
          <w:sz w:val="20"/>
          <w:szCs w:val="20"/>
          <w:lang w:val="en-US"/>
        </w:rPr>
        <w:t xml:space="preserve">after the mean values 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>express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ignificant differences between temperature treatments for the same water level (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US"/>
        </w:rPr>
        <w:t>A, B, C, D</w:t>
      </w:r>
      <w:r w:rsidR="00EA067B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GB"/>
        </w:rPr>
        <w:t>, or between water availability levels for each temperature treatment (a, b</w:t>
      </w:r>
      <w:r w:rsidR="00F93D9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02696E" w:rsidRPr="0002696E">
        <w:rPr>
          <w:rFonts w:ascii="Arial" w:hAnsi="Arial" w:cs="Arial"/>
          <w:color w:val="000000" w:themeColor="text1"/>
          <w:sz w:val="20"/>
          <w:szCs w:val="20"/>
          <w:lang w:val="en-GB"/>
        </w:rPr>
        <w:t>, always separately for each genotype.</w:t>
      </w:r>
    </w:p>
    <w:p w14:paraId="20300258" w14:textId="3F8B17C3" w:rsidR="003A1FA1" w:rsidRDefault="003A1FA1" w:rsidP="00542427">
      <w:pPr>
        <w:ind w:right="-1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430786A1" w14:textId="27B5C9A3" w:rsidR="00514083" w:rsidRPr="003E0901" w:rsidRDefault="003E0901" w:rsidP="002A202F">
      <w:pPr>
        <w:widowControl w:val="0"/>
        <w:spacing w:after="0" w:line="240" w:lineRule="auto"/>
        <w:ind w:right="-1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66976">
        <w:rPr>
          <w:rFonts w:ascii="Arial" w:hAnsi="Arial"/>
          <w:b/>
          <w:sz w:val="20"/>
          <w:szCs w:val="20"/>
          <w:lang w:val="en-GB"/>
        </w:rPr>
        <w:lastRenderedPageBreak/>
        <w:t>Supplementary Table S</w:t>
      </w:r>
      <w:r>
        <w:rPr>
          <w:rFonts w:ascii="Arial" w:hAnsi="Arial"/>
          <w:b/>
          <w:sz w:val="20"/>
          <w:szCs w:val="20"/>
          <w:lang w:val="en-GB"/>
        </w:rPr>
        <w:t>3</w:t>
      </w:r>
      <w:r>
        <w:rPr>
          <w:rFonts w:ascii="Arial" w:hAnsi="Arial"/>
          <w:sz w:val="20"/>
          <w:szCs w:val="20"/>
          <w:lang w:val="en-GB"/>
        </w:rPr>
        <w:t xml:space="preserve">. </w:t>
      </w:r>
      <w:r w:rsidR="00746ADD" w:rsidRPr="00874DA9">
        <w:rPr>
          <w:rFonts w:ascii="Arial" w:hAnsi="Arial" w:cs="Arial"/>
          <w:sz w:val="20"/>
          <w:szCs w:val="20"/>
          <w:lang w:val="en-US"/>
        </w:rPr>
        <w:t xml:space="preserve">Changes in </w:t>
      </w:r>
      <w:r w:rsidR="007928B6" w:rsidRPr="00874DA9">
        <w:rPr>
          <w:rFonts w:ascii="Arial" w:hAnsi="Arial" w:cs="Arial"/>
          <w:sz w:val="20"/>
          <w:szCs w:val="20"/>
          <w:lang w:val="en-US"/>
        </w:rPr>
        <w:t>protein</w:t>
      </w:r>
      <w:r w:rsidR="00746ADD" w:rsidRPr="00874DA9">
        <w:rPr>
          <w:rFonts w:ascii="Arial" w:hAnsi="Arial" w:cs="Arial"/>
          <w:sz w:val="20"/>
          <w:szCs w:val="20"/>
          <w:lang w:val="en-US"/>
        </w:rPr>
        <w:t xml:space="preserve"> abundance of </w:t>
      </w:r>
      <w:r w:rsidR="00514083" w:rsidRPr="00874DA9">
        <w:rPr>
          <w:rFonts w:ascii="Arial" w:hAnsi="Arial" w:cs="Arial"/>
          <w:sz w:val="20"/>
          <w:szCs w:val="20"/>
          <w:lang w:val="en-US"/>
        </w:rPr>
        <w:t xml:space="preserve">selected </w:t>
      </w:r>
      <w:r w:rsidR="00746ADD" w:rsidRPr="00874DA9">
        <w:rPr>
          <w:rFonts w:ascii="Arial" w:hAnsi="Arial" w:cs="Arial"/>
          <w:sz w:val="20"/>
          <w:szCs w:val="20"/>
          <w:lang w:val="en-US"/>
        </w:rPr>
        <w:t xml:space="preserve">proteins </w:t>
      </w:r>
      <w:r w:rsidR="00514083" w:rsidRPr="00874DA9">
        <w:rPr>
          <w:rFonts w:ascii="Arial" w:hAnsi="Arial" w:cs="Arial"/>
          <w:sz w:val="20"/>
          <w:szCs w:val="20"/>
          <w:lang w:val="en-US"/>
        </w:rPr>
        <w:t>associated</w:t>
      </w:r>
      <w:r w:rsidR="00746ADD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stress response mechanisms,</w:t>
      </w:r>
      <w:r w:rsidR="008B4DA5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ssessed through the number of MS/MS spectral counts associated with each protein </w:t>
      </w:r>
      <w:r w:rsidR="003B2AC9">
        <w:rPr>
          <w:rFonts w:ascii="Arial" w:hAnsi="Arial"/>
          <w:sz w:val="20"/>
          <w:szCs w:val="20"/>
          <w:lang w:val="en-GB"/>
        </w:rPr>
        <w:t xml:space="preserve">in </w:t>
      </w:r>
      <w:r w:rsidR="003B2AC9" w:rsidRPr="00874DA9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Coffea </w:t>
      </w:r>
      <w:proofErr w:type="spellStart"/>
      <w:r w:rsidR="003B2AC9" w:rsidRPr="00874DA9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canephora</w:t>
      </w:r>
      <w:proofErr w:type="spellEnd"/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v. </w:t>
      </w:r>
      <w:proofErr w:type="spellStart"/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>Conilon</w:t>
      </w:r>
      <w:proofErr w:type="spellEnd"/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lone 153 (CL153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r w:rsidR="003B2AC9" w:rsidRPr="00874DA9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Coffea arabica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v. </w:t>
      </w:r>
      <w:proofErr w:type="spellStart"/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>Icatu</w:t>
      </w:r>
      <w:proofErr w:type="spellEnd"/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lants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ubmitted to well-watered (WW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severe water deficit (SWD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>followed by a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mperature increase from (25/20 °C, day/night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>, to 42/30 °C,</w:t>
      </w:r>
      <w:r w:rsidR="003B2A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</w:t>
      </w:r>
      <w:r w:rsidR="003B2AC9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3B2AC9" w:rsidRPr="00F91C98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a 14-day recovery period</w:t>
      </w:r>
      <w:r w:rsidR="003B2AC9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after stress relief</w:t>
      </w:r>
      <w:r w:rsidR="003B2AC9" w:rsidRPr="00F91C98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(Rec14</w:t>
      </w:r>
      <w:r w:rsidR="003B2AC9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).</w:t>
      </w:r>
      <w:r w:rsidR="00746ADD" w:rsidRPr="00874DA9">
        <w:rPr>
          <w:rFonts w:ascii="Arial" w:hAnsi="Arial" w:cs="Arial"/>
          <w:sz w:val="20"/>
          <w:szCs w:val="20"/>
          <w:lang w:val="en-US"/>
        </w:rPr>
        <w:t>For each protein, different letters after the mean values ± SE (n=3</w:t>
      </w:r>
      <w:r w:rsidR="00F93D98">
        <w:rPr>
          <w:rFonts w:ascii="Arial" w:hAnsi="Arial" w:cs="Arial"/>
          <w:sz w:val="20"/>
          <w:szCs w:val="20"/>
          <w:lang w:val="en-US"/>
        </w:rPr>
        <w:t>)</w:t>
      </w:r>
      <w:r w:rsidR="00746ADD" w:rsidRPr="00874DA9">
        <w:rPr>
          <w:rFonts w:ascii="Arial" w:hAnsi="Arial" w:cs="Arial"/>
          <w:sz w:val="20"/>
          <w:szCs w:val="20"/>
          <w:lang w:val="en-US"/>
        </w:rPr>
        <w:t xml:space="preserve"> </w:t>
      </w:r>
      <w:r w:rsidR="00514083" w:rsidRPr="00874DA9">
        <w:rPr>
          <w:rFonts w:ascii="Arial" w:hAnsi="Arial" w:cs="Arial"/>
          <w:color w:val="000000" w:themeColor="text1"/>
          <w:sz w:val="20"/>
          <w:szCs w:val="20"/>
          <w:lang w:val="en-GB"/>
        </w:rPr>
        <w:t>express significant differences between temperature treatments for the same water level (</w:t>
      </w:r>
      <w:r w:rsidR="00514083" w:rsidRPr="00874DA9">
        <w:rPr>
          <w:rFonts w:ascii="Arial" w:hAnsi="Arial" w:cs="Arial"/>
          <w:color w:val="000000" w:themeColor="text1"/>
          <w:sz w:val="20"/>
          <w:szCs w:val="20"/>
          <w:lang w:val="en-US"/>
        </w:rPr>
        <w:t>A, B, C, D</w:t>
      </w:r>
      <w:r w:rsidR="00F93D9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514083" w:rsidRPr="00874DA9">
        <w:rPr>
          <w:rFonts w:ascii="Arial" w:hAnsi="Arial" w:cs="Arial"/>
          <w:color w:val="000000" w:themeColor="text1"/>
          <w:sz w:val="20"/>
          <w:szCs w:val="20"/>
          <w:lang w:val="en-GB"/>
        </w:rPr>
        <w:t>, or between water availability levels for each temperature treatment (a, b</w:t>
      </w:r>
      <w:r w:rsidR="00F93D98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514083" w:rsidRPr="00874DA9">
        <w:rPr>
          <w:rFonts w:ascii="Arial" w:hAnsi="Arial" w:cs="Arial"/>
          <w:color w:val="000000" w:themeColor="text1"/>
          <w:sz w:val="20"/>
          <w:szCs w:val="20"/>
          <w:lang w:val="en-GB"/>
        </w:rPr>
        <w:t>, always separately for each genotype.</w:t>
      </w:r>
    </w:p>
    <w:p w14:paraId="71E2D3A5" w14:textId="226A6432" w:rsidR="003E0901" w:rsidRDefault="00EA067B">
      <w:pPr>
        <w:rPr>
          <w:noProof/>
          <w:lang w:val="en-GB" w:eastAsia="en-GB"/>
        </w:rPr>
      </w:pPr>
      <w:r w:rsidRPr="003E0901">
        <w:rPr>
          <w:noProof/>
          <w:lang w:val="en-GB" w:eastAsia="en-GB"/>
        </w:rPr>
        <w:drawing>
          <wp:anchor distT="0" distB="0" distL="114300" distR="114300" simplePos="0" relativeHeight="251654144" behindDoc="0" locked="0" layoutInCell="1" allowOverlap="1" wp14:anchorId="7244E251" wp14:editId="66929FA3">
            <wp:simplePos x="0" y="0"/>
            <wp:positionH relativeFrom="column">
              <wp:posOffset>1332230</wp:posOffset>
            </wp:positionH>
            <wp:positionV relativeFrom="paragraph">
              <wp:posOffset>114935</wp:posOffset>
            </wp:positionV>
            <wp:extent cx="2338705" cy="7797800"/>
            <wp:effectExtent l="0" t="0" r="444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705" cy="779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0901">
        <w:rPr>
          <w:noProof/>
          <w:lang w:val="en-GB" w:eastAsia="en-GB"/>
        </w:rPr>
        <w:br w:type="page"/>
      </w:r>
    </w:p>
    <w:p w14:paraId="4922DD98" w14:textId="735CDD05" w:rsidR="003E0901" w:rsidRPr="00642ED9" w:rsidRDefault="00874E19" w:rsidP="003E0901">
      <w:pPr>
        <w:pStyle w:val="Standard"/>
        <w:ind w:right="-1"/>
        <w:jc w:val="both"/>
        <w:rPr>
          <w:rFonts w:ascii="Arial" w:hAnsi="Arial"/>
          <w:sz w:val="20"/>
          <w:szCs w:val="20"/>
          <w:lang w:val="en-GB"/>
        </w:rPr>
      </w:pPr>
      <w:r w:rsidRPr="003E0901">
        <w:rPr>
          <w:noProof/>
          <w:lang w:val="en-GB" w:eastAsia="en-GB" w:bidi="ar-SA"/>
        </w:rPr>
        <w:lastRenderedPageBreak/>
        <w:drawing>
          <wp:anchor distT="0" distB="0" distL="114300" distR="114300" simplePos="0" relativeHeight="251655168" behindDoc="0" locked="0" layoutInCell="1" allowOverlap="1" wp14:anchorId="31CC7F36" wp14:editId="1A1A3BFF">
            <wp:simplePos x="0" y="0"/>
            <wp:positionH relativeFrom="column">
              <wp:posOffset>1447800</wp:posOffset>
            </wp:positionH>
            <wp:positionV relativeFrom="paragraph">
              <wp:posOffset>1565427</wp:posOffset>
            </wp:positionV>
            <wp:extent cx="2101215" cy="772033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772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6976">
        <w:rPr>
          <w:rFonts w:ascii="Arial" w:hAnsi="Arial"/>
          <w:b/>
          <w:sz w:val="20"/>
          <w:szCs w:val="20"/>
          <w:lang w:val="en-GB"/>
        </w:rPr>
        <w:t xml:space="preserve">Supplementary </w:t>
      </w:r>
      <w:r w:rsidR="00610FC9" w:rsidRPr="002825BF">
        <w:rPr>
          <w:rFonts w:ascii="Arial" w:hAnsi="Arial"/>
          <w:b/>
          <w:bCs/>
          <w:sz w:val="20"/>
          <w:szCs w:val="20"/>
          <w:lang w:val="en-US"/>
        </w:rPr>
        <w:t>Table S</w:t>
      </w:r>
      <w:r w:rsidR="00FF0639">
        <w:rPr>
          <w:rFonts w:ascii="Arial" w:hAnsi="Arial"/>
          <w:b/>
          <w:bCs/>
          <w:sz w:val="20"/>
          <w:szCs w:val="20"/>
          <w:lang w:val="en-US"/>
        </w:rPr>
        <w:t>4</w:t>
      </w:r>
      <w:r w:rsidR="00610FC9" w:rsidRPr="002825BF">
        <w:rPr>
          <w:rFonts w:ascii="Arial" w:hAnsi="Arial"/>
          <w:sz w:val="20"/>
          <w:szCs w:val="20"/>
          <w:lang w:val="en-US"/>
        </w:rPr>
        <w:t xml:space="preserve">. </w:t>
      </w:r>
      <w:r w:rsidR="00610FC9" w:rsidRPr="002825BF">
        <w:rPr>
          <w:rFonts w:ascii="Arial" w:hAnsi="Arial"/>
          <w:sz w:val="20"/>
          <w:szCs w:val="20"/>
          <w:lang w:val="en-GB"/>
        </w:rPr>
        <w:t>Summary of the gene up/</w:t>
      </w:r>
      <w:r w:rsidR="00610FC9" w:rsidRPr="002825BF">
        <w:rPr>
          <w:rFonts w:ascii="Arial" w:eastAsiaTheme="minorHAnsi" w:hAnsi="Arial"/>
          <w:kern w:val="0"/>
          <w:sz w:val="20"/>
          <w:szCs w:val="20"/>
          <w:lang w:val="en-US" w:eastAsia="en-US" w:bidi="ar-SA"/>
        </w:rPr>
        <w:t>down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-regulation, protein abundance and lipid components associated with </w:t>
      </w:r>
      <w:r w:rsidR="00CE619E">
        <w:rPr>
          <w:rFonts w:ascii="Arial" w:hAnsi="Arial"/>
          <w:sz w:val="20"/>
          <w:szCs w:val="20"/>
          <w:lang w:val="en-GB"/>
        </w:rPr>
        <w:t>defence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mechanisms triggered </w:t>
      </w:r>
      <w:r w:rsidR="00610FC9" w:rsidRPr="002825BF">
        <w:rPr>
          <w:rFonts w:ascii="Arial" w:hAnsi="Arial"/>
          <w:sz w:val="20"/>
          <w:szCs w:val="20"/>
          <w:lang w:val="en-US"/>
        </w:rPr>
        <w:t xml:space="preserve">in </w:t>
      </w:r>
      <w:r w:rsidR="00610FC9" w:rsidRPr="002825BF">
        <w:rPr>
          <w:rFonts w:ascii="Arial" w:hAnsi="Arial"/>
          <w:i/>
          <w:iCs/>
          <w:sz w:val="20"/>
          <w:szCs w:val="20"/>
          <w:lang w:val="en-US"/>
        </w:rPr>
        <w:t xml:space="preserve">Coffea </w:t>
      </w:r>
      <w:proofErr w:type="spellStart"/>
      <w:r w:rsidR="00610FC9" w:rsidRPr="002825BF">
        <w:rPr>
          <w:rFonts w:ascii="Arial" w:hAnsi="Arial"/>
          <w:i/>
          <w:iCs/>
          <w:sz w:val="20"/>
          <w:szCs w:val="20"/>
          <w:lang w:val="en-US"/>
        </w:rPr>
        <w:t>canephora</w:t>
      </w:r>
      <w:proofErr w:type="spellEnd"/>
      <w:r w:rsidR="00610FC9" w:rsidRPr="002825BF">
        <w:rPr>
          <w:rFonts w:ascii="Arial" w:hAnsi="Arial"/>
          <w:i/>
          <w:iCs/>
          <w:sz w:val="20"/>
          <w:szCs w:val="20"/>
          <w:lang w:val="en-US"/>
        </w:rPr>
        <w:t xml:space="preserve"> </w:t>
      </w:r>
      <w:r w:rsidR="00610FC9" w:rsidRPr="002825BF">
        <w:rPr>
          <w:rFonts w:ascii="Arial" w:hAnsi="Arial"/>
          <w:sz w:val="20"/>
          <w:szCs w:val="20"/>
          <w:lang w:val="en-US"/>
        </w:rPr>
        <w:t xml:space="preserve">cv. </w:t>
      </w:r>
      <w:proofErr w:type="spellStart"/>
      <w:r w:rsidR="00610FC9" w:rsidRPr="002825BF">
        <w:rPr>
          <w:rFonts w:ascii="Arial" w:hAnsi="Arial"/>
          <w:sz w:val="20"/>
          <w:szCs w:val="20"/>
          <w:lang w:val="en-US"/>
        </w:rPr>
        <w:t>Conilon</w:t>
      </w:r>
      <w:proofErr w:type="spellEnd"/>
      <w:r w:rsidR="00610FC9" w:rsidRPr="002825BF">
        <w:rPr>
          <w:rFonts w:ascii="Arial" w:hAnsi="Arial"/>
          <w:sz w:val="20"/>
          <w:szCs w:val="20"/>
          <w:lang w:val="en-US"/>
        </w:rPr>
        <w:t xml:space="preserve"> Clone 153 (CL153</w:t>
      </w:r>
      <w:r w:rsidR="00F93D98">
        <w:rPr>
          <w:rFonts w:ascii="Arial" w:hAnsi="Arial"/>
          <w:sz w:val="20"/>
          <w:szCs w:val="20"/>
          <w:lang w:val="en-US"/>
        </w:rPr>
        <w:t>)</w:t>
      </w:r>
      <w:r w:rsidR="00610FC9" w:rsidRPr="002825BF">
        <w:rPr>
          <w:rFonts w:ascii="Arial" w:hAnsi="Arial"/>
          <w:sz w:val="20"/>
          <w:szCs w:val="20"/>
          <w:lang w:val="en-US"/>
        </w:rPr>
        <w:t xml:space="preserve"> and </w:t>
      </w:r>
      <w:r w:rsidR="00610FC9" w:rsidRPr="002825BF">
        <w:rPr>
          <w:rFonts w:ascii="Arial" w:hAnsi="Arial"/>
          <w:i/>
          <w:iCs/>
          <w:sz w:val="20"/>
          <w:szCs w:val="20"/>
          <w:lang w:val="en-US"/>
        </w:rPr>
        <w:t xml:space="preserve">Coffea arabica </w:t>
      </w:r>
      <w:r w:rsidR="00610FC9" w:rsidRPr="002825BF">
        <w:rPr>
          <w:rFonts w:ascii="Arial" w:hAnsi="Arial"/>
          <w:sz w:val="20"/>
          <w:szCs w:val="20"/>
          <w:lang w:val="en-US"/>
        </w:rPr>
        <w:t xml:space="preserve">cv. </w:t>
      </w:r>
      <w:proofErr w:type="spellStart"/>
      <w:r w:rsidR="00610FC9" w:rsidRPr="002825BF">
        <w:rPr>
          <w:rFonts w:ascii="Arial" w:hAnsi="Arial"/>
          <w:sz w:val="20"/>
          <w:szCs w:val="20"/>
          <w:lang w:val="en-US"/>
        </w:rPr>
        <w:t>Icatu</w:t>
      </w:r>
      <w:proofErr w:type="spellEnd"/>
      <w:r w:rsidR="00610FC9" w:rsidRPr="002825BF">
        <w:rPr>
          <w:rFonts w:ascii="Arial" w:hAnsi="Arial"/>
          <w:sz w:val="20"/>
          <w:szCs w:val="20"/>
          <w:lang w:val="en-US"/>
        </w:rPr>
        <w:t xml:space="preserve"> plants</w:t>
      </w:r>
      <w:r w:rsidR="00610FC9" w:rsidRPr="002825BF">
        <w:rPr>
          <w:rFonts w:ascii="Arial" w:hAnsi="Arial"/>
          <w:sz w:val="20"/>
          <w:szCs w:val="20"/>
          <w:lang w:val="en-GB"/>
        </w:rPr>
        <w:t>, considering specific (positive or negative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responses to 1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severe drought (SWD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>, or 2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heat (37/28 or 42/30 °C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>, 3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response interaction under the stress superimposition (SWD and heat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>, and 4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responses</w:t>
      </w:r>
      <w:r w:rsidR="00C23778">
        <w:rPr>
          <w:rFonts w:ascii="Arial" w:hAnsi="Arial"/>
          <w:sz w:val="20"/>
          <w:szCs w:val="20"/>
          <w:lang w:val="en-GB"/>
        </w:rPr>
        <w:t xml:space="preserve"> after </w:t>
      </w:r>
      <w:r w:rsidR="00C23778" w:rsidRPr="00F91C98">
        <w:rPr>
          <w:rFonts w:ascii="Arial" w:eastAsia="Aptos" w:hAnsi="Arial"/>
          <w:kern w:val="2"/>
          <w:sz w:val="20"/>
          <w:szCs w:val="20"/>
          <w:lang w:val="en-US"/>
          <w14:ligatures w14:val="standardContextual"/>
        </w:rPr>
        <w:t>a 14-day recovery period</w:t>
      </w:r>
      <w:r w:rsidR="00C23778">
        <w:rPr>
          <w:rFonts w:ascii="Arial" w:eastAsia="Aptos" w:hAnsi="Arial"/>
          <w:kern w:val="2"/>
          <w:sz w:val="20"/>
          <w:szCs w:val="20"/>
          <w:lang w:val="en-US"/>
          <w14:ligatures w14:val="standardContextual"/>
        </w:rPr>
        <w:t xml:space="preserve"> after stress relief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(by Rec14</w:t>
      </w:r>
      <w:r w:rsidR="00F93D98">
        <w:rPr>
          <w:rFonts w:ascii="Arial" w:hAnsi="Arial"/>
          <w:sz w:val="20"/>
          <w:szCs w:val="20"/>
          <w:lang w:val="en-GB"/>
        </w:rPr>
        <w:t>)</w:t>
      </w:r>
      <w:r w:rsidR="00610FC9" w:rsidRPr="002825BF">
        <w:rPr>
          <w:rFonts w:ascii="Arial" w:hAnsi="Arial"/>
          <w:sz w:val="20"/>
          <w:szCs w:val="20"/>
          <w:lang w:val="en-GB"/>
        </w:rPr>
        <w:t>. In the colo</w:t>
      </w:r>
      <w:r w:rsidR="00B2790E">
        <w:rPr>
          <w:rFonts w:ascii="Arial" w:hAnsi="Arial"/>
          <w:sz w:val="20"/>
          <w:szCs w:val="20"/>
          <w:lang w:val="en-GB"/>
        </w:rPr>
        <w:t>u</w:t>
      </w:r>
      <w:r w:rsidR="00610FC9" w:rsidRPr="002825BF">
        <w:rPr>
          <w:rFonts w:ascii="Arial" w:hAnsi="Arial"/>
          <w:sz w:val="20"/>
          <w:szCs w:val="20"/>
          <w:lang w:val="en-GB"/>
        </w:rPr>
        <w:t>red cells, the “+” or "-" signal indicates the existence of positive/rise or negative/decline response, respectively, whereas the strength of response bet</w:t>
      </w:r>
      <w:r w:rsidR="00B2790E">
        <w:rPr>
          <w:rFonts w:ascii="Arial" w:hAnsi="Arial"/>
          <w:sz w:val="20"/>
          <w:szCs w:val="20"/>
          <w:lang w:val="en-GB"/>
        </w:rPr>
        <w:t>w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een genotypes is given by the number of “+” or "-" signals. Empty cells denoted absence of response; </w:t>
      </w:r>
      <w:r w:rsidR="00B2790E">
        <w:rPr>
          <w:rFonts w:ascii="Arial" w:hAnsi="Arial"/>
          <w:sz w:val="20"/>
          <w:szCs w:val="20"/>
          <w:lang w:val="en-GB"/>
        </w:rPr>
        <w:t>white</w:t>
      </w:r>
      <w:r w:rsidR="00610FC9" w:rsidRPr="002825BF">
        <w:rPr>
          <w:rFonts w:ascii="Arial" w:hAnsi="Arial"/>
          <w:sz w:val="20"/>
          <w:szCs w:val="20"/>
          <w:lang w:val="en-GB"/>
        </w:rPr>
        <w:t xml:space="preserve"> with "-" signal denoted absence of results. Blue and green identify changes in CL153 and </w:t>
      </w:r>
      <w:proofErr w:type="spellStart"/>
      <w:r w:rsidR="00610FC9" w:rsidRPr="002825BF">
        <w:rPr>
          <w:rFonts w:ascii="Arial" w:hAnsi="Arial"/>
          <w:sz w:val="20"/>
          <w:szCs w:val="20"/>
          <w:lang w:val="en-GB"/>
        </w:rPr>
        <w:t>Icatu</w:t>
      </w:r>
      <w:proofErr w:type="spellEnd"/>
      <w:r w:rsidR="00610FC9" w:rsidRPr="002825BF">
        <w:rPr>
          <w:rFonts w:ascii="Arial" w:hAnsi="Arial"/>
          <w:sz w:val="20"/>
          <w:szCs w:val="20"/>
          <w:lang w:val="en-GB"/>
        </w:rPr>
        <w:t>, respectively.</w:t>
      </w:r>
    </w:p>
    <w:sectPr w:rsidR="003E0901" w:rsidRPr="00642ED9" w:rsidSect="00685844">
      <w:headerReference w:type="default" r:id="rId12"/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2F1A1" w14:textId="77777777" w:rsidR="00027B71" w:rsidRDefault="00027B71" w:rsidP="00425914">
      <w:pPr>
        <w:spacing w:after="0" w:line="240" w:lineRule="auto"/>
      </w:pPr>
      <w:r>
        <w:separator/>
      </w:r>
    </w:p>
  </w:endnote>
  <w:endnote w:type="continuationSeparator" w:id="0">
    <w:p w14:paraId="6ADBAC34" w14:textId="77777777" w:rsidR="00027B71" w:rsidRDefault="00027B71" w:rsidP="00425914">
      <w:pPr>
        <w:spacing w:after="0" w:line="240" w:lineRule="auto"/>
      </w:pPr>
      <w:r>
        <w:continuationSeparator/>
      </w:r>
    </w:p>
  </w:endnote>
  <w:endnote w:type="continuationNotice" w:id="1">
    <w:p w14:paraId="6B8A6B43" w14:textId="77777777" w:rsidR="00027B71" w:rsidRDefault="00027B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GU">
    <w:altName w:val="MTGU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00"/>
    <w:family w:val="roman"/>
    <w:notTrueType/>
    <w:pitch w:val="default"/>
    <w:sig w:usb0="00000000" w:usb1="09070000" w:usb2="00000010" w:usb3="00000000" w:csb0="000A0000" w:csb1="00000000"/>
  </w:font>
  <w:font w:name="AdvTTec36968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66B71" w14:textId="77777777" w:rsidR="00027B71" w:rsidRDefault="00027B71" w:rsidP="00425914">
      <w:pPr>
        <w:spacing w:after="0" w:line="240" w:lineRule="auto"/>
      </w:pPr>
      <w:r>
        <w:separator/>
      </w:r>
    </w:p>
  </w:footnote>
  <w:footnote w:type="continuationSeparator" w:id="0">
    <w:p w14:paraId="727800C6" w14:textId="77777777" w:rsidR="00027B71" w:rsidRDefault="00027B71" w:rsidP="00425914">
      <w:pPr>
        <w:spacing w:after="0" w:line="240" w:lineRule="auto"/>
      </w:pPr>
      <w:r>
        <w:continuationSeparator/>
      </w:r>
    </w:p>
  </w:footnote>
  <w:footnote w:type="continuationNotice" w:id="1">
    <w:p w14:paraId="46FF09EC" w14:textId="77777777" w:rsidR="00027B71" w:rsidRDefault="00027B7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4928794"/>
      <w:docPartObj>
        <w:docPartGallery w:val="Page Numbers (Top of Page)"/>
        <w:docPartUnique/>
      </w:docPartObj>
    </w:sdtPr>
    <w:sdtContent>
      <w:p w14:paraId="4D3E13F6" w14:textId="6F7FBD3B" w:rsidR="00854C80" w:rsidRDefault="00854C8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2B9">
          <w:rPr>
            <w:noProof/>
          </w:rPr>
          <w:t>1</w:t>
        </w:r>
        <w:r>
          <w:fldChar w:fldCharType="end"/>
        </w:r>
      </w:p>
    </w:sdtContent>
  </w:sdt>
  <w:p w14:paraId="6190A433" w14:textId="77777777" w:rsidR="00854C80" w:rsidRDefault="00854C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D220F"/>
    <w:multiLevelType w:val="multilevel"/>
    <w:tmpl w:val="A68CB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D8665E"/>
    <w:multiLevelType w:val="multilevel"/>
    <w:tmpl w:val="CF28C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CE34A9"/>
    <w:multiLevelType w:val="multilevel"/>
    <w:tmpl w:val="D2325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4314FD"/>
    <w:multiLevelType w:val="multilevel"/>
    <w:tmpl w:val="C9963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0E4945"/>
    <w:multiLevelType w:val="multilevel"/>
    <w:tmpl w:val="23C6E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037D49"/>
    <w:multiLevelType w:val="multilevel"/>
    <w:tmpl w:val="50ECE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DE6F39"/>
    <w:multiLevelType w:val="multilevel"/>
    <w:tmpl w:val="4552B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373405"/>
    <w:multiLevelType w:val="multilevel"/>
    <w:tmpl w:val="A3E65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4C2B6E"/>
    <w:multiLevelType w:val="multilevel"/>
    <w:tmpl w:val="9D3EE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67174A"/>
    <w:multiLevelType w:val="multilevel"/>
    <w:tmpl w:val="61AA3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A60698"/>
    <w:multiLevelType w:val="hybridMultilevel"/>
    <w:tmpl w:val="951A77A4"/>
    <w:lvl w:ilvl="0" w:tplc="E90C18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511A80"/>
    <w:multiLevelType w:val="multilevel"/>
    <w:tmpl w:val="AE7C6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6BA3E49"/>
    <w:multiLevelType w:val="multilevel"/>
    <w:tmpl w:val="8B108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B174BF"/>
    <w:multiLevelType w:val="multilevel"/>
    <w:tmpl w:val="2372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8262CE"/>
    <w:multiLevelType w:val="multilevel"/>
    <w:tmpl w:val="95DEF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C920C7"/>
    <w:multiLevelType w:val="multilevel"/>
    <w:tmpl w:val="3E6E7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2A54E74"/>
    <w:multiLevelType w:val="multilevel"/>
    <w:tmpl w:val="F774A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F0A4C47"/>
    <w:multiLevelType w:val="multilevel"/>
    <w:tmpl w:val="11C05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2F68FE"/>
    <w:multiLevelType w:val="hybridMultilevel"/>
    <w:tmpl w:val="33BC3E30"/>
    <w:lvl w:ilvl="0" w:tplc="486CA78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4C8D8">
      <w:start w:val="9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8869F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0CA83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44F1A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20A6F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DC442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B4A27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0E423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A1141F"/>
    <w:multiLevelType w:val="multilevel"/>
    <w:tmpl w:val="2F5EA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3061E42"/>
    <w:multiLevelType w:val="multilevel"/>
    <w:tmpl w:val="2752D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39E653B"/>
    <w:multiLevelType w:val="hybridMultilevel"/>
    <w:tmpl w:val="A0A8D144"/>
    <w:lvl w:ilvl="0" w:tplc="23D89CB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6D1D3F"/>
    <w:multiLevelType w:val="multilevel"/>
    <w:tmpl w:val="7D34D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AD718D9"/>
    <w:multiLevelType w:val="multilevel"/>
    <w:tmpl w:val="E1589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BE74C3E"/>
    <w:multiLevelType w:val="multilevel"/>
    <w:tmpl w:val="733E9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AA4C3D"/>
    <w:multiLevelType w:val="multilevel"/>
    <w:tmpl w:val="18327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761EBC"/>
    <w:multiLevelType w:val="multilevel"/>
    <w:tmpl w:val="B150B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0D567E"/>
    <w:multiLevelType w:val="multilevel"/>
    <w:tmpl w:val="EA2E6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8F49FC"/>
    <w:multiLevelType w:val="multilevel"/>
    <w:tmpl w:val="08749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62B3252"/>
    <w:multiLevelType w:val="hybridMultilevel"/>
    <w:tmpl w:val="4844B7DA"/>
    <w:lvl w:ilvl="0" w:tplc="B2D6440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color w:val="auto"/>
        <w:sz w:val="2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4408C5"/>
    <w:multiLevelType w:val="multilevel"/>
    <w:tmpl w:val="35B23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96273B"/>
    <w:multiLevelType w:val="multilevel"/>
    <w:tmpl w:val="7624D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38905183">
    <w:abstractNumId w:val="18"/>
  </w:num>
  <w:num w:numId="2" w16cid:durableId="1429620347">
    <w:abstractNumId w:val="7"/>
  </w:num>
  <w:num w:numId="3" w16cid:durableId="1524710661">
    <w:abstractNumId w:val="27"/>
  </w:num>
  <w:num w:numId="4" w16cid:durableId="879321998">
    <w:abstractNumId w:val="20"/>
  </w:num>
  <w:num w:numId="5" w16cid:durableId="203832071">
    <w:abstractNumId w:val="31"/>
  </w:num>
  <w:num w:numId="6" w16cid:durableId="565192248">
    <w:abstractNumId w:val="11"/>
  </w:num>
  <w:num w:numId="7" w16cid:durableId="1115247570">
    <w:abstractNumId w:val="14"/>
  </w:num>
  <w:num w:numId="8" w16cid:durableId="1868367456">
    <w:abstractNumId w:val="16"/>
  </w:num>
  <w:num w:numId="9" w16cid:durableId="1414204222">
    <w:abstractNumId w:val="24"/>
  </w:num>
  <w:num w:numId="10" w16cid:durableId="1997878247">
    <w:abstractNumId w:val="25"/>
  </w:num>
  <w:num w:numId="11" w16cid:durableId="2079329109">
    <w:abstractNumId w:val="17"/>
  </w:num>
  <w:num w:numId="12" w16cid:durableId="1879777971">
    <w:abstractNumId w:val="19"/>
  </w:num>
  <w:num w:numId="13" w16cid:durableId="1951544852">
    <w:abstractNumId w:val="8"/>
  </w:num>
  <w:num w:numId="14" w16cid:durableId="1301839144">
    <w:abstractNumId w:val="26"/>
  </w:num>
  <w:num w:numId="15" w16cid:durableId="1275139682">
    <w:abstractNumId w:val="28"/>
  </w:num>
  <w:num w:numId="16" w16cid:durableId="643970847">
    <w:abstractNumId w:val="15"/>
  </w:num>
  <w:num w:numId="17" w16cid:durableId="1886599816">
    <w:abstractNumId w:val="10"/>
  </w:num>
  <w:num w:numId="18" w16cid:durableId="1424372829">
    <w:abstractNumId w:val="29"/>
  </w:num>
  <w:num w:numId="19" w16cid:durableId="1939674394">
    <w:abstractNumId w:val="1"/>
  </w:num>
  <w:num w:numId="20" w16cid:durableId="1352564560">
    <w:abstractNumId w:val="13"/>
  </w:num>
  <w:num w:numId="21" w16cid:durableId="2001498379">
    <w:abstractNumId w:val="30"/>
  </w:num>
  <w:num w:numId="22" w16cid:durableId="1274555080">
    <w:abstractNumId w:val="12"/>
  </w:num>
  <w:num w:numId="23" w16cid:durableId="1161116496">
    <w:abstractNumId w:val="9"/>
  </w:num>
  <w:num w:numId="24" w16cid:durableId="326980028">
    <w:abstractNumId w:val="3"/>
  </w:num>
  <w:num w:numId="25" w16cid:durableId="421295903">
    <w:abstractNumId w:val="4"/>
  </w:num>
  <w:num w:numId="26" w16cid:durableId="1934781278">
    <w:abstractNumId w:val="23"/>
  </w:num>
  <w:num w:numId="27" w16cid:durableId="443816965">
    <w:abstractNumId w:val="6"/>
  </w:num>
  <w:num w:numId="28" w16cid:durableId="1739858649">
    <w:abstractNumId w:val="0"/>
  </w:num>
  <w:num w:numId="29" w16cid:durableId="640815215">
    <w:abstractNumId w:val="2"/>
  </w:num>
  <w:num w:numId="30" w16cid:durableId="302738336">
    <w:abstractNumId w:val="5"/>
  </w:num>
  <w:num w:numId="31" w16cid:durableId="14698023">
    <w:abstractNumId w:val="21"/>
  </w:num>
  <w:num w:numId="32" w16cid:durableId="38452267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6886"/>
    <w:rsid w:val="00000883"/>
    <w:rsid w:val="00000D85"/>
    <w:rsid w:val="000010C1"/>
    <w:rsid w:val="00001486"/>
    <w:rsid w:val="0000342D"/>
    <w:rsid w:val="00003D51"/>
    <w:rsid w:val="00005315"/>
    <w:rsid w:val="00005358"/>
    <w:rsid w:val="000058C4"/>
    <w:rsid w:val="000061F3"/>
    <w:rsid w:val="000069D0"/>
    <w:rsid w:val="000077B6"/>
    <w:rsid w:val="00007A73"/>
    <w:rsid w:val="00010463"/>
    <w:rsid w:val="000106FE"/>
    <w:rsid w:val="00010BF5"/>
    <w:rsid w:val="00011039"/>
    <w:rsid w:val="000114D8"/>
    <w:rsid w:val="000114F5"/>
    <w:rsid w:val="0001151C"/>
    <w:rsid w:val="00011996"/>
    <w:rsid w:val="0001199B"/>
    <w:rsid w:val="00012537"/>
    <w:rsid w:val="000127D8"/>
    <w:rsid w:val="000129B5"/>
    <w:rsid w:val="000129E4"/>
    <w:rsid w:val="000149A5"/>
    <w:rsid w:val="00014DED"/>
    <w:rsid w:val="00014F4F"/>
    <w:rsid w:val="00015BB2"/>
    <w:rsid w:val="00015D52"/>
    <w:rsid w:val="00016A4B"/>
    <w:rsid w:val="000171CF"/>
    <w:rsid w:val="0001745B"/>
    <w:rsid w:val="00017462"/>
    <w:rsid w:val="000207F8"/>
    <w:rsid w:val="00020D01"/>
    <w:rsid w:val="00022409"/>
    <w:rsid w:val="00022CF1"/>
    <w:rsid w:val="00023BE1"/>
    <w:rsid w:val="000243A0"/>
    <w:rsid w:val="000243F9"/>
    <w:rsid w:val="0002482A"/>
    <w:rsid w:val="00024859"/>
    <w:rsid w:val="000257E9"/>
    <w:rsid w:val="000267C8"/>
    <w:rsid w:val="0002696E"/>
    <w:rsid w:val="00027554"/>
    <w:rsid w:val="00027B71"/>
    <w:rsid w:val="00027F15"/>
    <w:rsid w:val="00030089"/>
    <w:rsid w:val="000301B2"/>
    <w:rsid w:val="00030CC4"/>
    <w:rsid w:val="00031489"/>
    <w:rsid w:val="00031AB6"/>
    <w:rsid w:val="00031CC4"/>
    <w:rsid w:val="00031CCE"/>
    <w:rsid w:val="0003244D"/>
    <w:rsid w:val="000332A3"/>
    <w:rsid w:val="0003334E"/>
    <w:rsid w:val="00033364"/>
    <w:rsid w:val="00033418"/>
    <w:rsid w:val="00033DB9"/>
    <w:rsid w:val="00034184"/>
    <w:rsid w:val="0003444E"/>
    <w:rsid w:val="00034F9B"/>
    <w:rsid w:val="0003586C"/>
    <w:rsid w:val="000358B7"/>
    <w:rsid w:val="000364EF"/>
    <w:rsid w:val="00036510"/>
    <w:rsid w:val="00036DCC"/>
    <w:rsid w:val="00036DF3"/>
    <w:rsid w:val="00036F0B"/>
    <w:rsid w:val="00036FF3"/>
    <w:rsid w:val="000370B8"/>
    <w:rsid w:val="000372D8"/>
    <w:rsid w:val="00040829"/>
    <w:rsid w:val="00040B6D"/>
    <w:rsid w:val="00040BD5"/>
    <w:rsid w:val="00040D56"/>
    <w:rsid w:val="000419B1"/>
    <w:rsid w:val="00041B9B"/>
    <w:rsid w:val="00041ECC"/>
    <w:rsid w:val="00041FDF"/>
    <w:rsid w:val="000425B6"/>
    <w:rsid w:val="00042875"/>
    <w:rsid w:val="00042FB0"/>
    <w:rsid w:val="0004411B"/>
    <w:rsid w:val="0004499F"/>
    <w:rsid w:val="00044AD1"/>
    <w:rsid w:val="000459DC"/>
    <w:rsid w:val="000460A1"/>
    <w:rsid w:val="000468A5"/>
    <w:rsid w:val="00046B9C"/>
    <w:rsid w:val="000470D5"/>
    <w:rsid w:val="000474FE"/>
    <w:rsid w:val="00047927"/>
    <w:rsid w:val="00047E9C"/>
    <w:rsid w:val="00050335"/>
    <w:rsid w:val="00050344"/>
    <w:rsid w:val="00050639"/>
    <w:rsid w:val="000508DB"/>
    <w:rsid w:val="00050D12"/>
    <w:rsid w:val="00052344"/>
    <w:rsid w:val="0005249C"/>
    <w:rsid w:val="00052C0D"/>
    <w:rsid w:val="000534E9"/>
    <w:rsid w:val="00053CD4"/>
    <w:rsid w:val="00054190"/>
    <w:rsid w:val="00054AF7"/>
    <w:rsid w:val="0005589F"/>
    <w:rsid w:val="00055903"/>
    <w:rsid w:val="00055CFB"/>
    <w:rsid w:val="00055D88"/>
    <w:rsid w:val="00055E21"/>
    <w:rsid w:val="00056745"/>
    <w:rsid w:val="00056825"/>
    <w:rsid w:val="0005752D"/>
    <w:rsid w:val="00057731"/>
    <w:rsid w:val="00057970"/>
    <w:rsid w:val="00060127"/>
    <w:rsid w:val="000601C8"/>
    <w:rsid w:val="00060985"/>
    <w:rsid w:val="00060A8B"/>
    <w:rsid w:val="00060ABC"/>
    <w:rsid w:val="00061284"/>
    <w:rsid w:val="000618C3"/>
    <w:rsid w:val="00061985"/>
    <w:rsid w:val="00062FC6"/>
    <w:rsid w:val="000631B5"/>
    <w:rsid w:val="00064918"/>
    <w:rsid w:val="00064F72"/>
    <w:rsid w:val="000652D4"/>
    <w:rsid w:val="0006534F"/>
    <w:rsid w:val="000653B1"/>
    <w:rsid w:val="000658F5"/>
    <w:rsid w:val="000663F8"/>
    <w:rsid w:val="00066786"/>
    <w:rsid w:val="00066976"/>
    <w:rsid w:val="00066A19"/>
    <w:rsid w:val="00066A32"/>
    <w:rsid w:val="00067CF2"/>
    <w:rsid w:val="00067FD9"/>
    <w:rsid w:val="000704AB"/>
    <w:rsid w:val="000708B1"/>
    <w:rsid w:val="00070D3B"/>
    <w:rsid w:val="00070FA9"/>
    <w:rsid w:val="0007105E"/>
    <w:rsid w:val="0007248A"/>
    <w:rsid w:val="000727A6"/>
    <w:rsid w:val="00073460"/>
    <w:rsid w:val="00073AD0"/>
    <w:rsid w:val="00073B41"/>
    <w:rsid w:val="00073FD6"/>
    <w:rsid w:val="00074624"/>
    <w:rsid w:val="00074636"/>
    <w:rsid w:val="00074ACA"/>
    <w:rsid w:val="00075193"/>
    <w:rsid w:val="000766FD"/>
    <w:rsid w:val="00076A12"/>
    <w:rsid w:val="00076E09"/>
    <w:rsid w:val="00077E72"/>
    <w:rsid w:val="000800B5"/>
    <w:rsid w:val="000800C9"/>
    <w:rsid w:val="00080455"/>
    <w:rsid w:val="0008103F"/>
    <w:rsid w:val="000815BA"/>
    <w:rsid w:val="0008161D"/>
    <w:rsid w:val="00082278"/>
    <w:rsid w:val="00082410"/>
    <w:rsid w:val="00082A0D"/>
    <w:rsid w:val="00082BBF"/>
    <w:rsid w:val="00082EE7"/>
    <w:rsid w:val="000836C0"/>
    <w:rsid w:val="000839D7"/>
    <w:rsid w:val="00083B53"/>
    <w:rsid w:val="00083F32"/>
    <w:rsid w:val="00083F71"/>
    <w:rsid w:val="0008440F"/>
    <w:rsid w:val="00084724"/>
    <w:rsid w:val="000848C0"/>
    <w:rsid w:val="000856BD"/>
    <w:rsid w:val="00085C64"/>
    <w:rsid w:val="00087802"/>
    <w:rsid w:val="00087B7E"/>
    <w:rsid w:val="00087EEC"/>
    <w:rsid w:val="00090136"/>
    <w:rsid w:val="00090237"/>
    <w:rsid w:val="00090629"/>
    <w:rsid w:val="00090CFD"/>
    <w:rsid w:val="000927FB"/>
    <w:rsid w:val="00093759"/>
    <w:rsid w:val="00093D91"/>
    <w:rsid w:val="00094F26"/>
    <w:rsid w:val="000968A4"/>
    <w:rsid w:val="00097388"/>
    <w:rsid w:val="000975F0"/>
    <w:rsid w:val="000976C7"/>
    <w:rsid w:val="000978B3"/>
    <w:rsid w:val="00097C64"/>
    <w:rsid w:val="000A0562"/>
    <w:rsid w:val="000A158B"/>
    <w:rsid w:val="000A1595"/>
    <w:rsid w:val="000A1AA8"/>
    <w:rsid w:val="000A2506"/>
    <w:rsid w:val="000A2660"/>
    <w:rsid w:val="000A2825"/>
    <w:rsid w:val="000A29F3"/>
    <w:rsid w:val="000A339E"/>
    <w:rsid w:val="000A3771"/>
    <w:rsid w:val="000A3A16"/>
    <w:rsid w:val="000A5611"/>
    <w:rsid w:val="000A69F2"/>
    <w:rsid w:val="000A72E9"/>
    <w:rsid w:val="000A7DFB"/>
    <w:rsid w:val="000B05A3"/>
    <w:rsid w:val="000B0CA5"/>
    <w:rsid w:val="000B16E1"/>
    <w:rsid w:val="000B2767"/>
    <w:rsid w:val="000B37DA"/>
    <w:rsid w:val="000B3C2A"/>
    <w:rsid w:val="000B3E22"/>
    <w:rsid w:val="000B420B"/>
    <w:rsid w:val="000B4F4D"/>
    <w:rsid w:val="000B6040"/>
    <w:rsid w:val="000B6C41"/>
    <w:rsid w:val="000B7115"/>
    <w:rsid w:val="000B73FE"/>
    <w:rsid w:val="000B7CEC"/>
    <w:rsid w:val="000B7CF2"/>
    <w:rsid w:val="000B7F7E"/>
    <w:rsid w:val="000C0447"/>
    <w:rsid w:val="000C046D"/>
    <w:rsid w:val="000C0DE1"/>
    <w:rsid w:val="000C1020"/>
    <w:rsid w:val="000C2A57"/>
    <w:rsid w:val="000C2B48"/>
    <w:rsid w:val="000C2B64"/>
    <w:rsid w:val="000C2F78"/>
    <w:rsid w:val="000C3590"/>
    <w:rsid w:val="000C4374"/>
    <w:rsid w:val="000C4A57"/>
    <w:rsid w:val="000C5D59"/>
    <w:rsid w:val="000C5FC2"/>
    <w:rsid w:val="000C6736"/>
    <w:rsid w:val="000C6D33"/>
    <w:rsid w:val="000C7CC8"/>
    <w:rsid w:val="000C7D8F"/>
    <w:rsid w:val="000D15DC"/>
    <w:rsid w:val="000D1A1E"/>
    <w:rsid w:val="000D2007"/>
    <w:rsid w:val="000D3362"/>
    <w:rsid w:val="000D3720"/>
    <w:rsid w:val="000D394C"/>
    <w:rsid w:val="000D39BD"/>
    <w:rsid w:val="000D3DD4"/>
    <w:rsid w:val="000D4023"/>
    <w:rsid w:val="000D40DD"/>
    <w:rsid w:val="000D5679"/>
    <w:rsid w:val="000D59DD"/>
    <w:rsid w:val="000D5E3A"/>
    <w:rsid w:val="000D5EBA"/>
    <w:rsid w:val="000D7164"/>
    <w:rsid w:val="000D792F"/>
    <w:rsid w:val="000D7986"/>
    <w:rsid w:val="000D7C7C"/>
    <w:rsid w:val="000D7D90"/>
    <w:rsid w:val="000E05B7"/>
    <w:rsid w:val="000E0D61"/>
    <w:rsid w:val="000E1100"/>
    <w:rsid w:val="000E1339"/>
    <w:rsid w:val="000E14B0"/>
    <w:rsid w:val="000E150B"/>
    <w:rsid w:val="000E18AE"/>
    <w:rsid w:val="000E1A1F"/>
    <w:rsid w:val="000E1BBB"/>
    <w:rsid w:val="000E26BB"/>
    <w:rsid w:val="000E288C"/>
    <w:rsid w:val="000E2918"/>
    <w:rsid w:val="000E3749"/>
    <w:rsid w:val="000E4128"/>
    <w:rsid w:val="000E60D4"/>
    <w:rsid w:val="000E63A9"/>
    <w:rsid w:val="000E63FD"/>
    <w:rsid w:val="000E742F"/>
    <w:rsid w:val="000F1BE5"/>
    <w:rsid w:val="000F2AA1"/>
    <w:rsid w:val="000F3E18"/>
    <w:rsid w:val="000F40F7"/>
    <w:rsid w:val="000F4A5F"/>
    <w:rsid w:val="000F51E9"/>
    <w:rsid w:val="000F5AF4"/>
    <w:rsid w:val="000F5E18"/>
    <w:rsid w:val="000F6677"/>
    <w:rsid w:val="000F68F9"/>
    <w:rsid w:val="000F6A84"/>
    <w:rsid w:val="00100147"/>
    <w:rsid w:val="001009D5"/>
    <w:rsid w:val="00100FF3"/>
    <w:rsid w:val="00101195"/>
    <w:rsid w:val="00101916"/>
    <w:rsid w:val="001019AE"/>
    <w:rsid w:val="00102044"/>
    <w:rsid w:val="0010215D"/>
    <w:rsid w:val="001024FF"/>
    <w:rsid w:val="0010265A"/>
    <w:rsid w:val="001026D7"/>
    <w:rsid w:val="00102B98"/>
    <w:rsid w:val="00102F73"/>
    <w:rsid w:val="001039B0"/>
    <w:rsid w:val="001039D8"/>
    <w:rsid w:val="00104064"/>
    <w:rsid w:val="00104E5E"/>
    <w:rsid w:val="00105E61"/>
    <w:rsid w:val="00105E87"/>
    <w:rsid w:val="001075E2"/>
    <w:rsid w:val="0010790F"/>
    <w:rsid w:val="00107BF0"/>
    <w:rsid w:val="00110110"/>
    <w:rsid w:val="0011026A"/>
    <w:rsid w:val="00110587"/>
    <w:rsid w:val="00111095"/>
    <w:rsid w:val="00112914"/>
    <w:rsid w:val="00112B8E"/>
    <w:rsid w:val="0011445F"/>
    <w:rsid w:val="00114D00"/>
    <w:rsid w:val="001150CB"/>
    <w:rsid w:val="00115108"/>
    <w:rsid w:val="001154AA"/>
    <w:rsid w:val="001158CB"/>
    <w:rsid w:val="0011610E"/>
    <w:rsid w:val="0011637D"/>
    <w:rsid w:val="0011691B"/>
    <w:rsid w:val="00116C71"/>
    <w:rsid w:val="00116CFC"/>
    <w:rsid w:val="00116E7F"/>
    <w:rsid w:val="0011729C"/>
    <w:rsid w:val="001206CB"/>
    <w:rsid w:val="00120BAC"/>
    <w:rsid w:val="001213EC"/>
    <w:rsid w:val="001215EF"/>
    <w:rsid w:val="00121EF4"/>
    <w:rsid w:val="00121F6A"/>
    <w:rsid w:val="00122C7D"/>
    <w:rsid w:val="00123071"/>
    <w:rsid w:val="00123113"/>
    <w:rsid w:val="00123989"/>
    <w:rsid w:val="0012441A"/>
    <w:rsid w:val="00124662"/>
    <w:rsid w:val="00126886"/>
    <w:rsid w:val="00126E69"/>
    <w:rsid w:val="001270DC"/>
    <w:rsid w:val="00127DA7"/>
    <w:rsid w:val="00131E04"/>
    <w:rsid w:val="00131F52"/>
    <w:rsid w:val="00133BD1"/>
    <w:rsid w:val="0013424C"/>
    <w:rsid w:val="00134ED5"/>
    <w:rsid w:val="00134F21"/>
    <w:rsid w:val="001358BE"/>
    <w:rsid w:val="001361BD"/>
    <w:rsid w:val="00136801"/>
    <w:rsid w:val="00136B11"/>
    <w:rsid w:val="00136B54"/>
    <w:rsid w:val="00137239"/>
    <w:rsid w:val="001379F0"/>
    <w:rsid w:val="00137E5A"/>
    <w:rsid w:val="00137FFC"/>
    <w:rsid w:val="00140A87"/>
    <w:rsid w:val="00140D98"/>
    <w:rsid w:val="0014144D"/>
    <w:rsid w:val="00141AAF"/>
    <w:rsid w:val="00141C32"/>
    <w:rsid w:val="00142100"/>
    <w:rsid w:val="001428B9"/>
    <w:rsid w:val="00142A1B"/>
    <w:rsid w:val="00142D12"/>
    <w:rsid w:val="00142FC3"/>
    <w:rsid w:val="0014336D"/>
    <w:rsid w:val="001437B4"/>
    <w:rsid w:val="001437DC"/>
    <w:rsid w:val="001440E4"/>
    <w:rsid w:val="001442B5"/>
    <w:rsid w:val="00144366"/>
    <w:rsid w:val="001455CA"/>
    <w:rsid w:val="00145F67"/>
    <w:rsid w:val="0014617F"/>
    <w:rsid w:val="00146575"/>
    <w:rsid w:val="00146729"/>
    <w:rsid w:val="0014732F"/>
    <w:rsid w:val="00147E91"/>
    <w:rsid w:val="00150357"/>
    <w:rsid w:val="00150E8C"/>
    <w:rsid w:val="001510AD"/>
    <w:rsid w:val="001512E6"/>
    <w:rsid w:val="001529A0"/>
    <w:rsid w:val="00152F9E"/>
    <w:rsid w:val="00153B3A"/>
    <w:rsid w:val="00153E2E"/>
    <w:rsid w:val="00154185"/>
    <w:rsid w:val="00154FC5"/>
    <w:rsid w:val="001555AC"/>
    <w:rsid w:val="0015600C"/>
    <w:rsid w:val="001569EF"/>
    <w:rsid w:val="00156F10"/>
    <w:rsid w:val="0015780D"/>
    <w:rsid w:val="001605DC"/>
    <w:rsid w:val="001613EF"/>
    <w:rsid w:val="001625E3"/>
    <w:rsid w:val="0016362D"/>
    <w:rsid w:val="00163814"/>
    <w:rsid w:val="001639CA"/>
    <w:rsid w:val="00163A3F"/>
    <w:rsid w:val="00163EB2"/>
    <w:rsid w:val="00163F89"/>
    <w:rsid w:val="001645FC"/>
    <w:rsid w:val="00164DE5"/>
    <w:rsid w:val="00165647"/>
    <w:rsid w:val="001657FB"/>
    <w:rsid w:val="00166762"/>
    <w:rsid w:val="00166810"/>
    <w:rsid w:val="00166C90"/>
    <w:rsid w:val="001671BC"/>
    <w:rsid w:val="00167431"/>
    <w:rsid w:val="00167AD9"/>
    <w:rsid w:val="00167EBA"/>
    <w:rsid w:val="00170F8A"/>
    <w:rsid w:val="0017141F"/>
    <w:rsid w:val="001719A5"/>
    <w:rsid w:val="00172E98"/>
    <w:rsid w:val="001747EB"/>
    <w:rsid w:val="00174C04"/>
    <w:rsid w:val="00174C6A"/>
    <w:rsid w:val="00174F4A"/>
    <w:rsid w:val="001761AF"/>
    <w:rsid w:val="001769A2"/>
    <w:rsid w:val="0017730E"/>
    <w:rsid w:val="00177A4D"/>
    <w:rsid w:val="00180916"/>
    <w:rsid w:val="00180B3C"/>
    <w:rsid w:val="00180E1B"/>
    <w:rsid w:val="0018103D"/>
    <w:rsid w:val="00181532"/>
    <w:rsid w:val="001820BE"/>
    <w:rsid w:val="00182C78"/>
    <w:rsid w:val="00182E98"/>
    <w:rsid w:val="00184209"/>
    <w:rsid w:val="0018431D"/>
    <w:rsid w:val="00184979"/>
    <w:rsid w:val="00184CA9"/>
    <w:rsid w:val="00184E37"/>
    <w:rsid w:val="00185CAD"/>
    <w:rsid w:val="00185F3A"/>
    <w:rsid w:val="001863EF"/>
    <w:rsid w:val="00187837"/>
    <w:rsid w:val="001879FC"/>
    <w:rsid w:val="001903CA"/>
    <w:rsid w:val="001906B8"/>
    <w:rsid w:val="0019073F"/>
    <w:rsid w:val="001908E4"/>
    <w:rsid w:val="00190B24"/>
    <w:rsid w:val="00190F61"/>
    <w:rsid w:val="001910B3"/>
    <w:rsid w:val="00191586"/>
    <w:rsid w:val="00191D33"/>
    <w:rsid w:val="00191F14"/>
    <w:rsid w:val="00192232"/>
    <w:rsid w:val="00192324"/>
    <w:rsid w:val="00192B0E"/>
    <w:rsid w:val="0019343F"/>
    <w:rsid w:val="001934DB"/>
    <w:rsid w:val="001935EB"/>
    <w:rsid w:val="001943F5"/>
    <w:rsid w:val="001948C8"/>
    <w:rsid w:val="00194E3A"/>
    <w:rsid w:val="00195502"/>
    <w:rsid w:val="001956D1"/>
    <w:rsid w:val="0019609B"/>
    <w:rsid w:val="00196148"/>
    <w:rsid w:val="0019657B"/>
    <w:rsid w:val="00196900"/>
    <w:rsid w:val="001973DA"/>
    <w:rsid w:val="00197B4D"/>
    <w:rsid w:val="00197D29"/>
    <w:rsid w:val="001A00C2"/>
    <w:rsid w:val="001A0712"/>
    <w:rsid w:val="001A1277"/>
    <w:rsid w:val="001A16E5"/>
    <w:rsid w:val="001A1CEA"/>
    <w:rsid w:val="001A1FC3"/>
    <w:rsid w:val="001A2250"/>
    <w:rsid w:val="001A2731"/>
    <w:rsid w:val="001A2F20"/>
    <w:rsid w:val="001A3A37"/>
    <w:rsid w:val="001A3C56"/>
    <w:rsid w:val="001A3F00"/>
    <w:rsid w:val="001A43A9"/>
    <w:rsid w:val="001A4B85"/>
    <w:rsid w:val="001A4C8E"/>
    <w:rsid w:val="001A5D84"/>
    <w:rsid w:val="001A6089"/>
    <w:rsid w:val="001A63E8"/>
    <w:rsid w:val="001A65DB"/>
    <w:rsid w:val="001A6931"/>
    <w:rsid w:val="001A6DB2"/>
    <w:rsid w:val="001A759D"/>
    <w:rsid w:val="001B0273"/>
    <w:rsid w:val="001B060F"/>
    <w:rsid w:val="001B0E79"/>
    <w:rsid w:val="001B1049"/>
    <w:rsid w:val="001B1BE4"/>
    <w:rsid w:val="001B28B2"/>
    <w:rsid w:val="001B2BBF"/>
    <w:rsid w:val="001B2F53"/>
    <w:rsid w:val="001B33C6"/>
    <w:rsid w:val="001B3B1A"/>
    <w:rsid w:val="001B53AD"/>
    <w:rsid w:val="001B5B69"/>
    <w:rsid w:val="001B640F"/>
    <w:rsid w:val="001B65AF"/>
    <w:rsid w:val="001B6DF7"/>
    <w:rsid w:val="001B71DE"/>
    <w:rsid w:val="001C0539"/>
    <w:rsid w:val="001C0867"/>
    <w:rsid w:val="001C12D3"/>
    <w:rsid w:val="001C159E"/>
    <w:rsid w:val="001C17AD"/>
    <w:rsid w:val="001C1DAA"/>
    <w:rsid w:val="001C2969"/>
    <w:rsid w:val="001C2E0A"/>
    <w:rsid w:val="001C3309"/>
    <w:rsid w:val="001C34BB"/>
    <w:rsid w:val="001C373E"/>
    <w:rsid w:val="001C4D3A"/>
    <w:rsid w:val="001C51A2"/>
    <w:rsid w:val="001C5A1D"/>
    <w:rsid w:val="001C5BCA"/>
    <w:rsid w:val="001C6571"/>
    <w:rsid w:val="001C76E9"/>
    <w:rsid w:val="001C7948"/>
    <w:rsid w:val="001C7F84"/>
    <w:rsid w:val="001D0440"/>
    <w:rsid w:val="001D1AB7"/>
    <w:rsid w:val="001D2174"/>
    <w:rsid w:val="001D261E"/>
    <w:rsid w:val="001D3596"/>
    <w:rsid w:val="001D371E"/>
    <w:rsid w:val="001D3A69"/>
    <w:rsid w:val="001D3DF0"/>
    <w:rsid w:val="001D4044"/>
    <w:rsid w:val="001D42D9"/>
    <w:rsid w:val="001D44CC"/>
    <w:rsid w:val="001D5DD3"/>
    <w:rsid w:val="001D5FB5"/>
    <w:rsid w:val="001D67D8"/>
    <w:rsid w:val="001D7408"/>
    <w:rsid w:val="001D7B3F"/>
    <w:rsid w:val="001D7B66"/>
    <w:rsid w:val="001E0426"/>
    <w:rsid w:val="001E058C"/>
    <w:rsid w:val="001E0B6C"/>
    <w:rsid w:val="001E0DA4"/>
    <w:rsid w:val="001E0E02"/>
    <w:rsid w:val="001E1BC1"/>
    <w:rsid w:val="001E1C0B"/>
    <w:rsid w:val="001E23BC"/>
    <w:rsid w:val="001E2B1C"/>
    <w:rsid w:val="001E3C27"/>
    <w:rsid w:val="001E3C85"/>
    <w:rsid w:val="001E4755"/>
    <w:rsid w:val="001E5A5B"/>
    <w:rsid w:val="001E5B0F"/>
    <w:rsid w:val="001E5D01"/>
    <w:rsid w:val="001E5E15"/>
    <w:rsid w:val="001E5EDD"/>
    <w:rsid w:val="001E6492"/>
    <w:rsid w:val="001E6DBE"/>
    <w:rsid w:val="001E7E51"/>
    <w:rsid w:val="001F011D"/>
    <w:rsid w:val="001F0EE2"/>
    <w:rsid w:val="001F10AA"/>
    <w:rsid w:val="001F15C8"/>
    <w:rsid w:val="001F18F6"/>
    <w:rsid w:val="001F2217"/>
    <w:rsid w:val="001F2312"/>
    <w:rsid w:val="001F2993"/>
    <w:rsid w:val="001F31C2"/>
    <w:rsid w:val="001F36F8"/>
    <w:rsid w:val="001F37B3"/>
    <w:rsid w:val="001F3C5C"/>
    <w:rsid w:val="001F3E6C"/>
    <w:rsid w:val="001F4A21"/>
    <w:rsid w:val="001F4BB9"/>
    <w:rsid w:val="001F53E5"/>
    <w:rsid w:val="001F5500"/>
    <w:rsid w:val="001F5554"/>
    <w:rsid w:val="001F55D5"/>
    <w:rsid w:val="001F586C"/>
    <w:rsid w:val="001F5E67"/>
    <w:rsid w:val="001F635A"/>
    <w:rsid w:val="001F65C8"/>
    <w:rsid w:val="001F6A96"/>
    <w:rsid w:val="001F73C1"/>
    <w:rsid w:val="001F7580"/>
    <w:rsid w:val="001F7DB8"/>
    <w:rsid w:val="0020071E"/>
    <w:rsid w:val="00200C53"/>
    <w:rsid w:val="002016D3"/>
    <w:rsid w:val="00202185"/>
    <w:rsid w:val="00202CAB"/>
    <w:rsid w:val="0020394B"/>
    <w:rsid w:val="00203E22"/>
    <w:rsid w:val="0020420F"/>
    <w:rsid w:val="00204622"/>
    <w:rsid w:val="00204955"/>
    <w:rsid w:val="002049B7"/>
    <w:rsid w:val="00204C89"/>
    <w:rsid w:val="00204CA2"/>
    <w:rsid w:val="0020507C"/>
    <w:rsid w:val="00205ED1"/>
    <w:rsid w:val="002060A7"/>
    <w:rsid w:val="00212669"/>
    <w:rsid w:val="00212895"/>
    <w:rsid w:val="002128CB"/>
    <w:rsid w:val="00212AA2"/>
    <w:rsid w:val="00213C7A"/>
    <w:rsid w:val="0021432A"/>
    <w:rsid w:val="00215E1D"/>
    <w:rsid w:val="00215F26"/>
    <w:rsid w:val="0021743C"/>
    <w:rsid w:val="002178F3"/>
    <w:rsid w:val="00217DB8"/>
    <w:rsid w:val="00217E19"/>
    <w:rsid w:val="00217E29"/>
    <w:rsid w:val="00220549"/>
    <w:rsid w:val="00220D9E"/>
    <w:rsid w:val="002211C4"/>
    <w:rsid w:val="002215F1"/>
    <w:rsid w:val="0022172B"/>
    <w:rsid w:val="00221C26"/>
    <w:rsid w:val="0022218A"/>
    <w:rsid w:val="002222B3"/>
    <w:rsid w:val="0022294A"/>
    <w:rsid w:val="00223006"/>
    <w:rsid w:val="00223475"/>
    <w:rsid w:val="0022375D"/>
    <w:rsid w:val="002245D5"/>
    <w:rsid w:val="00225466"/>
    <w:rsid w:val="0022556A"/>
    <w:rsid w:val="00225E6A"/>
    <w:rsid w:val="00226120"/>
    <w:rsid w:val="00226441"/>
    <w:rsid w:val="002268B3"/>
    <w:rsid w:val="00226DAE"/>
    <w:rsid w:val="00226E9C"/>
    <w:rsid w:val="0022712C"/>
    <w:rsid w:val="00227503"/>
    <w:rsid w:val="00227A72"/>
    <w:rsid w:val="00227F25"/>
    <w:rsid w:val="00227FC2"/>
    <w:rsid w:val="00230006"/>
    <w:rsid w:val="002301AD"/>
    <w:rsid w:val="002308A3"/>
    <w:rsid w:val="00230AFC"/>
    <w:rsid w:val="00230DB9"/>
    <w:rsid w:val="00231304"/>
    <w:rsid w:val="00231405"/>
    <w:rsid w:val="002319ED"/>
    <w:rsid w:val="00231AF0"/>
    <w:rsid w:val="00231D9A"/>
    <w:rsid w:val="00232555"/>
    <w:rsid w:val="00232A04"/>
    <w:rsid w:val="00232A99"/>
    <w:rsid w:val="00232D28"/>
    <w:rsid w:val="00233CAA"/>
    <w:rsid w:val="00234CF5"/>
    <w:rsid w:val="002355E7"/>
    <w:rsid w:val="002357C5"/>
    <w:rsid w:val="0023651B"/>
    <w:rsid w:val="002365F3"/>
    <w:rsid w:val="00240257"/>
    <w:rsid w:val="00240C7C"/>
    <w:rsid w:val="0024179A"/>
    <w:rsid w:val="002418FD"/>
    <w:rsid w:val="002419C5"/>
    <w:rsid w:val="00242CFC"/>
    <w:rsid w:val="00242D6B"/>
    <w:rsid w:val="00242EFB"/>
    <w:rsid w:val="00243067"/>
    <w:rsid w:val="00245F40"/>
    <w:rsid w:val="002475D1"/>
    <w:rsid w:val="00247798"/>
    <w:rsid w:val="0025019C"/>
    <w:rsid w:val="0025083B"/>
    <w:rsid w:val="00250904"/>
    <w:rsid w:val="00250CE4"/>
    <w:rsid w:val="00250D5F"/>
    <w:rsid w:val="00250F2D"/>
    <w:rsid w:val="002510D6"/>
    <w:rsid w:val="002513C7"/>
    <w:rsid w:val="00251B39"/>
    <w:rsid w:val="0025241C"/>
    <w:rsid w:val="002531BD"/>
    <w:rsid w:val="00254F5F"/>
    <w:rsid w:val="00255558"/>
    <w:rsid w:val="002555DF"/>
    <w:rsid w:val="002563C8"/>
    <w:rsid w:val="00256CFC"/>
    <w:rsid w:val="002610C4"/>
    <w:rsid w:val="00261336"/>
    <w:rsid w:val="00261EEA"/>
    <w:rsid w:val="002621EA"/>
    <w:rsid w:val="002630BE"/>
    <w:rsid w:val="00263541"/>
    <w:rsid w:val="00263564"/>
    <w:rsid w:val="002635B9"/>
    <w:rsid w:val="00263655"/>
    <w:rsid w:val="002638DC"/>
    <w:rsid w:val="00263A8E"/>
    <w:rsid w:val="00263B25"/>
    <w:rsid w:val="002644A3"/>
    <w:rsid w:val="002645EE"/>
    <w:rsid w:val="002649B7"/>
    <w:rsid w:val="00264F74"/>
    <w:rsid w:val="00264F88"/>
    <w:rsid w:val="0026578B"/>
    <w:rsid w:val="00265AE2"/>
    <w:rsid w:val="00265FCB"/>
    <w:rsid w:val="002669A0"/>
    <w:rsid w:val="00266D85"/>
    <w:rsid w:val="002670C9"/>
    <w:rsid w:val="00267C1E"/>
    <w:rsid w:val="0027002C"/>
    <w:rsid w:val="00271102"/>
    <w:rsid w:val="00271932"/>
    <w:rsid w:val="00271954"/>
    <w:rsid w:val="00272995"/>
    <w:rsid w:val="002734AB"/>
    <w:rsid w:val="00273AB3"/>
    <w:rsid w:val="00273C3B"/>
    <w:rsid w:val="002755C5"/>
    <w:rsid w:val="002758AE"/>
    <w:rsid w:val="00275D13"/>
    <w:rsid w:val="00275DD8"/>
    <w:rsid w:val="002760BF"/>
    <w:rsid w:val="00276316"/>
    <w:rsid w:val="0027649A"/>
    <w:rsid w:val="002769C2"/>
    <w:rsid w:val="00276B03"/>
    <w:rsid w:val="00277523"/>
    <w:rsid w:val="00277700"/>
    <w:rsid w:val="002806B7"/>
    <w:rsid w:val="00280C0A"/>
    <w:rsid w:val="002825BF"/>
    <w:rsid w:val="002839DA"/>
    <w:rsid w:val="00283E04"/>
    <w:rsid w:val="00283EBE"/>
    <w:rsid w:val="00284145"/>
    <w:rsid w:val="0028461B"/>
    <w:rsid w:val="00284B8D"/>
    <w:rsid w:val="00284C58"/>
    <w:rsid w:val="002851B6"/>
    <w:rsid w:val="002860B4"/>
    <w:rsid w:val="0028686A"/>
    <w:rsid w:val="00286E70"/>
    <w:rsid w:val="002874E5"/>
    <w:rsid w:val="002875D4"/>
    <w:rsid w:val="00287680"/>
    <w:rsid w:val="00287948"/>
    <w:rsid w:val="00287F6E"/>
    <w:rsid w:val="002907E2"/>
    <w:rsid w:val="00290B05"/>
    <w:rsid w:val="002916B6"/>
    <w:rsid w:val="002925BA"/>
    <w:rsid w:val="0029265B"/>
    <w:rsid w:val="002928F1"/>
    <w:rsid w:val="0029297F"/>
    <w:rsid w:val="0029378F"/>
    <w:rsid w:val="002948E4"/>
    <w:rsid w:val="00294C9F"/>
    <w:rsid w:val="00295806"/>
    <w:rsid w:val="00295BAB"/>
    <w:rsid w:val="0029761A"/>
    <w:rsid w:val="00297AD1"/>
    <w:rsid w:val="00297DA6"/>
    <w:rsid w:val="00297DC7"/>
    <w:rsid w:val="00297EF1"/>
    <w:rsid w:val="002A048E"/>
    <w:rsid w:val="002A04CD"/>
    <w:rsid w:val="002A202F"/>
    <w:rsid w:val="002A2F26"/>
    <w:rsid w:val="002A306B"/>
    <w:rsid w:val="002A3195"/>
    <w:rsid w:val="002A3FF2"/>
    <w:rsid w:val="002A4295"/>
    <w:rsid w:val="002A4602"/>
    <w:rsid w:val="002A48B7"/>
    <w:rsid w:val="002A4CF3"/>
    <w:rsid w:val="002A4DFD"/>
    <w:rsid w:val="002A59DA"/>
    <w:rsid w:val="002A5D7D"/>
    <w:rsid w:val="002A5E39"/>
    <w:rsid w:val="002A69B3"/>
    <w:rsid w:val="002A6EE4"/>
    <w:rsid w:val="002A7629"/>
    <w:rsid w:val="002A7819"/>
    <w:rsid w:val="002A7EB9"/>
    <w:rsid w:val="002B068D"/>
    <w:rsid w:val="002B1368"/>
    <w:rsid w:val="002B1801"/>
    <w:rsid w:val="002B1A09"/>
    <w:rsid w:val="002B1E3C"/>
    <w:rsid w:val="002B1EE7"/>
    <w:rsid w:val="002B2C0D"/>
    <w:rsid w:val="002B2FC5"/>
    <w:rsid w:val="002B300F"/>
    <w:rsid w:val="002B3164"/>
    <w:rsid w:val="002B317F"/>
    <w:rsid w:val="002B3E97"/>
    <w:rsid w:val="002B4079"/>
    <w:rsid w:val="002B408B"/>
    <w:rsid w:val="002B4549"/>
    <w:rsid w:val="002B4DFB"/>
    <w:rsid w:val="002B5E3E"/>
    <w:rsid w:val="002B5E5C"/>
    <w:rsid w:val="002B605C"/>
    <w:rsid w:val="002B638C"/>
    <w:rsid w:val="002B6418"/>
    <w:rsid w:val="002B766C"/>
    <w:rsid w:val="002B7733"/>
    <w:rsid w:val="002B7735"/>
    <w:rsid w:val="002B7DF4"/>
    <w:rsid w:val="002B7ECD"/>
    <w:rsid w:val="002C0708"/>
    <w:rsid w:val="002C0766"/>
    <w:rsid w:val="002C08A6"/>
    <w:rsid w:val="002C2068"/>
    <w:rsid w:val="002C218A"/>
    <w:rsid w:val="002C2399"/>
    <w:rsid w:val="002C29D4"/>
    <w:rsid w:val="002C2AFC"/>
    <w:rsid w:val="002C2C27"/>
    <w:rsid w:val="002C2D83"/>
    <w:rsid w:val="002C35F6"/>
    <w:rsid w:val="002C43EF"/>
    <w:rsid w:val="002C44F1"/>
    <w:rsid w:val="002C4873"/>
    <w:rsid w:val="002C4BF1"/>
    <w:rsid w:val="002C4C66"/>
    <w:rsid w:val="002C547D"/>
    <w:rsid w:val="002C560A"/>
    <w:rsid w:val="002C60DF"/>
    <w:rsid w:val="002C6CEA"/>
    <w:rsid w:val="002C6E77"/>
    <w:rsid w:val="002C7531"/>
    <w:rsid w:val="002C75C2"/>
    <w:rsid w:val="002C79CC"/>
    <w:rsid w:val="002D0073"/>
    <w:rsid w:val="002D0122"/>
    <w:rsid w:val="002D0894"/>
    <w:rsid w:val="002D0EDE"/>
    <w:rsid w:val="002D16F2"/>
    <w:rsid w:val="002D1952"/>
    <w:rsid w:val="002D1A11"/>
    <w:rsid w:val="002D1C6A"/>
    <w:rsid w:val="002D3138"/>
    <w:rsid w:val="002D3887"/>
    <w:rsid w:val="002D3B80"/>
    <w:rsid w:val="002D3E08"/>
    <w:rsid w:val="002D40DD"/>
    <w:rsid w:val="002D4314"/>
    <w:rsid w:val="002D53EB"/>
    <w:rsid w:val="002D5CC0"/>
    <w:rsid w:val="002D6A5F"/>
    <w:rsid w:val="002D6A64"/>
    <w:rsid w:val="002D6FDD"/>
    <w:rsid w:val="002D7B92"/>
    <w:rsid w:val="002D7DE4"/>
    <w:rsid w:val="002D7F7B"/>
    <w:rsid w:val="002E001B"/>
    <w:rsid w:val="002E100E"/>
    <w:rsid w:val="002E18ED"/>
    <w:rsid w:val="002E1F61"/>
    <w:rsid w:val="002E27D6"/>
    <w:rsid w:val="002E35FE"/>
    <w:rsid w:val="002E386E"/>
    <w:rsid w:val="002E5255"/>
    <w:rsid w:val="002E5354"/>
    <w:rsid w:val="002E5D0D"/>
    <w:rsid w:val="002E5FD8"/>
    <w:rsid w:val="002E7C47"/>
    <w:rsid w:val="002F026C"/>
    <w:rsid w:val="002F03A0"/>
    <w:rsid w:val="002F0D80"/>
    <w:rsid w:val="002F0DE5"/>
    <w:rsid w:val="002F1679"/>
    <w:rsid w:val="002F178F"/>
    <w:rsid w:val="002F2301"/>
    <w:rsid w:val="002F23F6"/>
    <w:rsid w:val="002F2468"/>
    <w:rsid w:val="002F39B6"/>
    <w:rsid w:val="002F4452"/>
    <w:rsid w:val="002F4823"/>
    <w:rsid w:val="002F49C1"/>
    <w:rsid w:val="002F6C6D"/>
    <w:rsid w:val="002F7AB1"/>
    <w:rsid w:val="0030017E"/>
    <w:rsid w:val="0030080C"/>
    <w:rsid w:val="00300A13"/>
    <w:rsid w:val="00301259"/>
    <w:rsid w:val="00302D4E"/>
    <w:rsid w:val="00303239"/>
    <w:rsid w:val="0030356F"/>
    <w:rsid w:val="00305770"/>
    <w:rsid w:val="00305E08"/>
    <w:rsid w:val="00305FA0"/>
    <w:rsid w:val="00306A74"/>
    <w:rsid w:val="00306CAD"/>
    <w:rsid w:val="00306D8E"/>
    <w:rsid w:val="00306DA6"/>
    <w:rsid w:val="00307AA5"/>
    <w:rsid w:val="003100B8"/>
    <w:rsid w:val="003103BB"/>
    <w:rsid w:val="00310917"/>
    <w:rsid w:val="00311021"/>
    <w:rsid w:val="00311B11"/>
    <w:rsid w:val="00311EEF"/>
    <w:rsid w:val="0031301D"/>
    <w:rsid w:val="00313124"/>
    <w:rsid w:val="003133A8"/>
    <w:rsid w:val="003138FC"/>
    <w:rsid w:val="003142E0"/>
    <w:rsid w:val="0031531F"/>
    <w:rsid w:val="00315403"/>
    <w:rsid w:val="0031627C"/>
    <w:rsid w:val="00316AA5"/>
    <w:rsid w:val="00316E4B"/>
    <w:rsid w:val="003172FD"/>
    <w:rsid w:val="00317868"/>
    <w:rsid w:val="00317B7E"/>
    <w:rsid w:val="00321128"/>
    <w:rsid w:val="00321239"/>
    <w:rsid w:val="00321F72"/>
    <w:rsid w:val="0032229D"/>
    <w:rsid w:val="00322694"/>
    <w:rsid w:val="003233DA"/>
    <w:rsid w:val="0032449A"/>
    <w:rsid w:val="00325189"/>
    <w:rsid w:val="003256DD"/>
    <w:rsid w:val="00326062"/>
    <w:rsid w:val="0032642B"/>
    <w:rsid w:val="003269AF"/>
    <w:rsid w:val="00326A1E"/>
    <w:rsid w:val="00326C14"/>
    <w:rsid w:val="00327ADF"/>
    <w:rsid w:val="0033070E"/>
    <w:rsid w:val="0033100C"/>
    <w:rsid w:val="0033240F"/>
    <w:rsid w:val="00332CB6"/>
    <w:rsid w:val="003331AB"/>
    <w:rsid w:val="003333A5"/>
    <w:rsid w:val="003333DC"/>
    <w:rsid w:val="003336BF"/>
    <w:rsid w:val="00333E6C"/>
    <w:rsid w:val="00334477"/>
    <w:rsid w:val="00334540"/>
    <w:rsid w:val="00334CA7"/>
    <w:rsid w:val="0033536E"/>
    <w:rsid w:val="00335771"/>
    <w:rsid w:val="00336AFB"/>
    <w:rsid w:val="00336D3C"/>
    <w:rsid w:val="00336F1E"/>
    <w:rsid w:val="003372EC"/>
    <w:rsid w:val="0033736C"/>
    <w:rsid w:val="003374DD"/>
    <w:rsid w:val="003379BD"/>
    <w:rsid w:val="00337D4E"/>
    <w:rsid w:val="003400B8"/>
    <w:rsid w:val="00340C0B"/>
    <w:rsid w:val="00340C9D"/>
    <w:rsid w:val="003412F3"/>
    <w:rsid w:val="003414A3"/>
    <w:rsid w:val="00341A38"/>
    <w:rsid w:val="00341D99"/>
    <w:rsid w:val="00342077"/>
    <w:rsid w:val="00342C80"/>
    <w:rsid w:val="00343F66"/>
    <w:rsid w:val="00344371"/>
    <w:rsid w:val="0034446B"/>
    <w:rsid w:val="003449C1"/>
    <w:rsid w:val="00344E0A"/>
    <w:rsid w:val="00344FB2"/>
    <w:rsid w:val="00345F3F"/>
    <w:rsid w:val="003465FF"/>
    <w:rsid w:val="00346B5C"/>
    <w:rsid w:val="003477AE"/>
    <w:rsid w:val="00347BB2"/>
    <w:rsid w:val="00350412"/>
    <w:rsid w:val="00351C38"/>
    <w:rsid w:val="00352305"/>
    <w:rsid w:val="00352317"/>
    <w:rsid w:val="00352EE8"/>
    <w:rsid w:val="00352F20"/>
    <w:rsid w:val="00352F3F"/>
    <w:rsid w:val="003531F4"/>
    <w:rsid w:val="003536ED"/>
    <w:rsid w:val="003545B0"/>
    <w:rsid w:val="00354FD6"/>
    <w:rsid w:val="00355077"/>
    <w:rsid w:val="0035512F"/>
    <w:rsid w:val="0035543B"/>
    <w:rsid w:val="003556E9"/>
    <w:rsid w:val="00355E86"/>
    <w:rsid w:val="00355FC7"/>
    <w:rsid w:val="003575E9"/>
    <w:rsid w:val="00357B00"/>
    <w:rsid w:val="00357C6A"/>
    <w:rsid w:val="003613C7"/>
    <w:rsid w:val="003614D8"/>
    <w:rsid w:val="00361D2B"/>
    <w:rsid w:val="00361D6E"/>
    <w:rsid w:val="00362812"/>
    <w:rsid w:val="00362C2B"/>
    <w:rsid w:val="00362FDA"/>
    <w:rsid w:val="00363137"/>
    <w:rsid w:val="00364543"/>
    <w:rsid w:val="00364553"/>
    <w:rsid w:val="00365368"/>
    <w:rsid w:val="00365CF9"/>
    <w:rsid w:val="00366493"/>
    <w:rsid w:val="003702B3"/>
    <w:rsid w:val="00370C5A"/>
    <w:rsid w:val="00371B6A"/>
    <w:rsid w:val="00371CB9"/>
    <w:rsid w:val="00371E0B"/>
    <w:rsid w:val="00372541"/>
    <w:rsid w:val="00372BD8"/>
    <w:rsid w:val="00372CEB"/>
    <w:rsid w:val="00373C4F"/>
    <w:rsid w:val="003742E6"/>
    <w:rsid w:val="00374699"/>
    <w:rsid w:val="0037627C"/>
    <w:rsid w:val="0037650E"/>
    <w:rsid w:val="00377583"/>
    <w:rsid w:val="00377DE7"/>
    <w:rsid w:val="0038029A"/>
    <w:rsid w:val="003809FE"/>
    <w:rsid w:val="00380F02"/>
    <w:rsid w:val="003811CE"/>
    <w:rsid w:val="003814FD"/>
    <w:rsid w:val="00381C53"/>
    <w:rsid w:val="0038306D"/>
    <w:rsid w:val="003830FC"/>
    <w:rsid w:val="003831A5"/>
    <w:rsid w:val="00384E72"/>
    <w:rsid w:val="00384F49"/>
    <w:rsid w:val="00385383"/>
    <w:rsid w:val="00385425"/>
    <w:rsid w:val="00385680"/>
    <w:rsid w:val="00385DA9"/>
    <w:rsid w:val="00385FAE"/>
    <w:rsid w:val="00386004"/>
    <w:rsid w:val="00386F09"/>
    <w:rsid w:val="003874A1"/>
    <w:rsid w:val="0038756A"/>
    <w:rsid w:val="003876AC"/>
    <w:rsid w:val="0039063A"/>
    <w:rsid w:val="003914CD"/>
    <w:rsid w:val="00391573"/>
    <w:rsid w:val="0039161D"/>
    <w:rsid w:val="00391B0E"/>
    <w:rsid w:val="003939ED"/>
    <w:rsid w:val="00393AF2"/>
    <w:rsid w:val="0039439A"/>
    <w:rsid w:val="00394616"/>
    <w:rsid w:val="003947EF"/>
    <w:rsid w:val="003950C7"/>
    <w:rsid w:val="003950F7"/>
    <w:rsid w:val="00396BA2"/>
    <w:rsid w:val="00396CB5"/>
    <w:rsid w:val="00396FE9"/>
    <w:rsid w:val="0039724C"/>
    <w:rsid w:val="00397A6D"/>
    <w:rsid w:val="00397E3D"/>
    <w:rsid w:val="003A00A1"/>
    <w:rsid w:val="003A0710"/>
    <w:rsid w:val="003A0B34"/>
    <w:rsid w:val="003A1F6B"/>
    <w:rsid w:val="003A1FA1"/>
    <w:rsid w:val="003A2039"/>
    <w:rsid w:val="003A223D"/>
    <w:rsid w:val="003A2724"/>
    <w:rsid w:val="003A2AE3"/>
    <w:rsid w:val="003A35A0"/>
    <w:rsid w:val="003A3699"/>
    <w:rsid w:val="003A413D"/>
    <w:rsid w:val="003A4189"/>
    <w:rsid w:val="003A4414"/>
    <w:rsid w:val="003A44EC"/>
    <w:rsid w:val="003A4C3A"/>
    <w:rsid w:val="003A5049"/>
    <w:rsid w:val="003A5275"/>
    <w:rsid w:val="003A54EF"/>
    <w:rsid w:val="003A60BD"/>
    <w:rsid w:val="003A633A"/>
    <w:rsid w:val="003A6C6C"/>
    <w:rsid w:val="003A7178"/>
    <w:rsid w:val="003A78B3"/>
    <w:rsid w:val="003B0311"/>
    <w:rsid w:val="003B036B"/>
    <w:rsid w:val="003B03EE"/>
    <w:rsid w:val="003B08A7"/>
    <w:rsid w:val="003B0B84"/>
    <w:rsid w:val="003B1FCA"/>
    <w:rsid w:val="003B2AC9"/>
    <w:rsid w:val="003B2AF9"/>
    <w:rsid w:val="003B2E67"/>
    <w:rsid w:val="003B317F"/>
    <w:rsid w:val="003B4842"/>
    <w:rsid w:val="003B498E"/>
    <w:rsid w:val="003B56D5"/>
    <w:rsid w:val="003B6778"/>
    <w:rsid w:val="003B7030"/>
    <w:rsid w:val="003B78F9"/>
    <w:rsid w:val="003B7A0B"/>
    <w:rsid w:val="003B7CEA"/>
    <w:rsid w:val="003C0558"/>
    <w:rsid w:val="003C1D10"/>
    <w:rsid w:val="003C30FA"/>
    <w:rsid w:val="003C357E"/>
    <w:rsid w:val="003C3937"/>
    <w:rsid w:val="003C4549"/>
    <w:rsid w:val="003C5BB1"/>
    <w:rsid w:val="003C5C0F"/>
    <w:rsid w:val="003C5CD1"/>
    <w:rsid w:val="003C61F3"/>
    <w:rsid w:val="003C7145"/>
    <w:rsid w:val="003C7E7F"/>
    <w:rsid w:val="003D02D8"/>
    <w:rsid w:val="003D0C70"/>
    <w:rsid w:val="003D1404"/>
    <w:rsid w:val="003D1978"/>
    <w:rsid w:val="003D1ADC"/>
    <w:rsid w:val="003D1B61"/>
    <w:rsid w:val="003D1F70"/>
    <w:rsid w:val="003D412E"/>
    <w:rsid w:val="003D4132"/>
    <w:rsid w:val="003D4521"/>
    <w:rsid w:val="003D4744"/>
    <w:rsid w:val="003D4A59"/>
    <w:rsid w:val="003D4AA3"/>
    <w:rsid w:val="003D4C90"/>
    <w:rsid w:val="003D4F9B"/>
    <w:rsid w:val="003D506C"/>
    <w:rsid w:val="003D53CC"/>
    <w:rsid w:val="003D5547"/>
    <w:rsid w:val="003D5D18"/>
    <w:rsid w:val="003D5D4D"/>
    <w:rsid w:val="003D6313"/>
    <w:rsid w:val="003D6589"/>
    <w:rsid w:val="003D72D7"/>
    <w:rsid w:val="003D7DC0"/>
    <w:rsid w:val="003E0661"/>
    <w:rsid w:val="003E0901"/>
    <w:rsid w:val="003E1479"/>
    <w:rsid w:val="003E1972"/>
    <w:rsid w:val="003E1CD4"/>
    <w:rsid w:val="003E224D"/>
    <w:rsid w:val="003E2C15"/>
    <w:rsid w:val="003E2FA0"/>
    <w:rsid w:val="003E2FDC"/>
    <w:rsid w:val="003E3157"/>
    <w:rsid w:val="003E3428"/>
    <w:rsid w:val="003E3772"/>
    <w:rsid w:val="003E387A"/>
    <w:rsid w:val="003E39F1"/>
    <w:rsid w:val="003E3C90"/>
    <w:rsid w:val="003E4262"/>
    <w:rsid w:val="003E4432"/>
    <w:rsid w:val="003E4FB1"/>
    <w:rsid w:val="003E50F3"/>
    <w:rsid w:val="003E5653"/>
    <w:rsid w:val="003E7990"/>
    <w:rsid w:val="003F2544"/>
    <w:rsid w:val="003F2A43"/>
    <w:rsid w:val="003F2B20"/>
    <w:rsid w:val="003F2E09"/>
    <w:rsid w:val="003F30EA"/>
    <w:rsid w:val="003F3C5D"/>
    <w:rsid w:val="003F5A42"/>
    <w:rsid w:val="003F5B6F"/>
    <w:rsid w:val="003F73FC"/>
    <w:rsid w:val="003F7C2F"/>
    <w:rsid w:val="0040086B"/>
    <w:rsid w:val="004015A5"/>
    <w:rsid w:val="00401984"/>
    <w:rsid w:val="00402486"/>
    <w:rsid w:val="00402E4B"/>
    <w:rsid w:val="00403ECA"/>
    <w:rsid w:val="004041EE"/>
    <w:rsid w:val="00404623"/>
    <w:rsid w:val="00405B66"/>
    <w:rsid w:val="00405BCC"/>
    <w:rsid w:val="00406349"/>
    <w:rsid w:val="004065EC"/>
    <w:rsid w:val="004068FF"/>
    <w:rsid w:val="004069D4"/>
    <w:rsid w:val="00406B71"/>
    <w:rsid w:val="00407BD0"/>
    <w:rsid w:val="00407D75"/>
    <w:rsid w:val="00410D82"/>
    <w:rsid w:val="00411968"/>
    <w:rsid w:val="004119DC"/>
    <w:rsid w:val="00411D86"/>
    <w:rsid w:val="00413616"/>
    <w:rsid w:val="004136B5"/>
    <w:rsid w:val="00413A82"/>
    <w:rsid w:val="00413E9E"/>
    <w:rsid w:val="004158EE"/>
    <w:rsid w:val="00415B02"/>
    <w:rsid w:val="00416400"/>
    <w:rsid w:val="0041672C"/>
    <w:rsid w:val="004169F6"/>
    <w:rsid w:val="00416AE0"/>
    <w:rsid w:val="00416B58"/>
    <w:rsid w:val="00416E51"/>
    <w:rsid w:val="00416EE7"/>
    <w:rsid w:val="004175A7"/>
    <w:rsid w:val="00417CD0"/>
    <w:rsid w:val="00420429"/>
    <w:rsid w:val="004207F2"/>
    <w:rsid w:val="004209C3"/>
    <w:rsid w:val="004211A7"/>
    <w:rsid w:val="004212A4"/>
    <w:rsid w:val="00422517"/>
    <w:rsid w:val="00423749"/>
    <w:rsid w:val="00423BD2"/>
    <w:rsid w:val="00424CB8"/>
    <w:rsid w:val="00424DF3"/>
    <w:rsid w:val="0042506B"/>
    <w:rsid w:val="00425914"/>
    <w:rsid w:val="004259A3"/>
    <w:rsid w:val="004267A5"/>
    <w:rsid w:val="004267B4"/>
    <w:rsid w:val="00426D4B"/>
    <w:rsid w:val="00427371"/>
    <w:rsid w:val="00427970"/>
    <w:rsid w:val="004306E4"/>
    <w:rsid w:val="0043088D"/>
    <w:rsid w:val="00431400"/>
    <w:rsid w:val="00431B43"/>
    <w:rsid w:val="00431E21"/>
    <w:rsid w:val="00432040"/>
    <w:rsid w:val="004322E3"/>
    <w:rsid w:val="00432AD5"/>
    <w:rsid w:val="00433CA8"/>
    <w:rsid w:val="00434349"/>
    <w:rsid w:val="00434682"/>
    <w:rsid w:val="004349A0"/>
    <w:rsid w:val="00434E34"/>
    <w:rsid w:val="00435D38"/>
    <w:rsid w:val="0043687A"/>
    <w:rsid w:val="00436D06"/>
    <w:rsid w:val="00437206"/>
    <w:rsid w:val="004414DE"/>
    <w:rsid w:val="00441802"/>
    <w:rsid w:val="00441E2B"/>
    <w:rsid w:val="0044224D"/>
    <w:rsid w:val="00442729"/>
    <w:rsid w:val="00442CC8"/>
    <w:rsid w:val="00443310"/>
    <w:rsid w:val="00443968"/>
    <w:rsid w:val="00443A26"/>
    <w:rsid w:val="00443CC8"/>
    <w:rsid w:val="004444D5"/>
    <w:rsid w:val="00444F43"/>
    <w:rsid w:val="00445024"/>
    <w:rsid w:val="004459B9"/>
    <w:rsid w:val="004459FD"/>
    <w:rsid w:val="00446796"/>
    <w:rsid w:val="00446D04"/>
    <w:rsid w:val="00446D1A"/>
    <w:rsid w:val="00446D9D"/>
    <w:rsid w:val="00446DB4"/>
    <w:rsid w:val="0044701E"/>
    <w:rsid w:val="004479AE"/>
    <w:rsid w:val="00447F30"/>
    <w:rsid w:val="004500DB"/>
    <w:rsid w:val="00450285"/>
    <w:rsid w:val="00450A93"/>
    <w:rsid w:val="00450AC2"/>
    <w:rsid w:val="00450C84"/>
    <w:rsid w:val="00450E10"/>
    <w:rsid w:val="00450E1F"/>
    <w:rsid w:val="00450F3B"/>
    <w:rsid w:val="00451B37"/>
    <w:rsid w:val="00451E71"/>
    <w:rsid w:val="00452003"/>
    <w:rsid w:val="004525DD"/>
    <w:rsid w:val="0045288A"/>
    <w:rsid w:val="00452C96"/>
    <w:rsid w:val="00452EF2"/>
    <w:rsid w:val="00453544"/>
    <w:rsid w:val="00453E69"/>
    <w:rsid w:val="00454043"/>
    <w:rsid w:val="00454AB8"/>
    <w:rsid w:val="0045502D"/>
    <w:rsid w:val="00455047"/>
    <w:rsid w:val="00455200"/>
    <w:rsid w:val="00455CCD"/>
    <w:rsid w:val="00456EE9"/>
    <w:rsid w:val="00456F5B"/>
    <w:rsid w:val="00457D02"/>
    <w:rsid w:val="00457D23"/>
    <w:rsid w:val="00460416"/>
    <w:rsid w:val="00460AC8"/>
    <w:rsid w:val="00460F7C"/>
    <w:rsid w:val="00461A60"/>
    <w:rsid w:val="00462FCB"/>
    <w:rsid w:val="004632F4"/>
    <w:rsid w:val="004633E4"/>
    <w:rsid w:val="00463ABB"/>
    <w:rsid w:val="00464575"/>
    <w:rsid w:val="00465023"/>
    <w:rsid w:val="00465771"/>
    <w:rsid w:val="004662DD"/>
    <w:rsid w:val="00466525"/>
    <w:rsid w:val="00466E70"/>
    <w:rsid w:val="00470026"/>
    <w:rsid w:val="00470537"/>
    <w:rsid w:val="00470D76"/>
    <w:rsid w:val="00471FC9"/>
    <w:rsid w:val="004727EC"/>
    <w:rsid w:val="0047371A"/>
    <w:rsid w:val="00474099"/>
    <w:rsid w:val="00474967"/>
    <w:rsid w:val="00474EC0"/>
    <w:rsid w:val="00475270"/>
    <w:rsid w:val="00475D3D"/>
    <w:rsid w:val="00476446"/>
    <w:rsid w:val="00476AD0"/>
    <w:rsid w:val="00476F2B"/>
    <w:rsid w:val="00480BA0"/>
    <w:rsid w:val="0048175B"/>
    <w:rsid w:val="00481CFE"/>
    <w:rsid w:val="00481F0E"/>
    <w:rsid w:val="00482A0E"/>
    <w:rsid w:val="00482C74"/>
    <w:rsid w:val="0048318A"/>
    <w:rsid w:val="00483950"/>
    <w:rsid w:val="0048399A"/>
    <w:rsid w:val="0048432E"/>
    <w:rsid w:val="0048469C"/>
    <w:rsid w:val="004846A6"/>
    <w:rsid w:val="004847F5"/>
    <w:rsid w:val="00484886"/>
    <w:rsid w:val="00485AA9"/>
    <w:rsid w:val="00485CD5"/>
    <w:rsid w:val="00486012"/>
    <w:rsid w:val="00486CCD"/>
    <w:rsid w:val="004904B4"/>
    <w:rsid w:val="0049073E"/>
    <w:rsid w:val="00490903"/>
    <w:rsid w:val="00490BAD"/>
    <w:rsid w:val="004916A3"/>
    <w:rsid w:val="004918C6"/>
    <w:rsid w:val="00491ABE"/>
    <w:rsid w:val="00494155"/>
    <w:rsid w:val="00494E5D"/>
    <w:rsid w:val="0049553B"/>
    <w:rsid w:val="00495E18"/>
    <w:rsid w:val="00495F13"/>
    <w:rsid w:val="004962E5"/>
    <w:rsid w:val="004963E7"/>
    <w:rsid w:val="00496733"/>
    <w:rsid w:val="00496BDF"/>
    <w:rsid w:val="004A09AC"/>
    <w:rsid w:val="004A0A35"/>
    <w:rsid w:val="004A1650"/>
    <w:rsid w:val="004A1CB6"/>
    <w:rsid w:val="004A2584"/>
    <w:rsid w:val="004A34EB"/>
    <w:rsid w:val="004A364D"/>
    <w:rsid w:val="004A377B"/>
    <w:rsid w:val="004A3B89"/>
    <w:rsid w:val="004A3DD0"/>
    <w:rsid w:val="004A3FF9"/>
    <w:rsid w:val="004A4446"/>
    <w:rsid w:val="004A454C"/>
    <w:rsid w:val="004A497E"/>
    <w:rsid w:val="004A4DDE"/>
    <w:rsid w:val="004A5527"/>
    <w:rsid w:val="004A698E"/>
    <w:rsid w:val="004A7996"/>
    <w:rsid w:val="004B0507"/>
    <w:rsid w:val="004B0918"/>
    <w:rsid w:val="004B0A06"/>
    <w:rsid w:val="004B18AA"/>
    <w:rsid w:val="004B1E13"/>
    <w:rsid w:val="004B1F46"/>
    <w:rsid w:val="004B2337"/>
    <w:rsid w:val="004B431E"/>
    <w:rsid w:val="004B47C1"/>
    <w:rsid w:val="004B48B3"/>
    <w:rsid w:val="004B493A"/>
    <w:rsid w:val="004B5303"/>
    <w:rsid w:val="004B59A2"/>
    <w:rsid w:val="004B6B49"/>
    <w:rsid w:val="004B70FC"/>
    <w:rsid w:val="004B723C"/>
    <w:rsid w:val="004B7267"/>
    <w:rsid w:val="004B7AFE"/>
    <w:rsid w:val="004C02DC"/>
    <w:rsid w:val="004C0727"/>
    <w:rsid w:val="004C0934"/>
    <w:rsid w:val="004C12C7"/>
    <w:rsid w:val="004C2876"/>
    <w:rsid w:val="004C33BE"/>
    <w:rsid w:val="004C39A2"/>
    <w:rsid w:val="004C3DBF"/>
    <w:rsid w:val="004C3FCA"/>
    <w:rsid w:val="004C4186"/>
    <w:rsid w:val="004C522B"/>
    <w:rsid w:val="004C5466"/>
    <w:rsid w:val="004C60CB"/>
    <w:rsid w:val="004C7499"/>
    <w:rsid w:val="004D09FC"/>
    <w:rsid w:val="004D12FF"/>
    <w:rsid w:val="004D1DCE"/>
    <w:rsid w:val="004D28DB"/>
    <w:rsid w:val="004D2B22"/>
    <w:rsid w:val="004D3125"/>
    <w:rsid w:val="004D3228"/>
    <w:rsid w:val="004D3AB2"/>
    <w:rsid w:val="004D3F55"/>
    <w:rsid w:val="004D40E6"/>
    <w:rsid w:val="004D485A"/>
    <w:rsid w:val="004D497F"/>
    <w:rsid w:val="004D4B6D"/>
    <w:rsid w:val="004D5D04"/>
    <w:rsid w:val="004D5E8A"/>
    <w:rsid w:val="004D60E2"/>
    <w:rsid w:val="004D722A"/>
    <w:rsid w:val="004D7231"/>
    <w:rsid w:val="004D74F6"/>
    <w:rsid w:val="004D7953"/>
    <w:rsid w:val="004D7F36"/>
    <w:rsid w:val="004E0D3F"/>
    <w:rsid w:val="004E11FA"/>
    <w:rsid w:val="004E1AA2"/>
    <w:rsid w:val="004E2595"/>
    <w:rsid w:val="004E2E61"/>
    <w:rsid w:val="004E33B6"/>
    <w:rsid w:val="004E37FB"/>
    <w:rsid w:val="004E479B"/>
    <w:rsid w:val="004E4CC1"/>
    <w:rsid w:val="004E4F50"/>
    <w:rsid w:val="004E5600"/>
    <w:rsid w:val="004E6F6D"/>
    <w:rsid w:val="004E717A"/>
    <w:rsid w:val="004E739A"/>
    <w:rsid w:val="004F0623"/>
    <w:rsid w:val="004F0E23"/>
    <w:rsid w:val="004F18A1"/>
    <w:rsid w:val="004F248D"/>
    <w:rsid w:val="004F2499"/>
    <w:rsid w:val="004F2987"/>
    <w:rsid w:val="004F2A4E"/>
    <w:rsid w:val="004F3497"/>
    <w:rsid w:val="004F375A"/>
    <w:rsid w:val="004F3B0B"/>
    <w:rsid w:val="004F4062"/>
    <w:rsid w:val="004F4AD8"/>
    <w:rsid w:val="004F4DDA"/>
    <w:rsid w:val="004F4F60"/>
    <w:rsid w:val="004F5166"/>
    <w:rsid w:val="004F67B8"/>
    <w:rsid w:val="004F7329"/>
    <w:rsid w:val="004F787B"/>
    <w:rsid w:val="004F7CB4"/>
    <w:rsid w:val="004F7CCD"/>
    <w:rsid w:val="00500119"/>
    <w:rsid w:val="005001B4"/>
    <w:rsid w:val="005002AA"/>
    <w:rsid w:val="005009E8"/>
    <w:rsid w:val="00500EBD"/>
    <w:rsid w:val="00500ED7"/>
    <w:rsid w:val="00501949"/>
    <w:rsid w:val="00502191"/>
    <w:rsid w:val="00502485"/>
    <w:rsid w:val="00504BB9"/>
    <w:rsid w:val="00504E9B"/>
    <w:rsid w:val="005056A8"/>
    <w:rsid w:val="00505D96"/>
    <w:rsid w:val="00506BBF"/>
    <w:rsid w:val="00506C52"/>
    <w:rsid w:val="005073EB"/>
    <w:rsid w:val="00510340"/>
    <w:rsid w:val="00510A45"/>
    <w:rsid w:val="00510EB8"/>
    <w:rsid w:val="005116E7"/>
    <w:rsid w:val="00511718"/>
    <w:rsid w:val="00512140"/>
    <w:rsid w:val="0051224A"/>
    <w:rsid w:val="00512554"/>
    <w:rsid w:val="005125CE"/>
    <w:rsid w:val="00512717"/>
    <w:rsid w:val="0051340C"/>
    <w:rsid w:val="005137A1"/>
    <w:rsid w:val="00514083"/>
    <w:rsid w:val="00514740"/>
    <w:rsid w:val="0051484C"/>
    <w:rsid w:val="00514D3B"/>
    <w:rsid w:val="0051580B"/>
    <w:rsid w:val="00515B54"/>
    <w:rsid w:val="00515CC2"/>
    <w:rsid w:val="00516082"/>
    <w:rsid w:val="005162B7"/>
    <w:rsid w:val="00516B17"/>
    <w:rsid w:val="00516E42"/>
    <w:rsid w:val="0051712C"/>
    <w:rsid w:val="005175C9"/>
    <w:rsid w:val="0051784B"/>
    <w:rsid w:val="00517F58"/>
    <w:rsid w:val="00520507"/>
    <w:rsid w:val="00520713"/>
    <w:rsid w:val="00520EA6"/>
    <w:rsid w:val="005219D7"/>
    <w:rsid w:val="00521F5C"/>
    <w:rsid w:val="005223DB"/>
    <w:rsid w:val="005227BC"/>
    <w:rsid w:val="005232A5"/>
    <w:rsid w:val="00523946"/>
    <w:rsid w:val="00523BE1"/>
    <w:rsid w:val="00523C14"/>
    <w:rsid w:val="00523E3C"/>
    <w:rsid w:val="00525450"/>
    <w:rsid w:val="0052645B"/>
    <w:rsid w:val="0052651B"/>
    <w:rsid w:val="0052662E"/>
    <w:rsid w:val="00526A55"/>
    <w:rsid w:val="0052720F"/>
    <w:rsid w:val="005275A3"/>
    <w:rsid w:val="00527957"/>
    <w:rsid w:val="00527DF2"/>
    <w:rsid w:val="005305AC"/>
    <w:rsid w:val="00530ED6"/>
    <w:rsid w:val="00531133"/>
    <w:rsid w:val="005318BB"/>
    <w:rsid w:val="00532004"/>
    <w:rsid w:val="00533DA2"/>
    <w:rsid w:val="00534E10"/>
    <w:rsid w:val="00534E85"/>
    <w:rsid w:val="00537009"/>
    <w:rsid w:val="0053751A"/>
    <w:rsid w:val="00537B63"/>
    <w:rsid w:val="00537F75"/>
    <w:rsid w:val="0054173D"/>
    <w:rsid w:val="00542427"/>
    <w:rsid w:val="00542B97"/>
    <w:rsid w:val="00543580"/>
    <w:rsid w:val="00543A59"/>
    <w:rsid w:val="00543C34"/>
    <w:rsid w:val="00545C3D"/>
    <w:rsid w:val="00546200"/>
    <w:rsid w:val="00546ADE"/>
    <w:rsid w:val="00546E05"/>
    <w:rsid w:val="00546F88"/>
    <w:rsid w:val="005501E9"/>
    <w:rsid w:val="00550582"/>
    <w:rsid w:val="005514F8"/>
    <w:rsid w:val="00551775"/>
    <w:rsid w:val="005520F2"/>
    <w:rsid w:val="005542BC"/>
    <w:rsid w:val="0055437D"/>
    <w:rsid w:val="005543E9"/>
    <w:rsid w:val="00555246"/>
    <w:rsid w:val="00555939"/>
    <w:rsid w:val="00555E49"/>
    <w:rsid w:val="00555F5E"/>
    <w:rsid w:val="0055601D"/>
    <w:rsid w:val="005575D9"/>
    <w:rsid w:val="00560375"/>
    <w:rsid w:val="005610B4"/>
    <w:rsid w:val="00561598"/>
    <w:rsid w:val="00561F16"/>
    <w:rsid w:val="005630AB"/>
    <w:rsid w:val="005630E0"/>
    <w:rsid w:val="00564055"/>
    <w:rsid w:val="0056406A"/>
    <w:rsid w:val="00564DC1"/>
    <w:rsid w:val="00565001"/>
    <w:rsid w:val="00565330"/>
    <w:rsid w:val="005654DA"/>
    <w:rsid w:val="005656EE"/>
    <w:rsid w:val="00565DD4"/>
    <w:rsid w:val="00566DBB"/>
    <w:rsid w:val="00566DF2"/>
    <w:rsid w:val="005706CD"/>
    <w:rsid w:val="00571DC5"/>
    <w:rsid w:val="00571DE9"/>
    <w:rsid w:val="005721D4"/>
    <w:rsid w:val="00572359"/>
    <w:rsid w:val="00572F36"/>
    <w:rsid w:val="0057348E"/>
    <w:rsid w:val="005735F7"/>
    <w:rsid w:val="00573B64"/>
    <w:rsid w:val="00573D5E"/>
    <w:rsid w:val="00573D5F"/>
    <w:rsid w:val="00573F7C"/>
    <w:rsid w:val="005748CF"/>
    <w:rsid w:val="00574D9E"/>
    <w:rsid w:val="005750C3"/>
    <w:rsid w:val="0057545B"/>
    <w:rsid w:val="005756C3"/>
    <w:rsid w:val="00575C53"/>
    <w:rsid w:val="00575F33"/>
    <w:rsid w:val="0057636E"/>
    <w:rsid w:val="005776D4"/>
    <w:rsid w:val="00581475"/>
    <w:rsid w:val="00581C35"/>
    <w:rsid w:val="00582565"/>
    <w:rsid w:val="00582A34"/>
    <w:rsid w:val="00583326"/>
    <w:rsid w:val="00583795"/>
    <w:rsid w:val="005837A4"/>
    <w:rsid w:val="00583CA6"/>
    <w:rsid w:val="00584EA2"/>
    <w:rsid w:val="0058584E"/>
    <w:rsid w:val="00585CA4"/>
    <w:rsid w:val="0058702B"/>
    <w:rsid w:val="00587233"/>
    <w:rsid w:val="00587AE4"/>
    <w:rsid w:val="00587E8F"/>
    <w:rsid w:val="005913B5"/>
    <w:rsid w:val="00591757"/>
    <w:rsid w:val="005926AD"/>
    <w:rsid w:val="005927CA"/>
    <w:rsid w:val="00592E39"/>
    <w:rsid w:val="0059346C"/>
    <w:rsid w:val="005959FF"/>
    <w:rsid w:val="00596554"/>
    <w:rsid w:val="005969A7"/>
    <w:rsid w:val="00596D1C"/>
    <w:rsid w:val="005A0D2A"/>
    <w:rsid w:val="005A1428"/>
    <w:rsid w:val="005A144E"/>
    <w:rsid w:val="005A1C8D"/>
    <w:rsid w:val="005A2534"/>
    <w:rsid w:val="005A2E15"/>
    <w:rsid w:val="005A33D0"/>
    <w:rsid w:val="005A3F50"/>
    <w:rsid w:val="005A4100"/>
    <w:rsid w:val="005A4589"/>
    <w:rsid w:val="005A570B"/>
    <w:rsid w:val="005A5754"/>
    <w:rsid w:val="005A6B7E"/>
    <w:rsid w:val="005A6BA3"/>
    <w:rsid w:val="005A6ED1"/>
    <w:rsid w:val="005A720B"/>
    <w:rsid w:val="005A7A6F"/>
    <w:rsid w:val="005A7E6F"/>
    <w:rsid w:val="005B00A3"/>
    <w:rsid w:val="005B0329"/>
    <w:rsid w:val="005B06BF"/>
    <w:rsid w:val="005B0A38"/>
    <w:rsid w:val="005B0AA0"/>
    <w:rsid w:val="005B0B73"/>
    <w:rsid w:val="005B2CC5"/>
    <w:rsid w:val="005B2DBC"/>
    <w:rsid w:val="005B3D07"/>
    <w:rsid w:val="005B4D57"/>
    <w:rsid w:val="005B4FD6"/>
    <w:rsid w:val="005B5854"/>
    <w:rsid w:val="005B5EF1"/>
    <w:rsid w:val="005B6253"/>
    <w:rsid w:val="005B757E"/>
    <w:rsid w:val="005C0EC9"/>
    <w:rsid w:val="005C0F5A"/>
    <w:rsid w:val="005C1347"/>
    <w:rsid w:val="005C21C2"/>
    <w:rsid w:val="005C2D06"/>
    <w:rsid w:val="005C3E4E"/>
    <w:rsid w:val="005C4205"/>
    <w:rsid w:val="005C4A56"/>
    <w:rsid w:val="005C516A"/>
    <w:rsid w:val="005C5565"/>
    <w:rsid w:val="005C5A97"/>
    <w:rsid w:val="005C5C4A"/>
    <w:rsid w:val="005C5D2C"/>
    <w:rsid w:val="005C7088"/>
    <w:rsid w:val="005C7137"/>
    <w:rsid w:val="005C72F4"/>
    <w:rsid w:val="005C7C40"/>
    <w:rsid w:val="005D12CE"/>
    <w:rsid w:val="005D1D12"/>
    <w:rsid w:val="005D20F6"/>
    <w:rsid w:val="005D2442"/>
    <w:rsid w:val="005D254D"/>
    <w:rsid w:val="005D266A"/>
    <w:rsid w:val="005D334C"/>
    <w:rsid w:val="005D34AB"/>
    <w:rsid w:val="005D5006"/>
    <w:rsid w:val="005D556F"/>
    <w:rsid w:val="005D574D"/>
    <w:rsid w:val="005D590A"/>
    <w:rsid w:val="005D634B"/>
    <w:rsid w:val="005D64DE"/>
    <w:rsid w:val="005D7123"/>
    <w:rsid w:val="005E035E"/>
    <w:rsid w:val="005E0B19"/>
    <w:rsid w:val="005E0E69"/>
    <w:rsid w:val="005E1558"/>
    <w:rsid w:val="005E1574"/>
    <w:rsid w:val="005E1FEE"/>
    <w:rsid w:val="005E2597"/>
    <w:rsid w:val="005E2A55"/>
    <w:rsid w:val="005E2D80"/>
    <w:rsid w:val="005E4082"/>
    <w:rsid w:val="005E4150"/>
    <w:rsid w:val="005E476B"/>
    <w:rsid w:val="005E5199"/>
    <w:rsid w:val="005E576B"/>
    <w:rsid w:val="005E6376"/>
    <w:rsid w:val="005E670C"/>
    <w:rsid w:val="005E73C7"/>
    <w:rsid w:val="005E7C61"/>
    <w:rsid w:val="005F0A9A"/>
    <w:rsid w:val="005F0E35"/>
    <w:rsid w:val="005F1B4B"/>
    <w:rsid w:val="005F1BB7"/>
    <w:rsid w:val="005F1F14"/>
    <w:rsid w:val="005F1F28"/>
    <w:rsid w:val="005F203A"/>
    <w:rsid w:val="005F2C7C"/>
    <w:rsid w:val="005F2EED"/>
    <w:rsid w:val="005F2F8B"/>
    <w:rsid w:val="005F3A82"/>
    <w:rsid w:val="005F3FDA"/>
    <w:rsid w:val="005F4705"/>
    <w:rsid w:val="005F4899"/>
    <w:rsid w:val="005F5D2F"/>
    <w:rsid w:val="005F6399"/>
    <w:rsid w:val="005F661C"/>
    <w:rsid w:val="005F7158"/>
    <w:rsid w:val="005F7B49"/>
    <w:rsid w:val="0060000C"/>
    <w:rsid w:val="00600AF9"/>
    <w:rsid w:val="00602700"/>
    <w:rsid w:val="006027DD"/>
    <w:rsid w:val="006029F6"/>
    <w:rsid w:val="00602B39"/>
    <w:rsid w:val="00602D3B"/>
    <w:rsid w:val="00603686"/>
    <w:rsid w:val="0060382B"/>
    <w:rsid w:val="00603A16"/>
    <w:rsid w:val="00603E52"/>
    <w:rsid w:val="006042CC"/>
    <w:rsid w:val="00604805"/>
    <w:rsid w:val="00604B9B"/>
    <w:rsid w:val="00605066"/>
    <w:rsid w:val="00605E8F"/>
    <w:rsid w:val="00606753"/>
    <w:rsid w:val="00606796"/>
    <w:rsid w:val="00606851"/>
    <w:rsid w:val="00606C6F"/>
    <w:rsid w:val="006105B9"/>
    <w:rsid w:val="00610C05"/>
    <w:rsid w:val="00610FC9"/>
    <w:rsid w:val="00611031"/>
    <w:rsid w:val="00611346"/>
    <w:rsid w:val="006116A0"/>
    <w:rsid w:val="00611724"/>
    <w:rsid w:val="00611C32"/>
    <w:rsid w:val="0061214D"/>
    <w:rsid w:val="00613293"/>
    <w:rsid w:val="006135BB"/>
    <w:rsid w:val="00613A6F"/>
    <w:rsid w:val="0061501F"/>
    <w:rsid w:val="00616110"/>
    <w:rsid w:val="006164BA"/>
    <w:rsid w:val="00616740"/>
    <w:rsid w:val="00617D35"/>
    <w:rsid w:val="006202DE"/>
    <w:rsid w:val="006208A5"/>
    <w:rsid w:val="00620980"/>
    <w:rsid w:val="00620B7C"/>
    <w:rsid w:val="006217B4"/>
    <w:rsid w:val="00621B3A"/>
    <w:rsid w:val="006226B7"/>
    <w:rsid w:val="0062393F"/>
    <w:rsid w:val="00623D0E"/>
    <w:rsid w:val="006241D8"/>
    <w:rsid w:val="0062559C"/>
    <w:rsid w:val="00625B04"/>
    <w:rsid w:val="00625EFA"/>
    <w:rsid w:val="00626096"/>
    <w:rsid w:val="00626601"/>
    <w:rsid w:val="00626DA8"/>
    <w:rsid w:val="00626E92"/>
    <w:rsid w:val="00627271"/>
    <w:rsid w:val="006302F1"/>
    <w:rsid w:val="00631322"/>
    <w:rsid w:val="006314D9"/>
    <w:rsid w:val="006335F6"/>
    <w:rsid w:val="00633776"/>
    <w:rsid w:val="00633B4D"/>
    <w:rsid w:val="00633E45"/>
    <w:rsid w:val="00634571"/>
    <w:rsid w:val="00634E2C"/>
    <w:rsid w:val="006361D3"/>
    <w:rsid w:val="00636295"/>
    <w:rsid w:val="006363FA"/>
    <w:rsid w:val="00636FD6"/>
    <w:rsid w:val="006370F7"/>
    <w:rsid w:val="00637901"/>
    <w:rsid w:val="00637977"/>
    <w:rsid w:val="00637A13"/>
    <w:rsid w:val="00637C29"/>
    <w:rsid w:val="00641006"/>
    <w:rsid w:val="0064195F"/>
    <w:rsid w:val="00641F28"/>
    <w:rsid w:val="00642312"/>
    <w:rsid w:val="006427B2"/>
    <w:rsid w:val="00642AD9"/>
    <w:rsid w:val="00642ED9"/>
    <w:rsid w:val="0064366E"/>
    <w:rsid w:val="0064422E"/>
    <w:rsid w:val="0064646C"/>
    <w:rsid w:val="006464C9"/>
    <w:rsid w:val="0064696F"/>
    <w:rsid w:val="00646E32"/>
    <w:rsid w:val="00646EA0"/>
    <w:rsid w:val="00647488"/>
    <w:rsid w:val="006474D5"/>
    <w:rsid w:val="006477C6"/>
    <w:rsid w:val="00647804"/>
    <w:rsid w:val="00647910"/>
    <w:rsid w:val="00647A8B"/>
    <w:rsid w:val="0065034E"/>
    <w:rsid w:val="00650C6D"/>
    <w:rsid w:val="00652639"/>
    <w:rsid w:val="00652E61"/>
    <w:rsid w:val="00653FD6"/>
    <w:rsid w:val="00654029"/>
    <w:rsid w:val="00654082"/>
    <w:rsid w:val="00654D2D"/>
    <w:rsid w:val="00654D61"/>
    <w:rsid w:val="00655497"/>
    <w:rsid w:val="0065559E"/>
    <w:rsid w:val="006563EE"/>
    <w:rsid w:val="00656424"/>
    <w:rsid w:val="00656658"/>
    <w:rsid w:val="00656750"/>
    <w:rsid w:val="00656797"/>
    <w:rsid w:val="00656C2D"/>
    <w:rsid w:val="00656D72"/>
    <w:rsid w:val="00657413"/>
    <w:rsid w:val="00660C82"/>
    <w:rsid w:val="00661AFC"/>
    <w:rsid w:val="0066267B"/>
    <w:rsid w:val="006636A4"/>
    <w:rsid w:val="00663817"/>
    <w:rsid w:val="006639FE"/>
    <w:rsid w:val="0066402E"/>
    <w:rsid w:val="00664813"/>
    <w:rsid w:val="00664F4C"/>
    <w:rsid w:val="00664FF0"/>
    <w:rsid w:val="0066512E"/>
    <w:rsid w:val="006659A3"/>
    <w:rsid w:val="006674D3"/>
    <w:rsid w:val="006676D1"/>
    <w:rsid w:val="006677D7"/>
    <w:rsid w:val="00667E49"/>
    <w:rsid w:val="006709F6"/>
    <w:rsid w:val="00670FF9"/>
    <w:rsid w:val="00671031"/>
    <w:rsid w:val="0067436B"/>
    <w:rsid w:val="0067513E"/>
    <w:rsid w:val="006764C3"/>
    <w:rsid w:val="00676F55"/>
    <w:rsid w:val="0067729A"/>
    <w:rsid w:val="006779DD"/>
    <w:rsid w:val="00680485"/>
    <w:rsid w:val="006805BF"/>
    <w:rsid w:val="00680AE7"/>
    <w:rsid w:val="00680E58"/>
    <w:rsid w:val="00680E71"/>
    <w:rsid w:val="00681008"/>
    <w:rsid w:val="006814D0"/>
    <w:rsid w:val="00681ACF"/>
    <w:rsid w:val="00681CED"/>
    <w:rsid w:val="00681DFD"/>
    <w:rsid w:val="00682DC4"/>
    <w:rsid w:val="00683735"/>
    <w:rsid w:val="006838B9"/>
    <w:rsid w:val="00684806"/>
    <w:rsid w:val="0068498E"/>
    <w:rsid w:val="00685674"/>
    <w:rsid w:val="00685844"/>
    <w:rsid w:val="00685C96"/>
    <w:rsid w:val="00686447"/>
    <w:rsid w:val="00686ADF"/>
    <w:rsid w:val="00686CDB"/>
    <w:rsid w:val="00690A3D"/>
    <w:rsid w:val="006913E0"/>
    <w:rsid w:val="006913FE"/>
    <w:rsid w:val="006915CF"/>
    <w:rsid w:val="0069186E"/>
    <w:rsid w:val="00691922"/>
    <w:rsid w:val="0069255D"/>
    <w:rsid w:val="0069296D"/>
    <w:rsid w:val="006929AB"/>
    <w:rsid w:val="00692C28"/>
    <w:rsid w:val="006947E2"/>
    <w:rsid w:val="006958A4"/>
    <w:rsid w:val="00696267"/>
    <w:rsid w:val="00696AEF"/>
    <w:rsid w:val="00696F0C"/>
    <w:rsid w:val="00697165"/>
    <w:rsid w:val="006974C5"/>
    <w:rsid w:val="006A0267"/>
    <w:rsid w:val="006A032B"/>
    <w:rsid w:val="006A0CA2"/>
    <w:rsid w:val="006A101C"/>
    <w:rsid w:val="006A1653"/>
    <w:rsid w:val="006A1D50"/>
    <w:rsid w:val="006A211B"/>
    <w:rsid w:val="006A2255"/>
    <w:rsid w:val="006A2A71"/>
    <w:rsid w:val="006A309E"/>
    <w:rsid w:val="006A3277"/>
    <w:rsid w:val="006A3556"/>
    <w:rsid w:val="006A452D"/>
    <w:rsid w:val="006A4654"/>
    <w:rsid w:val="006A4A68"/>
    <w:rsid w:val="006A52C4"/>
    <w:rsid w:val="006A5602"/>
    <w:rsid w:val="006A5D6A"/>
    <w:rsid w:val="006A5DBE"/>
    <w:rsid w:val="006A6719"/>
    <w:rsid w:val="006A6CAB"/>
    <w:rsid w:val="006A6F81"/>
    <w:rsid w:val="006A756E"/>
    <w:rsid w:val="006B0886"/>
    <w:rsid w:val="006B0895"/>
    <w:rsid w:val="006B18BF"/>
    <w:rsid w:val="006B24D5"/>
    <w:rsid w:val="006B4679"/>
    <w:rsid w:val="006B48E4"/>
    <w:rsid w:val="006B5E00"/>
    <w:rsid w:val="006B5F48"/>
    <w:rsid w:val="006B6F89"/>
    <w:rsid w:val="006B733C"/>
    <w:rsid w:val="006B7AA4"/>
    <w:rsid w:val="006C09EC"/>
    <w:rsid w:val="006C0A6E"/>
    <w:rsid w:val="006C189D"/>
    <w:rsid w:val="006C29AC"/>
    <w:rsid w:val="006C2C14"/>
    <w:rsid w:val="006C3948"/>
    <w:rsid w:val="006C3EEC"/>
    <w:rsid w:val="006C4F92"/>
    <w:rsid w:val="006C5457"/>
    <w:rsid w:val="006C5A04"/>
    <w:rsid w:val="006C5A44"/>
    <w:rsid w:val="006C5B8C"/>
    <w:rsid w:val="006C638B"/>
    <w:rsid w:val="006C6682"/>
    <w:rsid w:val="006C6F91"/>
    <w:rsid w:val="006C708C"/>
    <w:rsid w:val="006C741D"/>
    <w:rsid w:val="006C7F17"/>
    <w:rsid w:val="006C7FDA"/>
    <w:rsid w:val="006D1CEE"/>
    <w:rsid w:val="006D1E72"/>
    <w:rsid w:val="006D20F0"/>
    <w:rsid w:val="006D2470"/>
    <w:rsid w:val="006D273A"/>
    <w:rsid w:val="006D2BDC"/>
    <w:rsid w:val="006D2E8C"/>
    <w:rsid w:val="006D4018"/>
    <w:rsid w:val="006D66ED"/>
    <w:rsid w:val="006D6EB9"/>
    <w:rsid w:val="006D74EA"/>
    <w:rsid w:val="006E1313"/>
    <w:rsid w:val="006E15C9"/>
    <w:rsid w:val="006E1961"/>
    <w:rsid w:val="006E2EDE"/>
    <w:rsid w:val="006E3695"/>
    <w:rsid w:val="006E3D24"/>
    <w:rsid w:val="006E4132"/>
    <w:rsid w:val="006E415C"/>
    <w:rsid w:val="006E41A5"/>
    <w:rsid w:val="006E53D9"/>
    <w:rsid w:val="006E57F9"/>
    <w:rsid w:val="006E58DB"/>
    <w:rsid w:val="006E5FAA"/>
    <w:rsid w:val="006E6E4F"/>
    <w:rsid w:val="006E6EA9"/>
    <w:rsid w:val="006E7541"/>
    <w:rsid w:val="006E778D"/>
    <w:rsid w:val="006E7DE5"/>
    <w:rsid w:val="006F0584"/>
    <w:rsid w:val="006F07DB"/>
    <w:rsid w:val="006F10EA"/>
    <w:rsid w:val="006F163B"/>
    <w:rsid w:val="006F225E"/>
    <w:rsid w:val="006F2C5A"/>
    <w:rsid w:val="006F3117"/>
    <w:rsid w:val="006F3161"/>
    <w:rsid w:val="006F3EE7"/>
    <w:rsid w:val="006F3EED"/>
    <w:rsid w:val="006F42A6"/>
    <w:rsid w:val="006F4B9B"/>
    <w:rsid w:val="006F4C87"/>
    <w:rsid w:val="006F5027"/>
    <w:rsid w:val="006F5370"/>
    <w:rsid w:val="006F5956"/>
    <w:rsid w:val="006F5F14"/>
    <w:rsid w:val="006F6263"/>
    <w:rsid w:val="006F65BA"/>
    <w:rsid w:val="006F799D"/>
    <w:rsid w:val="0070011F"/>
    <w:rsid w:val="007003C4"/>
    <w:rsid w:val="00700B90"/>
    <w:rsid w:val="00701632"/>
    <w:rsid w:val="0070176B"/>
    <w:rsid w:val="00701A86"/>
    <w:rsid w:val="00701DB2"/>
    <w:rsid w:val="0070234B"/>
    <w:rsid w:val="0070273F"/>
    <w:rsid w:val="0070299C"/>
    <w:rsid w:val="0070360C"/>
    <w:rsid w:val="00703CA9"/>
    <w:rsid w:val="00704314"/>
    <w:rsid w:val="007048CB"/>
    <w:rsid w:val="00704C4A"/>
    <w:rsid w:val="007059F4"/>
    <w:rsid w:val="0070607C"/>
    <w:rsid w:val="00706C4D"/>
    <w:rsid w:val="00706C57"/>
    <w:rsid w:val="00707190"/>
    <w:rsid w:val="007074BF"/>
    <w:rsid w:val="00707B6F"/>
    <w:rsid w:val="00707C68"/>
    <w:rsid w:val="00707C99"/>
    <w:rsid w:val="0071112A"/>
    <w:rsid w:val="00711176"/>
    <w:rsid w:val="00711A65"/>
    <w:rsid w:val="00712037"/>
    <w:rsid w:val="00712097"/>
    <w:rsid w:val="007123D7"/>
    <w:rsid w:val="00712A4A"/>
    <w:rsid w:val="00712EBC"/>
    <w:rsid w:val="00712F41"/>
    <w:rsid w:val="00712FFB"/>
    <w:rsid w:val="00713FD2"/>
    <w:rsid w:val="0071400B"/>
    <w:rsid w:val="007140C3"/>
    <w:rsid w:val="00714C3F"/>
    <w:rsid w:val="00714EAB"/>
    <w:rsid w:val="00715FAB"/>
    <w:rsid w:val="007165C4"/>
    <w:rsid w:val="00717266"/>
    <w:rsid w:val="0071736B"/>
    <w:rsid w:val="00717709"/>
    <w:rsid w:val="0072275A"/>
    <w:rsid w:val="007231A8"/>
    <w:rsid w:val="007231BF"/>
    <w:rsid w:val="007233B4"/>
    <w:rsid w:val="007236F2"/>
    <w:rsid w:val="00723CD9"/>
    <w:rsid w:val="007244D3"/>
    <w:rsid w:val="00725D1E"/>
    <w:rsid w:val="00725E3E"/>
    <w:rsid w:val="007263CF"/>
    <w:rsid w:val="00726A28"/>
    <w:rsid w:val="00727184"/>
    <w:rsid w:val="00727624"/>
    <w:rsid w:val="00731496"/>
    <w:rsid w:val="00731C4D"/>
    <w:rsid w:val="00731EEE"/>
    <w:rsid w:val="00731F4F"/>
    <w:rsid w:val="00732569"/>
    <w:rsid w:val="00733A34"/>
    <w:rsid w:val="007340B5"/>
    <w:rsid w:val="0073451A"/>
    <w:rsid w:val="00734A74"/>
    <w:rsid w:val="00734BEC"/>
    <w:rsid w:val="00734D70"/>
    <w:rsid w:val="00734E6C"/>
    <w:rsid w:val="00735391"/>
    <w:rsid w:val="00735EAB"/>
    <w:rsid w:val="007361FA"/>
    <w:rsid w:val="00736251"/>
    <w:rsid w:val="0073650B"/>
    <w:rsid w:val="00736EE8"/>
    <w:rsid w:val="00736F03"/>
    <w:rsid w:val="007374F1"/>
    <w:rsid w:val="007376A8"/>
    <w:rsid w:val="00737C8C"/>
    <w:rsid w:val="007402C4"/>
    <w:rsid w:val="007409D6"/>
    <w:rsid w:val="0074150D"/>
    <w:rsid w:val="00742A39"/>
    <w:rsid w:val="00742B10"/>
    <w:rsid w:val="00742F28"/>
    <w:rsid w:val="00742F71"/>
    <w:rsid w:val="007438F6"/>
    <w:rsid w:val="00743C7D"/>
    <w:rsid w:val="00743D41"/>
    <w:rsid w:val="00743F33"/>
    <w:rsid w:val="00744430"/>
    <w:rsid w:val="00745D0B"/>
    <w:rsid w:val="00746180"/>
    <w:rsid w:val="0074696C"/>
    <w:rsid w:val="00746ADD"/>
    <w:rsid w:val="00747136"/>
    <w:rsid w:val="00747748"/>
    <w:rsid w:val="007501A1"/>
    <w:rsid w:val="0075028B"/>
    <w:rsid w:val="00751365"/>
    <w:rsid w:val="00751F54"/>
    <w:rsid w:val="00752820"/>
    <w:rsid w:val="00752AD4"/>
    <w:rsid w:val="00752C53"/>
    <w:rsid w:val="00752F11"/>
    <w:rsid w:val="007536AE"/>
    <w:rsid w:val="00753C64"/>
    <w:rsid w:val="00754801"/>
    <w:rsid w:val="007552E5"/>
    <w:rsid w:val="0075535C"/>
    <w:rsid w:val="00755EF7"/>
    <w:rsid w:val="00756368"/>
    <w:rsid w:val="0075667D"/>
    <w:rsid w:val="007617C3"/>
    <w:rsid w:val="007619A6"/>
    <w:rsid w:val="0076224C"/>
    <w:rsid w:val="0076260A"/>
    <w:rsid w:val="00762F7C"/>
    <w:rsid w:val="007630B8"/>
    <w:rsid w:val="007633BE"/>
    <w:rsid w:val="00764322"/>
    <w:rsid w:val="0076523C"/>
    <w:rsid w:val="00765874"/>
    <w:rsid w:val="00766115"/>
    <w:rsid w:val="00766F89"/>
    <w:rsid w:val="00766FAD"/>
    <w:rsid w:val="00767546"/>
    <w:rsid w:val="007677EE"/>
    <w:rsid w:val="00767978"/>
    <w:rsid w:val="00767C2A"/>
    <w:rsid w:val="00770026"/>
    <w:rsid w:val="0077007E"/>
    <w:rsid w:val="0077019A"/>
    <w:rsid w:val="007704ED"/>
    <w:rsid w:val="0077058F"/>
    <w:rsid w:val="007709D7"/>
    <w:rsid w:val="00770EE2"/>
    <w:rsid w:val="007718FA"/>
    <w:rsid w:val="00771C0C"/>
    <w:rsid w:val="00771CE6"/>
    <w:rsid w:val="00771D04"/>
    <w:rsid w:val="00771EA7"/>
    <w:rsid w:val="0077220E"/>
    <w:rsid w:val="00772285"/>
    <w:rsid w:val="00772F9C"/>
    <w:rsid w:val="00773596"/>
    <w:rsid w:val="007735DF"/>
    <w:rsid w:val="007738E4"/>
    <w:rsid w:val="00773C72"/>
    <w:rsid w:val="00774200"/>
    <w:rsid w:val="00774513"/>
    <w:rsid w:val="00775ADC"/>
    <w:rsid w:val="00775E3D"/>
    <w:rsid w:val="007767BC"/>
    <w:rsid w:val="00776E76"/>
    <w:rsid w:val="00777319"/>
    <w:rsid w:val="00777714"/>
    <w:rsid w:val="00777CCA"/>
    <w:rsid w:val="00777D36"/>
    <w:rsid w:val="0078020B"/>
    <w:rsid w:val="0078057B"/>
    <w:rsid w:val="00780AAD"/>
    <w:rsid w:val="00780C1E"/>
    <w:rsid w:val="00780FA7"/>
    <w:rsid w:val="00781022"/>
    <w:rsid w:val="007810F0"/>
    <w:rsid w:val="007811A0"/>
    <w:rsid w:val="00781BAC"/>
    <w:rsid w:val="00781D0E"/>
    <w:rsid w:val="00781D14"/>
    <w:rsid w:val="00782153"/>
    <w:rsid w:val="00782175"/>
    <w:rsid w:val="0078235B"/>
    <w:rsid w:val="007825C4"/>
    <w:rsid w:val="00782794"/>
    <w:rsid w:val="00782B3C"/>
    <w:rsid w:val="00782B84"/>
    <w:rsid w:val="00783184"/>
    <w:rsid w:val="007837E6"/>
    <w:rsid w:val="00784019"/>
    <w:rsid w:val="007853D6"/>
    <w:rsid w:val="007857C8"/>
    <w:rsid w:val="0078593E"/>
    <w:rsid w:val="00786007"/>
    <w:rsid w:val="00786B60"/>
    <w:rsid w:val="00786CC9"/>
    <w:rsid w:val="007872D3"/>
    <w:rsid w:val="00787825"/>
    <w:rsid w:val="00787949"/>
    <w:rsid w:val="00791375"/>
    <w:rsid w:val="007928B6"/>
    <w:rsid w:val="00792B5B"/>
    <w:rsid w:val="007933FC"/>
    <w:rsid w:val="007936DA"/>
    <w:rsid w:val="007940A9"/>
    <w:rsid w:val="00794AE0"/>
    <w:rsid w:val="00795719"/>
    <w:rsid w:val="00796089"/>
    <w:rsid w:val="00796D0D"/>
    <w:rsid w:val="0079774A"/>
    <w:rsid w:val="00797C2E"/>
    <w:rsid w:val="007A03C6"/>
    <w:rsid w:val="007A04BB"/>
    <w:rsid w:val="007A0B9E"/>
    <w:rsid w:val="007A0E5A"/>
    <w:rsid w:val="007A182E"/>
    <w:rsid w:val="007A2086"/>
    <w:rsid w:val="007A2757"/>
    <w:rsid w:val="007A28F6"/>
    <w:rsid w:val="007A38BF"/>
    <w:rsid w:val="007A45E3"/>
    <w:rsid w:val="007A4835"/>
    <w:rsid w:val="007A4F4A"/>
    <w:rsid w:val="007A4F80"/>
    <w:rsid w:val="007A501C"/>
    <w:rsid w:val="007A600F"/>
    <w:rsid w:val="007A60E4"/>
    <w:rsid w:val="007A6173"/>
    <w:rsid w:val="007A623E"/>
    <w:rsid w:val="007A6E5D"/>
    <w:rsid w:val="007A6F00"/>
    <w:rsid w:val="007A6F7A"/>
    <w:rsid w:val="007A74B2"/>
    <w:rsid w:val="007A7DEA"/>
    <w:rsid w:val="007B0A69"/>
    <w:rsid w:val="007B1257"/>
    <w:rsid w:val="007B174A"/>
    <w:rsid w:val="007B1FFE"/>
    <w:rsid w:val="007B2461"/>
    <w:rsid w:val="007B2628"/>
    <w:rsid w:val="007B2A15"/>
    <w:rsid w:val="007B2B31"/>
    <w:rsid w:val="007B2F92"/>
    <w:rsid w:val="007B3CFE"/>
    <w:rsid w:val="007B3D43"/>
    <w:rsid w:val="007B457A"/>
    <w:rsid w:val="007B48C3"/>
    <w:rsid w:val="007B4EE2"/>
    <w:rsid w:val="007B53BB"/>
    <w:rsid w:val="007B55E9"/>
    <w:rsid w:val="007B5965"/>
    <w:rsid w:val="007B5C9B"/>
    <w:rsid w:val="007B64B9"/>
    <w:rsid w:val="007B6775"/>
    <w:rsid w:val="007B6EE5"/>
    <w:rsid w:val="007B6F6A"/>
    <w:rsid w:val="007C01AD"/>
    <w:rsid w:val="007C059C"/>
    <w:rsid w:val="007C05CF"/>
    <w:rsid w:val="007C061C"/>
    <w:rsid w:val="007C0679"/>
    <w:rsid w:val="007C11EE"/>
    <w:rsid w:val="007C1D7C"/>
    <w:rsid w:val="007C2B03"/>
    <w:rsid w:val="007C31DE"/>
    <w:rsid w:val="007C412F"/>
    <w:rsid w:val="007C4597"/>
    <w:rsid w:val="007C5104"/>
    <w:rsid w:val="007C72AC"/>
    <w:rsid w:val="007C7B70"/>
    <w:rsid w:val="007D07C3"/>
    <w:rsid w:val="007D0C38"/>
    <w:rsid w:val="007D1B89"/>
    <w:rsid w:val="007D2275"/>
    <w:rsid w:val="007D2A7F"/>
    <w:rsid w:val="007D2F58"/>
    <w:rsid w:val="007D3AEC"/>
    <w:rsid w:val="007D4384"/>
    <w:rsid w:val="007D46DE"/>
    <w:rsid w:val="007D5EB1"/>
    <w:rsid w:val="007D6733"/>
    <w:rsid w:val="007D7520"/>
    <w:rsid w:val="007D79D8"/>
    <w:rsid w:val="007D7AF1"/>
    <w:rsid w:val="007D7ED4"/>
    <w:rsid w:val="007E0469"/>
    <w:rsid w:val="007E07B9"/>
    <w:rsid w:val="007E19CD"/>
    <w:rsid w:val="007E1C05"/>
    <w:rsid w:val="007E2088"/>
    <w:rsid w:val="007E26B9"/>
    <w:rsid w:val="007E2A32"/>
    <w:rsid w:val="007E3149"/>
    <w:rsid w:val="007E3926"/>
    <w:rsid w:val="007E4A88"/>
    <w:rsid w:val="007E4ECC"/>
    <w:rsid w:val="007E52AC"/>
    <w:rsid w:val="007E52B9"/>
    <w:rsid w:val="007E5399"/>
    <w:rsid w:val="007E555E"/>
    <w:rsid w:val="007E62D1"/>
    <w:rsid w:val="007E6984"/>
    <w:rsid w:val="007E6A21"/>
    <w:rsid w:val="007E74F4"/>
    <w:rsid w:val="007E7BBF"/>
    <w:rsid w:val="007F04F5"/>
    <w:rsid w:val="007F0DA1"/>
    <w:rsid w:val="007F0E34"/>
    <w:rsid w:val="007F11D8"/>
    <w:rsid w:val="007F1964"/>
    <w:rsid w:val="007F1985"/>
    <w:rsid w:val="007F356F"/>
    <w:rsid w:val="007F3DCE"/>
    <w:rsid w:val="007F40C9"/>
    <w:rsid w:val="007F4E9D"/>
    <w:rsid w:val="007F4FF0"/>
    <w:rsid w:val="007F503B"/>
    <w:rsid w:val="007F54EE"/>
    <w:rsid w:val="007F5CDE"/>
    <w:rsid w:val="007F76CE"/>
    <w:rsid w:val="007F77A2"/>
    <w:rsid w:val="008006F0"/>
    <w:rsid w:val="00801C36"/>
    <w:rsid w:val="00801D32"/>
    <w:rsid w:val="0080233F"/>
    <w:rsid w:val="00804370"/>
    <w:rsid w:val="008047C5"/>
    <w:rsid w:val="008047E4"/>
    <w:rsid w:val="00804896"/>
    <w:rsid w:val="008048D6"/>
    <w:rsid w:val="00804A6D"/>
    <w:rsid w:val="00805127"/>
    <w:rsid w:val="00805A13"/>
    <w:rsid w:val="0080651F"/>
    <w:rsid w:val="00806520"/>
    <w:rsid w:val="00806610"/>
    <w:rsid w:val="00807688"/>
    <w:rsid w:val="00807A27"/>
    <w:rsid w:val="00807C25"/>
    <w:rsid w:val="0081036A"/>
    <w:rsid w:val="0081099A"/>
    <w:rsid w:val="008113DC"/>
    <w:rsid w:val="00811691"/>
    <w:rsid w:val="00811A21"/>
    <w:rsid w:val="00811A22"/>
    <w:rsid w:val="00811B33"/>
    <w:rsid w:val="0081254C"/>
    <w:rsid w:val="00813423"/>
    <w:rsid w:val="00813496"/>
    <w:rsid w:val="0081379B"/>
    <w:rsid w:val="00813937"/>
    <w:rsid w:val="0081431C"/>
    <w:rsid w:val="008145DC"/>
    <w:rsid w:val="008149CF"/>
    <w:rsid w:val="008159A3"/>
    <w:rsid w:val="008163A7"/>
    <w:rsid w:val="008170C6"/>
    <w:rsid w:val="0081730A"/>
    <w:rsid w:val="00817400"/>
    <w:rsid w:val="008175D0"/>
    <w:rsid w:val="00817620"/>
    <w:rsid w:val="00817C1C"/>
    <w:rsid w:val="00820324"/>
    <w:rsid w:val="008204BD"/>
    <w:rsid w:val="00820C9F"/>
    <w:rsid w:val="00820E6F"/>
    <w:rsid w:val="00820EEE"/>
    <w:rsid w:val="0082108A"/>
    <w:rsid w:val="008250DC"/>
    <w:rsid w:val="008259E2"/>
    <w:rsid w:val="00826C16"/>
    <w:rsid w:val="00830036"/>
    <w:rsid w:val="0083056F"/>
    <w:rsid w:val="008307C3"/>
    <w:rsid w:val="008309A5"/>
    <w:rsid w:val="00830C11"/>
    <w:rsid w:val="00831436"/>
    <w:rsid w:val="008320CC"/>
    <w:rsid w:val="00832EA0"/>
    <w:rsid w:val="008334FA"/>
    <w:rsid w:val="0083497E"/>
    <w:rsid w:val="00834DAD"/>
    <w:rsid w:val="00835336"/>
    <w:rsid w:val="0083555F"/>
    <w:rsid w:val="0083572E"/>
    <w:rsid w:val="0083756B"/>
    <w:rsid w:val="00837732"/>
    <w:rsid w:val="008379CB"/>
    <w:rsid w:val="00840A3F"/>
    <w:rsid w:val="008413BC"/>
    <w:rsid w:val="00841792"/>
    <w:rsid w:val="00842160"/>
    <w:rsid w:val="0084290C"/>
    <w:rsid w:val="0084308E"/>
    <w:rsid w:val="008430F3"/>
    <w:rsid w:val="008431CF"/>
    <w:rsid w:val="008435F6"/>
    <w:rsid w:val="00845130"/>
    <w:rsid w:val="008457C6"/>
    <w:rsid w:val="00845E8C"/>
    <w:rsid w:val="008478CF"/>
    <w:rsid w:val="008478E9"/>
    <w:rsid w:val="00847BBD"/>
    <w:rsid w:val="00847CCD"/>
    <w:rsid w:val="00850E3B"/>
    <w:rsid w:val="0085129F"/>
    <w:rsid w:val="00851B13"/>
    <w:rsid w:val="00851B8C"/>
    <w:rsid w:val="00851F2D"/>
    <w:rsid w:val="008520D0"/>
    <w:rsid w:val="00852447"/>
    <w:rsid w:val="00852771"/>
    <w:rsid w:val="008531A5"/>
    <w:rsid w:val="00853266"/>
    <w:rsid w:val="00853C6C"/>
    <w:rsid w:val="0085462A"/>
    <w:rsid w:val="00854C80"/>
    <w:rsid w:val="00855F58"/>
    <w:rsid w:val="00856CFF"/>
    <w:rsid w:val="00856EEB"/>
    <w:rsid w:val="0085755A"/>
    <w:rsid w:val="00857F80"/>
    <w:rsid w:val="008602BD"/>
    <w:rsid w:val="008608FC"/>
    <w:rsid w:val="00861E40"/>
    <w:rsid w:val="008628EF"/>
    <w:rsid w:val="00863152"/>
    <w:rsid w:val="008639E9"/>
    <w:rsid w:val="00863DCE"/>
    <w:rsid w:val="00864259"/>
    <w:rsid w:val="00865878"/>
    <w:rsid w:val="00865D9D"/>
    <w:rsid w:val="0086631E"/>
    <w:rsid w:val="00866D61"/>
    <w:rsid w:val="00866D6A"/>
    <w:rsid w:val="0086761A"/>
    <w:rsid w:val="008677C4"/>
    <w:rsid w:val="00870103"/>
    <w:rsid w:val="00870DC2"/>
    <w:rsid w:val="008714C3"/>
    <w:rsid w:val="00871ED4"/>
    <w:rsid w:val="008727D5"/>
    <w:rsid w:val="00872EFB"/>
    <w:rsid w:val="0087308D"/>
    <w:rsid w:val="00873E01"/>
    <w:rsid w:val="008743CD"/>
    <w:rsid w:val="008745FC"/>
    <w:rsid w:val="00874890"/>
    <w:rsid w:val="00874DA9"/>
    <w:rsid w:val="00874E19"/>
    <w:rsid w:val="00875437"/>
    <w:rsid w:val="0087563E"/>
    <w:rsid w:val="00876199"/>
    <w:rsid w:val="0087646E"/>
    <w:rsid w:val="0087667B"/>
    <w:rsid w:val="008766B0"/>
    <w:rsid w:val="00876D57"/>
    <w:rsid w:val="0087759C"/>
    <w:rsid w:val="008775AB"/>
    <w:rsid w:val="00880313"/>
    <w:rsid w:val="00881324"/>
    <w:rsid w:val="00881580"/>
    <w:rsid w:val="00882832"/>
    <w:rsid w:val="00882F3E"/>
    <w:rsid w:val="0088328F"/>
    <w:rsid w:val="00883ED8"/>
    <w:rsid w:val="0088410E"/>
    <w:rsid w:val="00884D56"/>
    <w:rsid w:val="00885177"/>
    <w:rsid w:val="00885716"/>
    <w:rsid w:val="00885CCC"/>
    <w:rsid w:val="00885D2C"/>
    <w:rsid w:val="00885F42"/>
    <w:rsid w:val="0088615E"/>
    <w:rsid w:val="0088623E"/>
    <w:rsid w:val="00886A3F"/>
    <w:rsid w:val="00886B56"/>
    <w:rsid w:val="008874E7"/>
    <w:rsid w:val="008878F5"/>
    <w:rsid w:val="008904A1"/>
    <w:rsid w:val="008904E1"/>
    <w:rsid w:val="008909BA"/>
    <w:rsid w:val="008913C8"/>
    <w:rsid w:val="00891B42"/>
    <w:rsid w:val="00891F72"/>
    <w:rsid w:val="008930E0"/>
    <w:rsid w:val="0089336C"/>
    <w:rsid w:val="0089345F"/>
    <w:rsid w:val="0089373B"/>
    <w:rsid w:val="008947EB"/>
    <w:rsid w:val="00895067"/>
    <w:rsid w:val="0089518D"/>
    <w:rsid w:val="008955BF"/>
    <w:rsid w:val="00896632"/>
    <w:rsid w:val="00897319"/>
    <w:rsid w:val="00897AC6"/>
    <w:rsid w:val="00897BFD"/>
    <w:rsid w:val="008A0845"/>
    <w:rsid w:val="008A10D1"/>
    <w:rsid w:val="008A11DF"/>
    <w:rsid w:val="008A1254"/>
    <w:rsid w:val="008A1BFF"/>
    <w:rsid w:val="008A2A14"/>
    <w:rsid w:val="008A2D0A"/>
    <w:rsid w:val="008A37AF"/>
    <w:rsid w:val="008A3BA8"/>
    <w:rsid w:val="008A4619"/>
    <w:rsid w:val="008A4B50"/>
    <w:rsid w:val="008A57F4"/>
    <w:rsid w:val="008A688D"/>
    <w:rsid w:val="008A7174"/>
    <w:rsid w:val="008A771A"/>
    <w:rsid w:val="008A79F3"/>
    <w:rsid w:val="008B028F"/>
    <w:rsid w:val="008B02AC"/>
    <w:rsid w:val="008B04EA"/>
    <w:rsid w:val="008B2C06"/>
    <w:rsid w:val="008B2E7D"/>
    <w:rsid w:val="008B4138"/>
    <w:rsid w:val="008B42D1"/>
    <w:rsid w:val="008B4DA5"/>
    <w:rsid w:val="008B4DEF"/>
    <w:rsid w:val="008B52EB"/>
    <w:rsid w:val="008B534A"/>
    <w:rsid w:val="008B5A2D"/>
    <w:rsid w:val="008B6FDA"/>
    <w:rsid w:val="008B7C89"/>
    <w:rsid w:val="008B7E62"/>
    <w:rsid w:val="008C0356"/>
    <w:rsid w:val="008C1F81"/>
    <w:rsid w:val="008C1F92"/>
    <w:rsid w:val="008C2017"/>
    <w:rsid w:val="008C265C"/>
    <w:rsid w:val="008C33A8"/>
    <w:rsid w:val="008C3EBB"/>
    <w:rsid w:val="008C4217"/>
    <w:rsid w:val="008C49DC"/>
    <w:rsid w:val="008C4BDE"/>
    <w:rsid w:val="008C4F24"/>
    <w:rsid w:val="008C5A5A"/>
    <w:rsid w:val="008C5D5D"/>
    <w:rsid w:val="008C5D91"/>
    <w:rsid w:val="008C5FD0"/>
    <w:rsid w:val="008C6412"/>
    <w:rsid w:val="008C6DF1"/>
    <w:rsid w:val="008C78CF"/>
    <w:rsid w:val="008C7930"/>
    <w:rsid w:val="008C7A12"/>
    <w:rsid w:val="008C7D64"/>
    <w:rsid w:val="008D1411"/>
    <w:rsid w:val="008D1D90"/>
    <w:rsid w:val="008D2F6B"/>
    <w:rsid w:val="008D3009"/>
    <w:rsid w:val="008D3783"/>
    <w:rsid w:val="008D37EC"/>
    <w:rsid w:val="008D3BCE"/>
    <w:rsid w:val="008D4970"/>
    <w:rsid w:val="008D4B76"/>
    <w:rsid w:val="008D7271"/>
    <w:rsid w:val="008D72CA"/>
    <w:rsid w:val="008D78D1"/>
    <w:rsid w:val="008D7B76"/>
    <w:rsid w:val="008E1128"/>
    <w:rsid w:val="008E19A6"/>
    <w:rsid w:val="008E1ADA"/>
    <w:rsid w:val="008E1B94"/>
    <w:rsid w:val="008E1E30"/>
    <w:rsid w:val="008E34E1"/>
    <w:rsid w:val="008E4461"/>
    <w:rsid w:val="008E4637"/>
    <w:rsid w:val="008E4644"/>
    <w:rsid w:val="008E5554"/>
    <w:rsid w:val="008E5A64"/>
    <w:rsid w:val="008E5B1E"/>
    <w:rsid w:val="008E6325"/>
    <w:rsid w:val="008E6BEA"/>
    <w:rsid w:val="008E6E6B"/>
    <w:rsid w:val="008E71A1"/>
    <w:rsid w:val="008E79AA"/>
    <w:rsid w:val="008F08C3"/>
    <w:rsid w:val="008F0993"/>
    <w:rsid w:val="008F0AEA"/>
    <w:rsid w:val="008F0FA8"/>
    <w:rsid w:val="008F2593"/>
    <w:rsid w:val="008F2BBA"/>
    <w:rsid w:val="008F2BDE"/>
    <w:rsid w:val="008F332F"/>
    <w:rsid w:val="008F3515"/>
    <w:rsid w:val="008F424D"/>
    <w:rsid w:val="008F4659"/>
    <w:rsid w:val="008F4E9B"/>
    <w:rsid w:val="008F4F6B"/>
    <w:rsid w:val="008F55C4"/>
    <w:rsid w:val="008F5D4A"/>
    <w:rsid w:val="008F61D8"/>
    <w:rsid w:val="008F6B20"/>
    <w:rsid w:val="008F6D62"/>
    <w:rsid w:val="008F72D1"/>
    <w:rsid w:val="008F7313"/>
    <w:rsid w:val="008F78D3"/>
    <w:rsid w:val="009001E2"/>
    <w:rsid w:val="009003DA"/>
    <w:rsid w:val="00900ABC"/>
    <w:rsid w:val="00900C44"/>
    <w:rsid w:val="00902856"/>
    <w:rsid w:val="009030C5"/>
    <w:rsid w:val="00903157"/>
    <w:rsid w:val="00903929"/>
    <w:rsid w:val="00903B36"/>
    <w:rsid w:val="00903C33"/>
    <w:rsid w:val="00903D8A"/>
    <w:rsid w:val="0090458D"/>
    <w:rsid w:val="00904A3A"/>
    <w:rsid w:val="0090610D"/>
    <w:rsid w:val="00906AB6"/>
    <w:rsid w:val="0091009F"/>
    <w:rsid w:val="0091089D"/>
    <w:rsid w:val="009117A2"/>
    <w:rsid w:val="00911EB1"/>
    <w:rsid w:val="00912189"/>
    <w:rsid w:val="009134B0"/>
    <w:rsid w:val="0091393D"/>
    <w:rsid w:val="00913B29"/>
    <w:rsid w:val="00913C74"/>
    <w:rsid w:val="00914038"/>
    <w:rsid w:val="00914AB7"/>
    <w:rsid w:val="00915254"/>
    <w:rsid w:val="00915B27"/>
    <w:rsid w:val="00915CDF"/>
    <w:rsid w:val="009177D4"/>
    <w:rsid w:val="0091790E"/>
    <w:rsid w:val="00917D2D"/>
    <w:rsid w:val="00917FD8"/>
    <w:rsid w:val="00921088"/>
    <w:rsid w:val="0092108C"/>
    <w:rsid w:val="009210E1"/>
    <w:rsid w:val="00921155"/>
    <w:rsid w:val="00921C61"/>
    <w:rsid w:val="0092231E"/>
    <w:rsid w:val="009225B5"/>
    <w:rsid w:val="0092337E"/>
    <w:rsid w:val="00923F66"/>
    <w:rsid w:val="00925433"/>
    <w:rsid w:val="00925993"/>
    <w:rsid w:val="00925A0F"/>
    <w:rsid w:val="00925B20"/>
    <w:rsid w:val="00926459"/>
    <w:rsid w:val="00926A8C"/>
    <w:rsid w:val="00926AE2"/>
    <w:rsid w:val="00926DD5"/>
    <w:rsid w:val="00927071"/>
    <w:rsid w:val="00927244"/>
    <w:rsid w:val="009275E8"/>
    <w:rsid w:val="00927DA2"/>
    <w:rsid w:val="009305AB"/>
    <w:rsid w:val="0093094C"/>
    <w:rsid w:val="00931409"/>
    <w:rsid w:val="00933145"/>
    <w:rsid w:val="009338F3"/>
    <w:rsid w:val="00934007"/>
    <w:rsid w:val="0093410C"/>
    <w:rsid w:val="00934201"/>
    <w:rsid w:val="00934402"/>
    <w:rsid w:val="0093575C"/>
    <w:rsid w:val="00935AFB"/>
    <w:rsid w:val="00935D93"/>
    <w:rsid w:val="00935E54"/>
    <w:rsid w:val="00936057"/>
    <w:rsid w:val="009360EC"/>
    <w:rsid w:val="00936865"/>
    <w:rsid w:val="00936BFF"/>
    <w:rsid w:val="009371D6"/>
    <w:rsid w:val="009375A6"/>
    <w:rsid w:val="00940D19"/>
    <w:rsid w:val="009412D5"/>
    <w:rsid w:val="0094132A"/>
    <w:rsid w:val="009422CC"/>
    <w:rsid w:val="009428BC"/>
    <w:rsid w:val="00942E5C"/>
    <w:rsid w:val="00943E65"/>
    <w:rsid w:val="00944087"/>
    <w:rsid w:val="00944732"/>
    <w:rsid w:val="00944B83"/>
    <w:rsid w:val="00944EF1"/>
    <w:rsid w:val="00945E18"/>
    <w:rsid w:val="00946A30"/>
    <w:rsid w:val="00946D6C"/>
    <w:rsid w:val="00947E0D"/>
    <w:rsid w:val="0095069D"/>
    <w:rsid w:val="00950894"/>
    <w:rsid w:val="00950FEC"/>
    <w:rsid w:val="00951340"/>
    <w:rsid w:val="00951744"/>
    <w:rsid w:val="00952116"/>
    <w:rsid w:val="009521BC"/>
    <w:rsid w:val="0095225D"/>
    <w:rsid w:val="009524E4"/>
    <w:rsid w:val="00952826"/>
    <w:rsid w:val="00952C50"/>
    <w:rsid w:val="0095373F"/>
    <w:rsid w:val="00953D1C"/>
    <w:rsid w:val="009545EF"/>
    <w:rsid w:val="009546C0"/>
    <w:rsid w:val="0095471B"/>
    <w:rsid w:val="00955509"/>
    <w:rsid w:val="00956FEC"/>
    <w:rsid w:val="009570CD"/>
    <w:rsid w:val="0095766D"/>
    <w:rsid w:val="009579FA"/>
    <w:rsid w:val="00957EF5"/>
    <w:rsid w:val="00957FD2"/>
    <w:rsid w:val="0096084E"/>
    <w:rsid w:val="00960872"/>
    <w:rsid w:val="00960EA7"/>
    <w:rsid w:val="00961249"/>
    <w:rsid w:val="00961932"/>
    <w:rsid w:val="0096243A"/>
    <w:rsid w:val="00962B7B"/>
    <w:rsid w:val="00962E47"/>
    <w:rsid w:val="009634B1"/>
    <w:rsid w:val="00963923"/>
    <w:rsid w:val="009648E1"/>
    <w:rsid w:val="00965857"/>
    <w:rsid w:val="00965BA4"/>
    <w:rsid w:val="00965E7D"/>
    <w:rsid w:val="009660A0"/>
    <w:rsid w:val="00966559"/>
    <w:rsid w:val="0096681A"/>
    <w:rsid w:val="00966E17"/>
    <w:rsid w:val="009671B4"/>
    <w:rsid w:val="00967B4B"/>
    <w:rsid w:val="00967F61"/>
    <w:rsid w:val="009704AD"/>
    <w:rsid w:val="00971096"/>
    <w:rsid w:val="0097200A"/>
    <w:rsid w:val="009726C0"/>
    <w:rsid w:val="00972CA3"/>
    <w:rsid w:val="00973A6D"/>
    <w:rsid w:val="00973FCC"/>
    <w:rsid w:val="00974002"/>
    <w:rsid w:val="00974202"/>
    <w:rsid w:val="00974AD4"/>
    <w:rsid w:val="00974EB4"/>
    <w:rsid w:val="0097572A"/>
    <w:rsid w:val="0097577F"/>
    <w:rsid w:val="009759E6"/>
    <w:rsid w:val="00975B95"/>
    <w:rsid w:val="00977159"/>
    <w:rsid w:val="00977177"/>
    <w:rsid w:val="0097777A"/>
    <w:rsid w:val="00980654"/>
    <w:rsid w:val="00980978"/>
    <w:rsid w:val="00980EC4"/>
    <w:rsid w:val="00981001"/>
    <w:rsid w:val="00981135"/>
    <w:rsid w:val="00981174"/>
    <w:rsid w:val="00981903"/>
    <w:rsid w:val="0098212E"/>
    <w:rsid w:val="00982568"/>
    <w:rsid w:val="009835ED"/>
    <w:rsid w:val="00983698"/>
    <w:rsid w:val="00984770"/>
    <w:rsid w:val="00984DDD"/>
    <w:rsid w:val="009865FC"/>
    <w:rsid w:val="009866B6"/>
    <w:rsid w:val="00986C0B"/>
    <w:rsid w:val="00986C2A"/>
    <w:rsid w:val="009870C6"/>
    <w:rsid w:val="00987404"/>
    <w:rsid w:val="0098750A"/>
    <w:rsid w:val="0098753F"/>
    <w:rsid w:val="00987E93"/>
    <w:rsid w:val="00990578"/>
    <w:rsid w:val="0099101F"/>
    <w:rsid w:val="00991B39"/>
    <w:rsid w:val="00991B5B"/>
    <w:rsid w:val="00991BD2"/>
    <w:rsid w:val="00991C55"/>
    <w:rsid w:val="00991D6B"/>
    <w:rsid w:val="00991FF2"/>
    <w:rsid w:val="00992020"/>
    <w:rsid w:val="009928E9"/>
    <w:rsid w:val="00992ED4"/>
    <w:rsid w:val="009932DA"/>
    <w:rsid w:val="00993C77"/>
    <w:rsid w:val="0099527C"/>
    <w:rsid w:val="00996758"/>
    <w:rsid w:val="0099727C"/>
    <w:rsid w:val="009A2B8C"/>
    <w:rsid w:val="009A338A"/>
    <w:rsid w:val="009A4EAE"/>
    <w:rsid w:val="009A4F02"/>
    <w:rsid w:val="009A5015"/>
    <w:rsid w:val="009A566C"/>
    <w:rsid w:val="009A5CAA"/>
    <w:rsid w:val="009A6014"/>
    <w:rsid w:val="009A64DB"/>
    <w:rsid w:val="009A7C45"/>
    <w:rsid w:val="009B0D33"/>
    <w:rsid w:val="009B0F0E"/>
    <w:rsid w:val="009B1240"/>
    <w:rsid w:val="009B1C36"/>
    <w:rsid w:val="009B2373"/>
    <w:rsid w:val="009B245C"/>
    <w:rsid w:val="009B28B2"/>
    <w:rsid w:val="009B2B27"/>
    <w:rsid w:val="009B3B24"/>
    <w:rsid w:val="009B3D70"/>
    <w:rsid w:val="009B4099"/>
    <w:rsid w:val="009B53C2"/>
    <w:rsid w:val="009B6B60"/>
    <w:rsid w:val="009B766C"/>
    <w:rsid w:val="009C013A"/>
    <w:rsid w:val="009C083F"/>
    <w:rsid w:val="009C0D02"/>
    <w:rsid w:val="009C1C90"/>
    <w:rsid w:val="009C2308"/>
    <w:rsid w:val="009C253F"/>
    <w:rsid w:val="009C262C"/>
    <w:rsid w:val="009C2AF1"/>
    <w:rsid w:val="009C3114"/>
    <w:rsid w:val="009C369A"/>
    <w:rsid w:val="009C385D"/>
    <w:rsid w:val="009C3A1E"/>
    <w:rsid w:val="009C4224"/>
    <w:rsid w:val="009C5311"/>
    <w:rsid w:val="009C56DC"/>
    <w:rsid w:val="009C639F"/>
    <w:rsid w:val="009C69E1"/>
    <w:rsid w:val="009D154C"/>
    <w:rsid w:val="009D20B1"/>
    <w:rsid w:val="009D2FDE"/>
    <w:rsid w:val="009D33DB"/>
    <w:rsid w:val="009D3690"/>
    <w:rsid w:val="009D3938"/>
    <w:rsid w:val="009D544B"/>
    <w:rsid w:val="009D5653"/>
    <w:rsid w:val="009D7518"/>
    <w:rsid w:val="009D7B40"/>
    <w:rsid w:val="009D7E00"/>
    <w:rsid w:val="009E0260"/>
    <w:rsid w:val="009E0DBE"/>
    <w:rsid w:val="009E1C9A"/>
    <w:rsid w:val="009E2479"/>
    <w:rsid w:val="009E25D2"/>
    <w:rsid w:val="009E2685"/>
    <w:rsid w:val="009E2A08"/>
    <w:rsid w:val="009E3167"/>
    <w:rsid w:val="009E3891"/>
    <w:rsid w:val="009E3D6E"/>
    <w:rsid w:val="009E3F8D"/>
    <w:rsid w:val="009E4846"/>
    <w:rsid w:val="009E4C48"/>
    <w:rsid w:val="009E4DDB"/>
    <w:rsid w:val="009E548E"/>
    <w:rsid w:val="009E5889"/>
    <w:rsid w:val="009E6E78"/>
    <w:rsid w:val="009E74C0"/>
    <w:rsid w:val="009E7F58"/>
    <w:rsid w:val="009F0798"/>
    <w:rsid w:val="009F0CA3"/>
    <w:rsid w:val="009F103D"/>
    <w:rsid w:val="009F1E2F"/>
    <w:rsid w:val="009F1FCB"/>
    <w:rsid w:val="009F2C3E"/>
    <w:rsid w:val="009F331A"/>
    <w:rsid w:val="009F3E01"/>
    <w:rsid w:val="009F4A7A"/>
    <w:rsid w:val="009F4AA5"/>
    <w:rsid w:val="009F5A06"/>
    <w:rsid w:val="00A01494"/>
    <w:rsid w:val="00A01EBC"/>
    <w:rsid w:val="00A02200"/>
    <w:rsid w:val="00A02C6E"/>
    <w:rsid w:val="00A03107"/>
    <w:rsid w:val="00A03B62"/>
    <w:rsid w:val="00A03BAF"/>
    <w:rsid w:val="00A03D64"/>
    <w:rsid w:val="00A04BD5"/>
    <w:rsid w:val="00A05229"/>
    <w:rsid w:val="00A05EAF"/>
    <w:rsid w:val="00A060D6"/>
    <w:rsid w:val="00A06694"/>
    <w:rsid w:val="00A06DE9"/>
    <w:rsid w:val="00A07A23"/>
    <w:rsid w:val="00A07C0A"/>
    <w:rsid w:val="00A07EFE"/>
    <w:rsid w:val="00A07FDA"/>
    <w:rsid w:val="00A1027E"/>
    <w:rsid w:val="00A10B9D"/>
    <w:rsid w:val="00A1192F"/>
    <w:rsid w:val="00A11CB0"/>
    <w:rsid w:val="00A1236A"/>
    <w:rsid w:val="00A124ED"/>
    <w:rsid w:val="00A12BF3"/>
    <w:rsid w:val="00A13614"/>
    <w:rsid w:val="00A1390F"/>
    <w:rsid w:val="00A13F08"/>
    <w:rsid w:val="00A14826"/>
    <w:rsid w:val="00A14F18"/>
    <w:rsid w:val="00A1552D"/>
    <w:rsid w:val="00A1631C"/>
    <w:rsid w:val="00A16646"/>
    <w:rsid w:val="00A17BCF"/>
    <w:rsid w:val="00A2020B"/>
    <w:rsid w:val="00A2022F"/>
    <w:rsid w:val="00A204EE"/>
    <w:rsid w:val="00A2089A"/>
    <w:rsid w:val="00A2092A"/>
    <w:rsid w:val="00A20E20"/>
    <w:rsid w:val="00A20FD4"/>
    <w:rsid w:val="00A22051"/>
    <w:rsid w:val="00A22082"/>
    <w:rsid w:val="00A2212C"/>
    <w:rsid w:val="00A2213A"/>
    <w:rsid w:val="00A22677"/>
    <w:rsid w:val="00A22EC6"/>
    <w:rsid w:val="00A2444F"/>
    <w:rsid w:val="00A25430"/>
    <w:rsid w:val="00A270F1"/>
    <w:rsid w:val="00A3032E"/>
    <w:rsid w:val="00A315DF"/>
    <w:rsid w:val="00A320D5"/>
    <w:rsid w:val="00A3215D"/>
    <w:rsid w:val="00A323EB"/>
    <w:rsid w:val="00A32A05"/>
    <w:rsid w:val="00A32F96"/>
    <w:rsid w:val="00A32FDD"/>
    <w:rsid w:val="00A3353C"/>
    <w:rsid w:val="00A3392E"/>
    <w:rsid w:val="00A344A6"/>
    <w:rsid w:val="00A36424"/>
    <w:rsid w:val="00A36574"/>
    <w:rsid w:val="00A365BC"/>
    <w:rsid w:val="00A36AE4"/>
    <w:rsid w:val="00A37253"/>
    <w:rsid w:val="00A374A6"/>
    <w:rsid w:val="00A37D30"/>
    <w:rsid w:val="00A40100"/>
    <w:rsid w:val="00A40820"/>
    <w:rsid w:val="00A4104E"/>
    <w:rsid w:val="00A41D05"/>
    <w:rsid w:val="00A43848"/>
    <w:rsid w:val="00A43A02"/>
    <w:rsid w:val="00A44B71"/>
    <w:rsid w:val="00A4516F"/>
    <w:rsid w:val="00A453D1"/>
    <w:rsid w:val="00A45694"/>
    <w:rsid w:val="00A4667C"/>
    <w:rsid w:val="00A46F04"/>
    <w:rsid w:val="00A47BDA"/>
    <w:rsid w:val="00A50CFF"/>
    <w:rsid w:val="00A5163C"/>
    <w:rsid w:val="00A5174C"/>
    <w:rsid w:val="00A5290E"/>
    <w:rsid w:val="00A52CF7"/>
    <w:rsid w:val="00A53161"/>
    <w:rsid w:val="00A532B0"/>
    <w:rsid w:val="00A53424"/>
    <w:rsid w:val="00A5369E"/>
    <w:rsid w:val="00A53868"/>
    <w:rsid w:val="00A547BD"/>
    <w:rsid w:val="00A54909"/>
    <w:rsid w:val="00A54E5A"/>
    <w:rsid w:val="00A550E8"/>
    <w:rsid w:val="00A55DC7"/>
    <w:rsid w:val="00A56BC9"/>
    <w:rsid w:val="00A56D38"/>
    <w:rsid w:val="00A56FB1"/>
    <w:rsid w:val="00A575BF"/>
    <w:rsid w:val="00A5762F"/>
    <w:rsid w:val="00A57AEC"/>
    <w:rsid w:val="00A57D80"/>
    <w:rsid w:val="00A57DEE"/>
    <w:rsid w:val="00A60198"/>
    <w:rsid w:val="00A60435"/>
    <w:rsid w:val="00A612F3"/>
    <w:rsid w:val="00A61739"/>
    <w:rsid w:val="00A620CA"/>
    <w:rsid w:val="00A63515"/>
    <w:rsid w:val="00A6379E"/>
    <w:rsid w:val="00A6395F"/>
    <w:rsid w:val="00A63A54"/>
    <w:rsid w:val="00A63C58"/>
    <w:rsid w:val="00A6423C"/>
    <w:rsid w:val="00A64D61"/>
    <w:rsid w:val="00A64E3E"/>
    <w:rsid w:val="00A64F98"/>
    <w:rsid w:val="00A650AC"/>
    <w:rsid w:val="00A651C7"/>
    <w:rsid w:val="00A6623C"/>
    <w:rsid w:val="00A66D4B"/>
    <w:rsid w:val="00A67362"/>
    <w:rsid w:val="00A675BD"/>
    <w:rsid w:val="00A67D46"/>
    <w:rsid w:val="00A67E8F"/>
    <w:rsid w:val="00A7045B"/>
    <w:rsid w:val="00A70738"/>
    <w:rsid w:val="00A716F0"/>
    <w:rsid w:val="00A7172A"/>
    <w:rsid w:val="00A71884"/>
    <w:rsid w:val="00A71E17"/>
    <w:rsid w:val="00A72493"/>
    <w:rsid w:val="00A73A68"/>
    <w:rsid w:val="00A741E6"/>
    <w:rsid w:val="00A746C0"/>
    <w:rsid w:val="00A74E8A"/>
    <w:rsid w:val="00A75318"/>
    <w:rsid w:val="00A7538E"/>
    <w:rsid w:val="00A753C2"/>
    <w:rsid w:val="00A75B1F"/>
    <w:rsid w:val="00A769BE"/>
    <w:rsid w:val="00A775E0"/>
    <w:rsid w:val="00A7792B"/>
    <w:rsid w:val="00A805FF"/>
    <w:rsid w:val="00A8131D"/>
    <w:rsid w:val="00A815CF"/>
    <w:rsid w:val="00A82774"/>
    <w:rsid w:val="00A82A5A"/>
    <w:rsid w:val="00A83201"/>
    <w:rsid w:val="00A839B1"/>
    <w:rsid w:val="00A83B89"/>
    <w:rsid w:val="00A848DD"/>
    <w:rsid w:val="00A8551F"/>
    <w:rsid w:val="00A8557F"/>
    <w:rsid w:val="00A860A5"/>
    <w:rsid w:val="00A860BC"/>
    <w:rsid w:val="00A87986"/>
    <w:rsid w:val="00A87C60"/>
    <w:rsid w:val="00A91287"/>
    <w:rsid w:val="00A91352"/>
    <w:rsid w:val="00A92CCC"/>
    <w:rsid w:val="00A94B71"/>
    <w:rsid w:val="00A950DF"/>
    <w:rsid w:val="00A95414"/>
    <w:rsid w:val="00A957E9"/>
    <w:rsid w:val="00A96243"/>
    <w:rsid w:val="00A9637B"/>
    <w:rsid w:val="00A9783C"/>
    <w:rsid w:val="00A9785F"/>
    <w:rsid w:val="00A979D2"/>
    <w:rsid w:val="00A97ADF"/>
    <w:rsid w:val="00A97F83"/>
    <w:rsid w:val="00AA0260"/>
    <w:rsid w:val="00AA0B9B"/>
    <w:rsid w:val="00AA0FF8"/>
    <w:rsid w:val="00AA15C9"/>
    <w:rsid w:val="00AA1780"/>
    <w:rsid w:val="00AA2EE2"/>
    <w:rsid w:val="00AA2F38"/>
    <w:rsid w:val="00AA3008"/>
    <w:rsid w:val="00AA3341"/>
    <w:rsid w:val="00AA33F1"/>
    <w:rsid w:val="00AA3947"/>
    <w:rsid w:val="00AA4A73"/>
    <w:rsid w:val="00AA4B1C"/>
    <w:rsid w:val="00AA5862"/>
    <w:rsid w:val="00AA5879"/>
    <w:rsid w:val="00AA5A22"/>
    <w:rsid w:val="00AA5D4C"/>
    <w:rsid w:val="00AA65D4"/>
    <w:rsid w:val="00AA7726"/>
    <w:rsid w:val="00AB0160"/>
    <w:rsid w:val="00AB07F4"/>
    <w:rsid w:val="00AB0A77"/>
    <w:rsid w:val="00AB1227"/>
    <w:rsid w:val="00AB1379"/>
    <w:rsid w:val="00AB2E28"/>
    <w:rsid w:val="00AB2EF1"/>
    <w:rsid w:val="00AB39DE"/>
    <w:rsid w:val="00AB6C1C"/>
    <w:rsid w:val="00AB6F94"/>
    <w:rsid w:val="00AB700E"/>
    <w:rsid w:val="00AB710D"/>
    <w:rsid w:val="00AB728C"/>
    <w:rsid w:val="00AC1546"/>
    <w:rsid w:val="00AC1C93"/>
    <w:rsid w:val="00AC2478"/>
    <w:rsid w:val="00AC27AE"/>
    <w:rsid w:val="00AC2AEA"/>
    <w:rsid w:val="00AC2D1B"/>
    <w:rsid w:val="00AC321D"/>
    <w:rsid w:val="00AC37C0"/>
    <w:rsid w:val="00AC3F18"/>
    <w:rsid w:val="00AC472A"/>
    <w:rsid w:val="00AC4EFD"/>
    <w:rsid w:val="00AC52A3"/>
    <w:rsid w:val="00AC53C7"/>
    <w:rsid w:val="00AC55A4"/>
    <w:rsid w:val="00AC5674"/>
    <w:rsid w:val="00AC5D97"/>
    <w:rsid w:val="00AC6279"/>
    <w:rsid w:val="00AC647E"/>
    <w:rsid w:val="00AC6DE6"/>
    <w:rsid w:val="00AC774E"/>
    <w:rsid w:val="00AC7E34"/>
    <w:rsid w:val="00AC7E74"/>
    <w:rsid w:val="00AD0656"/>
    <w:rsid w:val="00AD07E2"/>
    <w:rsid w:val="00AD0997"/>
    <w:rsid w:val="00AD0C5B"/>
    <w:rsid w:val="00AD0E10"/>
    <w:rsid w:val="00AD2487"/>
    <w:rsid w:val="00AD2D95"/>
    <w:rsid w:val="00AD3044"/>
    <w:rsid w:val="00AD36A7"/>
    <w:rsid w:val="00AD3B82"/>
    <w:rsid w:val="00AD4126"/>
    <w:rsid w:val="00AD43DA"/>
    <w:rsid w:val="00AD4F50"/>
    <w:rsid w:val="00AD5244"/>
    <w:rsid w:val="00AD56F1"/>
    <w:rsid w:val="00AD6089"/>
    <w:rsid w:val="00AD64DD"/>
    <w:rsid w:val="00AD6F88"/>
    <w:rsid w:val="00AD77C1"/>
    <w:rsid w:val="00AD78D3"/>
    <w:rsid w:val="00AD7911"/>
    <w:rsid w:val="00AD7A31"/>
    <w:rsid w:val="00AD7CA3"/>
    <w:rsid w:val="00AD7F73"/>
    <w:rsid w:val="00AE0452"/>
    <w:rsid w:val="00AE0869"/>
    <w:rsid w:val="00AE1B38"/>
    <w:rsid w:val="00AE2082"/>
    <w:rsid w:val="00AE296E"/>
    <w:rsid w:val="00AE2F8E"/>
    <w:rsid w:val="00AE3785"/>
    <w:rsid w:val="00AE3AFC"/>
    <w:rsid w:val="00AE447E"/>
    <w:rsid w:val="00AE46CC"/>
    <w:rsid w:val="00AE477C"/>
    <w:rsid w:val="00AE4FC5"/>
    <w:rsid w:val="00AE5169"/>
    <w:rsid w:val="00AE53CF"/>
    <w:rsid w:val="00AE5542"/>
    <w:rsid w:val="00AE5881"/>
    <w:rsid w:val="00AE5B62"/>
    <w:rsid w:val="00AE639A"/>
    <w:rsid w:val="00AE64F4"/>
    <w:rsid w:val="00AE6EAF"/>
    <w:rsid w:val="00AE731B"/>
    <w:rsid w:val="00AF01D3"/>
    <w:rsid w:val="00AF03B5"/>
    <w:rsid w:val="00AF1227"/>
    <w:rsid w:val="00AF13AA"/>
    <w:rsid w:val="00AF1CD3"/>
    <w:rsid w:val="00AF1E05"/>
    <w:rsid w:val="00AF287F"/>
    <w:rsid w:val="00AF28A4"/>
    <w:rsid w:val="00AF2F91"/>
    <w:rsid w:val="00AF32AD"/>
    <w:rsid w:val="00AF3C4D"/>
    <w:rsid w:val="00AF46AA"/>
    <w:rsid w:val="00AF4B10"/>
    <w:rsid w:val="00AF5C83"/>
    <w:rsid w:val="00AF6D92"/>
    <w:rsid w:val="00AF6E4A"/>
    <w:rsid w:val="00B007A9"/>
    <w:rsid w:val="00B00CAF"/>
    <w:rsid w:val="00B019C9"/>
    <w:rsid w:val="00B022FE"/>
    <w:rsid w:val="00B02F89"/>
    <w:rsid w:val="00B03412"/>
    <w:rsid w:val="00B03BDE"/>
    <w:rsid w:val="00B05262"/>
    <w:rsid w:val="00B05849"/>
    <w:rsid w:val="00B0661F"/>
    <w:rsid w:val="00B06700"/>
    <w:rsid w:val="00B068B7"/>
    <w:rsid w:val="00B077CC"/>
    <w:rsid w:val="00B07969"/>
    <w:rsid w:val="00B0796B"/>
    <w:rsid w:val="00B11212"/>
    <w:rsid w:val="00B114E9"/>
    <w:rsid w:val="00B117C4"/>
    <w:rsid w:val="00B11CED"/>
    <w:rsid w:val="00B1267F"/>
    <w:rsid w:val="00B13802"/>
    <w:rsid w:val="00B13FF8"/>
    <w:rsid w:val="00B14C5B"/>
    <w:rsid w:val="00B1524F"/>
    <w:rsid w:val="00B155F0"/>
    <w:rsid w:val="00B15619"/>
    <w:rsid w:val="00B15672"/>
    <w:rsid w:val="00B156C3"/>
    <w:rsid w:val="00B1648C"/>
    <w:rsid w:val="00B17106"/>
    <w:rsid w:val="00B17319"/>
    <w:rsid w:val="00B176C8"/>
    <w:rsid w:val="00B17FA3"/>
    <w:rsid w:val="00B20492"/>
    <w:rsid w:val="00B2053A"/>
    <w:rsid w:val="00B212F3"/>
    <w:rsid w:val="00B21F1F"/>
    <w:rsid w:val="00B2250F"/>
    <w:rsid w:val="00B226DF"/>
    <w:rsid w:val="00B2394C"/>
    <w:rsid w:val="00B257E1"/>
    <w:rsid w:val="00B25C86"/>
    <w:rsid w:val="00B25D25"/>
    <w:rsid w:val="00B26160"/>
    <w:rsid w:val="00B2665D"/>
    <w:rsid w:val="00B26E49"/>
    <w:rsid w:val="00B2790E"/>
    <w:rsid w:val="00B27C9A"/>
    <w:rsid w:val="00B27EF7"/>
    <w:rsid w:val="00B30325"/>
    <w:rsid w:val="00B30B68"/>
    <w:rsid w:val="00B30C1A"/>
    <w:rsid w:val="00B314A3"/>
    <w:rsid w:val="00B31D2A"/>
    <w:rsid w:val="00B3262C"/>
    <w:rsid w:val="00B328C2"/>
    <w:rsid w:val="00B32C18"/>
    <w:rsid w:val="00B33476"/>
    <w:rsid w:val="00B33C6E"/>
    <w:rsid w:val="00B34085"/>
    <w:rsid w:val="00B340A1"/>
    <w:rsid w:val="00B34797"/>
    <w:rsid w:val="00B3606E"/>
    <w:rsid w:val="00B360E4"/>
    <w:rsid w:val="00B36619"/>
    <w:rsid w:val="00B3663F"/>
    <w:rsid w:val="00B36A11"/>
    <w:rsid w:val="00B36C2E"/>
    <w:rsid w:val="00B36CC2"/>
    <w:rsid w:val="00B36DAF"/>
    <w:rsid w:val="00B378BE"/>
    <w:rsid w:val="00B37BDC"/>
    <w:rsid w:val="00B37CB1"/>
    <w:rsid w:val="00B40769"/>
    <w:rsid w:val="00B40F3A"/>
    <w:rsid w:val="00B414CC"/>
    <w:rsid w:val="00B41AEC"/>
    <w:rsid w:val="00B41FF0"/>
    <w:rsid w:val="00B422A0"/>
    <w:rsid w:val="00B423B9"/>
    <w:rsid w:val="00B425B0"/>
    <w:rsid w:val="00B43987"/>
    <w:rsid w:val="00B4444A"/>
    <w:rsid w:val="00B4511E"/>
    <w:rsid w:val="00B45753"/>
    <w:rsid w:val="00B45A0E"/>
    <w:rsid w:val="00B46237"/>
    <w:rsid w:val="00B46680"/>
    <w:rsid w:val="00B46C57"/>
    <w:rsid w:val="00B474AF"/>
    <w:rsid w:val="00B51049"/>
    <w:rsid w:val="00B51A5E"/>
    <w:rsid w:val="00B51B64"/>
    <w:rsid w:val="00B51E0C"/>
    <w:rsid w:val="00B52503"/>
    <w:rsid w:val="00B52BBC"/>
    <w:rsid w:val="00B54921"/>
    <w:rsid w:val="00B54D6D"/>
    <w:rsid w:val="00B54F23"/>
    <w:rsid w:val="00B5535D"/>
    <w:rsid w:val="00B561E4"/>
    <w:rsid w:val="00B5641D"/>
    <w:rsid w:val="00B600FC"/>
    <w:rsid w:val="00B6029B"/>
    <w:rsid w:val="00B6053D"/>
    <w:rsid w:val="00B618C4"/>
    <w:rsid w:val="00B61C8E"/>
    <w:rsid w:val="00B61CB6"/>
    <w:rsid w:val="00B623F8"/>
    <w:rsid w:val="00B62A3B"/>
    <w:rsid w:val="00B62FC5"/>
    <w:rsid w:val="00B6370D"/>
    <w:rsid w:val="00B63D6F"/>
    <w:rsid w:val="00B6430F"/>
    <w:rsid w:val="00B64662"/>
    <w:rsid w:val="00B6522A"/>
    <w:rsid w:val="00B6548C"/>
    <w:rsid w:val="00B655B4"/>
    <w:rsid w:val="00B65612"/>
    <w:rsid w:val="00B6570A"/>
    <w:rsid w:val="00B65D62"/>
    <w:rsid w:val="00B65FFF"/>
    <w:rsid w:val="00B66A87"/>
    <w:rsid w:val="00B677E7"/>
    <w:rsid w:val="00B67A97"/>
    <w:rsid w:val="00B67BB6"/>
    <w:rsid w:val="00B67D33"/>
    <w:rsid w:val="00B70A5A"/>
    <w:rsid w:val="00B70FAC"/>
    <w:rsid w:val="00B7117A"/>
    <w:rsid w:val="00B71380"/>
    <w:rsid w:val="00B71854"/>
    <w:rsid w:val="00B71A57"/>
    <w:rsid w:val="00B71F82"/>
    <w:rsid w:val="00B729CB"/>
    <w:rsid w:val="00B73399"/>
    <w:rsid w:val="00B736D1"/>
    <w:rsid w:val="00B73AE9"/>
    <w:rsid w:val="00B74AC7"/>
    <w:rsid w:val="00B7603F"/>
    <w:rsid w:val="00B764E8"/>
    <w:rsid w:val="00B76799"/>
    <w:rsid w:val="00B77861"/>
    <w:rsid w:val="00B77C33"/>
    <w:rsid w:val="00B800E6"/>
    <w:rsid w:val="00B8038A"/>
    <w:rsid w:val="00B80927"/>
    <w:rsid w:val="00B810F0"/>
    <w:rsid w:val="00B811EA"/>
    <w:rsid w:val="00B81A52"/>
    <w:rsid w:val="00B81D92"/>
    <w:rsid w:val="00B825BA"/>
    <w:rsid w:val="00B826E7"/>
    <w:rsid w:val="00B82FCE"/>
    <w:rsid w:val="00B83445"/>
    <w:rsid w:val="00B83517"/>
    <w:rsid w:val="00B839C5"/>
    <w:rsid w:val="00B840F1"/>
    <w:rsid w:val="00B841E5"/>
    <w:rsid w:val="00B84377"/>
    <w:rsid w:val="00B84A0D"/>
    <w:rsid w:val="00B85CF1"/>
    <w:rsid w:val="00B8623F"/>
    <w:rsid w:val="00B862D6"/>
    <w:rsid w:val="00B86684"/>
    <w:rsid w:val="00B8727A"/>
    <w:rsid w:val="00B87986"/>
    <w:rsid w:val="00B87D12"/>
    <w:rsid w:val="00B9008E"/>
    <w:rsid w:val="00B90713"/>
    <w:rsid w:val="00B916DA"/>
    <w:rsid w:val="00B920F5"/>
    <w:rsid w:val="00B9291B"/>
    <w:rsid w:val="00B93452"/>
    <w:rsid w:val="00B93B38"/>
    <w:rsid w:val="00B94554"/>
    <w:rsid w:val="00B95658"/>
    <w:rsid w:val="00B9618E"/>
    <w:rsid w:val="00B961BE"/>
    <w:rsid w:val="00B96BE4"/>
    <w:rsid w:val="00B96CF1"/>
    <w:rsid w:val="00B97C30"/>
    <w:rsid w:val="00B97F2E"/>
    <w:rsid w:val="00BA00AE"/>
    <w:rsid w:val="00BA065C"/>
    <w:rsid w:val="00BA0FE9"/>
    <w:rsid w:val="00BA1AA4"/>
    <w:rsid w:val="00BA2189"/>
    <w:rsid w:val="00BA2CCF"/>
    <w:rsid w:val="00BA3C46"/>
    <w:rsid w:val="00BA3FEF"/>
    <w:rsid w:val="00BA46A6"/>
    <w:rsid w:val="00BA4FC9"/>
    <w:rsid w:val="00BA5828"/>
    <w:rsid w:val="00BA5FB6"/>
    <w:rsid w:val="00BA5FC7"/>
    <w:rsid w:val="00BA6CF6"/>
    <w:rsid w:val="00BA6E13"/>
    <w:rsid w:val="00BA7E02"/>
    <w:rsid w:val="00BB095B"/>
    <w:rsid w:val="00BB0A9C"/>
    <w:rsid w:val="00BB1132"/>
    <w:rsid w:val="00BB18DA"/>
    <w:rsid w:val="00BB199A"/>
    <w:rsid w:val="00BB213D"/>
    <w:rsid w:val="00BB2FB6"/>
    <w:rsid w:val="00BB306A"/>
    <w:rsid w:val="00BB39B5"/>
    <w:rsid w:val="00BB3C65"/>
    <w:rsid w:val="00BB481E"/>
    <w:rsid w:val="00BB5370"/>
    <w:rsid w:val="00BB597D"/>
    <w:rsid w:val="00BB5B10"/>
    <w:rsid w:val="00BB6220"/>
    <w:rsid w:val="00BB6603"/>
    <w:rsid w:val="00BB6CF6"/>
    <w:rsid w:val="00BB7C95"/>
    <w:rsid w:val="00BB7F69"/>
    <w:rsid w:val="00BC00E5"/>
    <w:rsid w:val="00BC01C6"/>
    <w:rsid w:val="00BC0297"/>
    <w:rsid w:val="00BC0B4C"/>
    <w:rsid w:val="00BC16B6"/>
    <w:rsid w:val="00BC18D5"/>
    <w:rsid w:val="00BC29CB"/>
    <w:rsid w:val="00BC2A87"/>
    <w:rsid w:val="00BC32C1"/>
    <w:rsid w:val="00BC32EE"/>
    <w:rsid w:val="00BC3618"/>
    <w:rsid w:val="00BC3A2C"/>
    <w:rsid w:val="00BC42B0"/>
    <w:rsid w:val="00BC45DB"/>
    <w:rsid w:val="00BC4815"/>
    <w:rsid w:val="00BC494E"/>
    <w:rsid w:val="00BC4A70"/>
    <w:rsid w:val="00BC4E33"/>
    <w:rsid w:val="00BC4FB6"/>
    <w:rsid w:val="00BC517A"/>
    <w:rsid w:val="00BC5E50"/>
    <w:rsid w:val="00BC5F05"/>
    <w:rsid w:val="00BC5F7F"/>
    <w:rsid w:val="00BC6ED6"/>
    <w:rsid w:val="00BC6FB3"/>
    <w:rsid w:val="00BC7431"/>
    <w:rsid w:val="00BC794B"/>
    <w:rsid w:val="00BC7DC6"/>
    <w:rsid w:val="00BD018A"/>
    <w:rsid w:val="00BD021A"/>
    <w:rsid w:val="00BD052B"/>
    <w:rsid w:val="00BD0CBD"/>
    <w:rsid w:val="00BD0FD8"/>
    <w:rsid w:val="00BD2606"/>
    <w:rsid w:val="00BD3607"/>
    <w:rsid w:val="00BD3938"/>
    <w:rsid w:val="00BD4177"/>
    <w:rsid w:val="00BD45BA"/>
    <w:rsid w:val="00BD4969"/>
    <w:rsid w:val="00BD4F67"/>
    <w:rsid w:val="00BD588A"/>
    <w:rsid w:val="00BD6900"/>
    <w:rsid w:val="00BD7448"/>
    <w:rsid w:val="00BD7BD8"/>
    <w:rsid w:val="00BD7CF1"/>
    <w:rsid w:val="00BE0180"/>
    <w:rsid w:val="00BE041E"/>
    <w:rsid w:val="00BE04A6"/>
    <w:rsid w:val="00BE0999"/>
    <w:rsid w:val="00BE09CB"/>
    <w:rsid w:val="00BE175E"/>
    <w:rsid w:val="00BE1E2B"/>
    <w:rsid w:val="00BE1EEE"/>
    <w:rsid w:val="00BE2DA0"/>
    <w:rsid w:val="00BE4117"/>
    <w:rsid w:val="00BE45EF"/>
    <w:rsid w:val="00BE594C"/>
    <w:rsid w:val="00BE695B"/>
    <w:rsid w:val="00BE6F41"/>
    <w:rsid w:val="00BE7087"/>
    <w:rsid w:val="00BE7D9F"/>
    <w:rsid w:val="00BF08CE"/>
    <w:rsid w:val="00BF08D8"/>
    <w:rsid w:val="00BF1B39"/>
    <w:rsid w:val="00BF1CC3"/>
    <w:rsid w:val="00BF2013"/>
    <w:rsid w:val="00BF23A0"/>
    <w:rsid w:val="00BF24D2"/>
    <w:rsid w:val="00BF2D67"/>
    <w:rsid w:val="00BF399A"/>
    <w:rsid w:val="00BF3CDB"/>
    <w:rsid w:val="00BF4BB1"/>
    <w:rsid w:val="00BF5002"/>
    <w:rsid w:val="00BF528E"/>
    <w:rsid w:val="00BF5367"/>
    <w:rsid w:val="00BF5FD1"/>
    <w:rsid w:val="00BF7402"/>
    <w:rsid w:val="00BF7ADD"/>
    <w:rsid w:val="00C002B9"/>
    <w:rsid w:val="00C006D3"/>
    <w:rsid w:val="00C00B8D"/>
    <w:rsid w:val="00C0235E"/>
    <w:rsid w:val="00C02898"/>
    <w:rsid w:val="00C0297A"/>
    <w:rsid w:val="00C03400"/>
    <w:rsid w:val="00C04562"/>
    <w:rsid w:val="00C05181"/>
    <w:rsid w:val="00C05337"/>
    <w:rsid w:val="00C06374"/>
    <w:rsid w:val="00C06BAF"/>
    <w:rsid w:val="00C0708A"/>
    <w:rsid w:val="00C07139"/>
    <w:rsid w:val="00C07C8B"/>
    <w:rsid w:val="00C1116C"/>
    <w:rsid w:val="00C11426"/>
    <w:rsid w:val="00C11CE5"/>
    <w:rsid w:val="00C120A5"/>
    <w:rsid w:val="00C12A99"/>
    <w:rsid w:val="00C12B32"/>
    <w:rsid w:val="00C13456"/>
    <w:rsid w:val="00C13699"/>
    <w:rsid w:val="00C13776"/>
    <w:rsid w:val="00C14080"/>
    <w:rsid w:val="00C140E3"/>
    <w:rsid w:val="00C15992"/>
    <w:rsid w:val="00C15EBF"/>
    <w:rsid w:val="00C167C5"/>
    <w:rsid w:val="00C16AF9"/>
    <w:rsid w:val="00C1723B"/>
    <w:rsid w:val="00C20269"/>
    <w:rsid w:val="00C2032F"/>
    <w:rsid w:val="00C20DF6"/>
    <w:rsid w:val="00C210F5"/>
    <w:rsid w:val="00C213A3"/>
    <w:rsid w:val="00C21F8B"/>
    <w:rsid w:val="00C22223"/>
    <w:rsid w:val="00C23778"/>
    <w:rsid w:val="00C23B9B"/>
    <w:rsid w:val="00C2401C"/>
    <w:rsid w:val="00C247A8"/>
    <w:rsid w:val="00C249EA"/>
    <w:rsid w:val="00C25126"/>
    <w:rsid w:val="00C25457"/>
    <w:rsid w:val="00C27795"/>
    <w:rsid w:val="00C30192"/>
    <w:rsid w:val="00C3149C"/>
    <w:rsid w:val="00C31E0A"/>
    <w:rsid w:val="00C31FF4"/>
    <w:rsid w:val="00C3216D"/>
    <w:rsid w:val="00C325DB"/>
    <w:rsid w:val="00C327AC"/>
    <w:rsid w:val="00C32C1E"/>
    <w:rsid w:val="00C33C86"/>
    <w:rsid w:val="00C34251"/>
    <w:rsid w:val="00C34733"/>
    <w:rsid w:val="00C347A2"/>
    <w:rsid w:val="00C3518C"/>
    <w:rsid w:val="00C353EC"/>
    <w:rsid w:val="00C35DAF"/>
    <w:rsid w:val="00C3756E"/>
    <w:rsid w:val="00C378AB"/>
    <w:rsid w:val="00C379A0"/>
    <w:rsid w:val="00C4020B"/>
    <w:rsid w:val="00C4053E"/>
    <w:rsid w:val="00C406C1"/>
    <w:rsid w:val="00C41475"/>
    <w:rsid w:val="00C4189B"/>
    <w:rsid w:val="00C418B6"/>
    <w:rsid w:val="00C41F23"/>
    <w:rsid w:val="00C421EB"/>
    <w:rsid w:val="00C43443"/>
    <w:rsid w:val="00C43A11"/>
    <w:rsid w:val="00C444BA"/>
    <w:rsid w:val="00C44827"/>
    <w:rsid w:val="00C44C3A"/>
    <w:rsid w:val="00C4527D"/>
    <w:rsid w:val="00C4557D"/>
    <w:rsid w:val="00C4597D"/>
    <w:rsid w:val="00C45A21"/>
    <w:rsid w:val="00C463A0"/>
    <w:rsid w:val="00C4646D"/>
    <w:rsid w:val="00C46EFF"/>
    <w:rsid w:val="00C47869"/>
    <w:rsid w:val="00C50485"/>
    <w:rsid w:val="00C50C13"/>
    <w:rsid w:val="00C50C84"/>
    <w:rsid w:val="00C50CCA"/>
    <w:rsid w:val="00C51483"/>
    <w:rsid w:val="00C516EF"/>
    <w:rsid w:val="00C524B5"/>
    <w:rsid w:val="00C5484D"/>
    <w:rsid w:val="00C548AE"/>
    <w:rsid w:val="00C54A3F"/>
    <w:rsid w:val="00C55C1A"/>
    <w:rsid w:val="00C55FC9"/>
    <w:rsid w:val="00C56949"/>
    <w:rsid w:val="00C56D25"/>
    <w:rsid w:val="00C57068"/>
    <w:rsid w:val="00C571F6"/>
    <w:rsid w:val="00C60B28"/>
    <w:rsid w:val="00C6188F"/>
    <w:rsid w:val="00C624CA"/>
    <w:rsid w:val="00C62A01"/>
    <w:rsid w:val="00C62F6C"/>
    <w:rsid w:val="00C62FBF"/>
    <w:rsid w:val="00C638C7"/>
    <w:rsid w:val="00C63EAF"/>
    <w:rsid w:val="00C6416F"/>
    <w:rsid w:val="00C644FF"/>
    <w:rsid w:val="00C64776"/>
    <w:rsid w:val="00C648AE"/>
    <w:rsid w:val="00C6572F"/>
    <w:rsid w:val="00C65855"/>
    <w:rsid w:val="00C6605D"/>
    <w:rsid w:val="00C6637B"/>
    <w:rsid w:val="00C66F80"/>
    <w:rsid w:val="00C671A9"/>
    <w:rsid w:val="00C67E53"/>
    <w:rsid w:val="00C70561"/>
    <w:rsid w:val="00C705A9"/>
    <w:rsid w:val="00C70DB5"/>
    <w:rsid w:val="00C71F60"/>
    <w:rsid w:val="00C724DC"/>
    <w:rsid w:val="00C72888"/>
    <w:rsid w:val="00C72CE0"/>
    <w:rsid w:val="00C73267"/>
    <w:rsid w:val="00C73BB9"/>
    <w:rsid w:val="00C73D9E"/>
    <w:rsid w:val="00C73EDE"/>
    <w:rsid w:val="00C741C0"/>
    <w:rsid w:val="00C75958"/>
    <w:rsid w:val="00C766B8"/>
    <w:rsid w:val="00C76B2F"/>
    <w:rsid w:val="00C7742F"/>
    <w:rsid w:val="00C77639"/>
    <w:rsid w:val="00C77E9A"/>
    <w:rsid w:val="00C8075B"/>
    <w:rsid w:val="00C8120B"/>
    <w:rsid w:val="00C81953"/>
    <w:rsid w:val="00C826CF"/>
    <w:rsid w:val="00C82B7A"/>
    <w:rsid w:val="00C82C9F"/>
    <w:rsid w:val="00C830B6"/>
    <w:rsid w:val="00C83703"/>
    <w:rsid w:val="00C85281"/>
    <w:rsid w:val="00C853AC"/>
    <w:rsid w:val="00C854D2"/>
    <w:rsid w:val="00C868B3"/>
    <w:rsid w:val="00C87519"/>
    <w:rsid w:val="00C87A94"/>
    <w:rsid w:val="00C87C78"/>
    <w:rsid w:val="00C87CD5"/>
    <w:rsid w:val="00C9088D"/>
    <w:rsid w:val="00C908AB"/>
    <w:rsid w:val="00C91AF2"/>
    <w:rsid w:val="00C92BE9"/>
    <w:rsid w:val="00C93593"/>
    <w:rsid w:val="00C942F4"/>
    <w:rsid w:val="00C94D39"/>
    <w:rsid w:val="00C95232"/>
    <w:rsid w:val="00C9564E"/>
    <w:rsid w:val="00C95709"/>
    <w:rsid w:val="00C95BE1"/>
    <w:rsid w:val="00C964FE"/>
    <w:rsid w:val="00C96BA9"/>
    <w:rsid w:val="00C97C75"/>
    <w:rsid w:val="00CA066A"/>
    <w:rsid w:val="00CA0EDB"/>
    <w:rsid w:val="00CA0F96"/>
    <w:rsid w:val="00CA0FFF"/>
    <w:rsid w:val="00CA1129"/>
    <w:rsid w:val="00CA1966"/>
    <w:rsid w:val="00CA1EA3"/>
    <w:rsid w:val="00CA2039"/>
    <w:rsid w:val="00CA20A9"/>
    <w:rsid w:val="00CA274D"/>
    <w:rsid w:val="00CA3116"/>
    <w:rsid w:val="00CA3178"/>
    <w:rsid w:val="00CA3AB2"/>
    <w:rsid w:val="00CA3B2C"/>
    <w:rsid w:val="00CA43F8"/>
    <w:rsid w:val="00CA472A"/>
    <w:rsid w:val="00CA4B4E"/>
    <w:rsid w:val="00CA698C"/>
    <w:rsid w:val="00CA7313"/>
    <w:rsid w:val="00CA74D6"/>
    <w:rsid w:val="00CA7852"/>
    <w:rsid w:val="00CB008D"/>
    <w:rsid w:val="00CB02CE"/>
    <w:rsid w:val="00CB037E"/>
    <w:rsid w:val="00CB06EB"/>
    <w:rsid w:val="00CB0A55"/>
    <w:rsid w:val="00CB275B"/>
    <w:rsid w:val="00CB2D6C"/>
    <w:rsid w:val="00CB2D99"/>
    <w:rsid w:val="00CB2E4D"/>
    <w:rsid w:val="00CB37EE"/>
    <w:rsid w:val="00CB382F"/>
    <w:rsid w:val="00CB3A34"/>
    <w:rsid w:val="00CB3E69"/>
    <w:rsid w:val="00CB3EA2"/>
    <w:rsid w:val="00CB43E5"/>
    <w:rsid w:val="00CB48CF"/>
    <w:rsid w:val="00CB4950"/>
    <w:rsid w:val="00CB4A34"/>
    <w:rsid w:val="00CB4A58"/>
    <w:rsid w:val="00CB4F3B"/>
    <w:rsid w:val="00CB55AD"/>
    <w:rsid w:val="00CB5608"/>
    <w:rsid w:val="00CB582D"/>
    <w:rsid w:val="00CB5EF1"/>
    <w:rsid w:val="00CB6280"/>
    <w:rsid w:val="00CB67D5"/>
    <w:rsid w:val="00CB6BBE"/>
    <w:rsid w:val="00CB77B0"/>
    <w:rsid w:val="00CB7D07"/>
    <w:rsid w:val="00CC00B5"/>
    <w:rsid w:val="00CC0A85"/>
    <w:rsid w:val="00CC0FB7"/>
    <w:rsid w:val="00CC169C"/>
    <w:rsid w:val="00CC19B4"/>
    <w:rsid w:val="00CC1BE7"/>
    <w:rsid w:val="00CC2236"/>
    <w:rsid w:val="00CC22BC"/>
    <w:rsid w:val="00CC232E"/>
    <w:rsid w:val="00CC23CE"/>
    <w:rsid w:val="00CC27AB"/>
    <w:rsid w:val="00CC2886"/>
    <w:rsid w:val="00CC2970"/>
    <w:rsid w:val="00CC35CB"/>
    <w:rsid w:val="00CC4022"/>
    <w:rsid w:val="00CC4964"/>
    <w:rsid w:val="00CC563A"/>
    <w:rsid w:val="00CC596A"/>
    <w:rsid w:val="00CC6BAA"/>
    <w:rsid w:val="00CC702F"/>
    <w:rsid w:val="00CC7678"/>
    <w:rsid w:val="00CC7995"/>
    <w:rsid w:val="00CD0910"/>
    <w:rsid w:val="00CD1B2A"/>
    <w:rsid w:val="00CD1D58"/>
    <w:rsid w:val="00CD2042"/>
    <w:rsid w:val="00CD235A"/>
    <w:rsid w:val="00CD31F0"/>
    <w:rsid w:val="00CD3B12"/>
    <w:rsid w:val="00CD42BF"/>
    <w:rsid w:val="00CD4338"/>
    <w:rsid w:val="00CD46C7"/>
    <w:rsid w:val="00CD4B80"/>
    <w:rsid w:val="00CD5472"/>
    <w:rsid w:val="00CD55ED"/>
    <w:rsid w:val="00CD56A1"/>
    <w:rsid w:val="00CD595F"/>
    <w:rsid w:val="00CD6072"/>
    <w:rsid w:val="00CD60F3"/>
    <w:rsid w:val="00CD60FB"/>
    <w:rsid w:val="00CD6C8F"/>
    <w:rsid w:val="00CD6DA8"/>
    <w:rsid w:val="00CD72F9"/>
    <w:rsid w:val="00CE0507"/>
    <w:rsid w:val="00CE07FE"/>
    <w:rsid w:val="00CE0A3B"/>
    <w:rsid w:val="00CE107D"/>
    <w:rsid w:val="00CE240C"/>
    <w:rsid w:val="00CE27AC"/>
    <w:rsid w:val="00CE2F6A"/>
    <w:rsid w:val="00CE2F89"/>
    <w:rsid w:val="00CE2FD4"/>
    <w:rsid w:val="00CE3179"/>
    <w:rsid w:val="00CE34CA"/>
    <w:rsid w:val="00CE3797"/>
    <w:rsid w:val="00CE38DB"/>
    <w:rsid w:val="00CE4EB2"/>
    <w:rsid w:val="00CE5185"/>
    <w:rsid w:val="00CE567D"/>
    <w:rsid w:val="00CE619E"/>
    <w:rsid w:val="00CE63BA"/>
    <w:rsid w:val="00CE6E09"/>
    <w:rsid w:val="00CE7EE6"/>
    <w:rsid w:val="00CE7FC1"/>
    <w:rsid w:val="00CF0600"/>
    <w:rsid w:val="00CF0753"/>
    <w:rsid w:val="00CF165E"/>
    <w:rsid w:val="00CF2CA1"/>
    <w:rsid w:val="00CF3260"/>
    <w:rsid w:val="00CF3527"/>
    <w:rsid w:val="00CF3E81"/>
    <w:rsid w:val="00CF4008"/>
    <w:rsid w:val="00CF4052"/>
    <w:rsid w:val="00CF435E"/>
    <w:rsid w:val="00CF4419"/>
    <w:rsid w:val="00CF47EE"/>
    <w:rsid w:val="00CF4FB3"/>
    <w:rsid w:val="00CF5147"/>
    <w:rsid w:val="00CF5195"/>
    <w:rsid w:val="00CF59E6"/>
    <w:rsid w:val="00CF5D2B"/>
    <w:rsid w:val="00CF626F"/>
    <w:rsid w:val="00CF7194"/>
    <w:rsid w:val="00CF730A"/>
    <w:rsid w:val="00CF7AE5"/>
    <w:rsid w:val="00D02D90"/>
    <w:rsid w:val="00D02EB0"/>
    <w:rsid w:val="00D03046"/>
    <w:rsid w:val="00D048CA"/>
    <w:rsid w:val="00D0497C"/>
    <w:rsid w:val="00D05057"/>
    <w:rsid w:val="00D054FA"/>
    <w:rsid w:val="00D05A0A"/>
    <w:rsid w:val="00D05E69"/>
    <w:rsid w:val="00D0634E"/>
    <w:rsid w:val="00D063D8"/>
    <w:rsid w:val="00D07738"/>
    <w:rsid w:val="00D07C27"/>
    <w:rsid w:val="00D10419"/>
    <w:rsid w:val="00D1062C"/>
    <w:rsid w:val="00D10A15"/>
    <w:rsid w:val="00D10B37"/>
    <w:rsid w:val="00D10CBA"/>
    <w:rsid w:val="00D10FD6"/>
    <w:rsid w:val="00D11097"/>
    <w:rsid w:val="00D11159"/>
    <w:rsid w:val="00D116BE"/>
    <w:rsid w:val="00D12032"/>
    <w:rsid w:val="00D121BE"/>
    <w:rsid w:val="00D122B2"/>
    <w:rsid w:val="00D130B1"/>
    <w:rsid w:val="00D13B82"/>
    <w:rsid w:val="00D13BA1"/>
    <w:rsid w:val="00D13C16"/>
    <w:rsid w:val="00D14415"/>
    <w:rsid w:val="00D154CF"/>
    <w:rsid w:val="00D1557D"/>
    <w:rsid w:val="00D15F06"/>
    <w:rsid w:val="00D15FF8"/>
    <w:rsid w:val="00D162B9"/>
    <w:rsid w:val="00D16703"/>
    <w:rsid w:val="00D16711"/>
    <w:rsid w:val="00D1678D"/>
    <w:rsid w:val="00D16C54"/>
    <w:rsid w:val="00D1703C"/>
    <w:rsid w:val="00D1760B"/>
    <w:rsid w:val="00D179AF"/>
    <w:rsid w:val="00D17C71"/>
    <w:rsid w:val="00D17D41"/>
    <w:rsid w:val="00D20124"/>
    <w:rsid w:val="00D203B1"/>
    <w:rsid w:val="00D204CE"/>
    <w:rsid w:val="00D2060B"/>
    <w:rsid w:val="00D2073E"/>
    <w:rsid w:val="00D20774"/>
    <w:rsid w:val="00D20B03"/>
    <w:rsid w:val="00D20E2A"/>
    <w:rsid w:val="00D2159A"/>
    <w:rsid w:val="00D21719"/>
    <w:rsid w:val="00D21A95"/>
    <w:rsid w:val="00D21AFC"/>
    <w:rsid w:val="00D22285"/>
    <w:rsid w:val="00D229AD"/>
    <w:rsid w:val="00D22C24"/>
    <w:rsid w:val="00D231BD"/>
    <w:rsid w:val="00D23845"/>
    <w:rsid w:val="00D245CD"/>
    <w:rsid w:val="00D248B0"/>
    <w:rsid w:val="00D24B0B"/>
    <w:rsid w:val="00D25260"/>
    <w:rsid w:val="00D2737E"/>
    <w:rsid w:val="00D27D7C"/>
    <w:rsid w:val="00D27EAC"/>
    <w:rsid w:val="00D30176"/>
    <w:rsid w:val="00D31F6A"/>
    <w:rsid w:val="00D327F2"/>
    <w:rsid w:val="00D338A2"/>
    <w:rsid w:val="00D33A9B"/>
    <w:rsid w:val="00D33AA4"/>
    <w:rsid w:val="00D33D15"/>
    <w:rsid w:val="00D3434B"/>
    <w:rsid w:val="00D34CA6"/>
    <w:rsid w:val="00D351A7"/>
    <w:rsid w:val="00D355B3"/>
    <w:rsid w:val="00D35BD5"/>
    <w:rsid w:val="00D35C6E"/>
    <w:rsid w:val="00D35E8C"/>
    <w:rsid w:val="00D3601C"/>
    <w:rsid w:val="00D361A1"/>
    <w:rsid w:val="00D36204"/>
    <w:rsid w:val="00D37B53"/>
    <w:rsid w:val="00D37DE4"/>
    <w:rsid w:val="00D40AE9"/>
    <w:rsid w:val="00D40BE7"/>
    <w:rsid w:val="00D40D67"/>
    <w:rsid w:val="00D40F56"/>
    <w:rsid w:val="00D42C53"/>
    <w:rsid w:val="00D44515"/>
    <w:rsid w:val="00D4458C"/>
    <w:rsid w:val="00D44CB6"/>
    <w:rsid w:val="00D45371"/>
    <w:rsid w:val="00D457BA"/>
    <w:rsid w:val="00D47351"/>
    <w:rsid w:val="00D473F6"/>
    <w:rsid w:val="00D4764F"/>
    <w:rsid w:val="00D476A0"/>
    <w:rsid w:val="00D47CA9"/>
    <w:rsid w:val="00D47D9B"/>
    <w:rsid w:val="00D50664"/>
    <w:rsid w:val="00D508D4"/>
    <w:rsid w:val="00D509EE"/>
    <w:rsid w:val="00D50A18"/>
    <w:rsid w:val="00D5105E"/>
    <w:rsid w:val="00D511C4"/>
    <w:rsid w:val="00D511DD"/>
    <w:rsid w:val="00D5123E"/>
    <w:rsid w:val="00D51A1C"/>
    <w:rsid w:val="00D52391"/>
    <w:rsid w:val="00D52695"/>
    <w:rsid w:val="00D52730"/>
    <w:rsid w:val="00D52E07"/>
    <w:rsid w:val="00D52EC5"/>
    <w:rsid w:val="00D533BF"/>
    <w:rsid w:val="00D543E7"/>
    <w:rsid w:val="00D55424"/>
    <w:rsid w:val="00D55635"/>
    <w:rsid w:val="00D5695C"/>
    <w:rsid w:val="00D56AC0"/>
    <w:rsid w:val="00D5762B"/>
    <w:rsid w:val="00D57A19"/>
    <w:rsid w:val="00D57BBD"/>
    <w:rsid w:val="00D601BD"/>
    <w:rsid w:val="00D604CF"/>
    <w:rsid w:val="00D61C7E"/>
    <w:rsid w:val="00D61E36"/>
    <w:rsid w:val="00D6280F"/>
    <w:rsid w:val="00D62A6C"/>
    <w:rsid w:val="00D631C7"/>
    <w:rsid w:val="00D634C2"/>
    <w:rsid w:val="00D639B3"/>
    <w:rsid w:val="00D64409"/>
    <w:rsid w:val="00D645EB"/>
    <w:rsid w:val="00D648B8"/>
    <w:rsid w:val="00D65A56"/>
    <w:rsid w:val="00D66134"/>
    <w:rsid w:val="00D665ED"/>
    <w:rsid w:val="00D66688"/>
    <w:rsid w:val="00D66EC8"/>
    <w:rsid w:val="00D67119"/>
    <w:rsid w:val="00D67E6A"/>
    <w:rsid w:val="00D67E91"/>
    <w:rsid w:val="00D71154"/>
    <w:rsid w:val="00D713D5"/>
    <w:rsid w:val="00D715ED"/>
    <w:rsid w:val="00D71C7A"/>
    <w:rsid w:val="00D7306A"/>
    <w:rsid w:val="00D731BB"/>
    <w:rsid w:val="00D733DB"/>
    <w:rsid w:val="00D749BB"/>
    <w:rsid w:val="00D75131"/>
    <w:rsid w:val="00D75A53"/>
    <w:rsid w:val="00D75AC6"/>
    <w:rsid w:val="00D76BCB"/>
    <w:rsid w:val="00D76BCF"/>
    <w:rsid w:val="00D7700F"/>
    <w:rsid w:val="00D7710A"/>
    <w:rsid w:val="00D80644"/>
    <w:rsid w:val="00D8099C"/>
    <w:rsid w:val="00D809EA"/>
    <w:rsid w:val="00D80C5F"/>
    <w:rsid w:val="00D81396"/>
    <w:rsid w:val="00D81584"/>
    <w:rsid w:val="00D81F04"/>
    <w:rsid w:val="00D822ED"/>
    <w:rsid w:val="00D82CA3"/>
    <w:rsid w:val="00D82CC4"/>
    <w:rsid w:val="00D82DF0"/>
    <w:rsid w:val="00D833C6"/>
    <w:rsid w:val="00D83607"/>
    <w:rsid w:val="00D83A1C"/>
    <w:rsid w:val="00D83E08"/>
    <w:rsid w:val="00D83E4C"/>
    <w:rsid w:val="00D8502F"/>
    <w:rsid w:val="00D85BE9"/>
    <w:rsid w:val="00D8657A"/>
    <w:rsid w:val="00D86E88"/>
    <w:rsid w:val="00D876DA"/>
    <w:rsid w:val="00D878BF"/>
    <w:rsid w:val="00D87AB0"/>
    <w:rsid w:val="00D87E39"/>
    <w:rsid w:val="00D90057"/>
    <w:rsid w:val="00D90E73"/>
    <w:rsid w:val="00D9176C"/>
    <w:rsid w:val="00D91913"/>
    <w:rsid w:val="00D92049"/>
    <w:rsid w:val="00D92452"/>
    <w:rsid w:val="00D92F3B"/>
    <w:rsid w:val="00D9365A"/>
    <w:rsid w:val="00D93A66"/>
    <w:rsid w:val="00D93E79"/>
    <w:rsid w:val="00D946C3"/>
    <w:rsid w:val="00D947DC"/>
    <w:rsid w:val="00D9487C"/>
    <w:rsid w:val="00D94E4D"/>
    <w:rsid w:val="00D94F50"/>
    <w:rsid w:val="00D9545C"/>
    <w:rsid w:val="00D9564A"/>
    <w:rsid w:val="00D95B3F"/>
    <w:rsid w:val="00D95E68"/>
    <w:rsid w:val="00D95ED2"/>
    <w:rsid w:val="00D9606C"/>
    <w:rsid w:val="00D965AE"/>
    <w:rsid w:val="00D96CE9"/>
    <w:rsid w:val="00D97301"/>
    <w:rsid w:val="00D976F2"/>
    <w:rsid w:val="00D97AC7"/>
    <w:rsid w:val="00D97D59"/>
    <w:rsid w:val="00D97E77"/>
    <w:rsid w:val="00DA00BF"/>
    <w:rsid w:val="00DA0150"/>
    <w:rsid w:val="00DA0BDB"/>
    <w:rsid w:val="00DA1353"/>
    <w:rsid w:val="00DA14A6"/>
    <w:rsid w:val="00DA250A"/>
    <w:rsid w:val="00DA25DB"/>
    <w:rsid w:val="00DA2ACA"/>
    <w:rsid w:val="00DA33B0"/>
    <w:rsid w:val="00DA39CE"/>
    <w:rsid w:val="00DA3E3D"/>
    <w:rsid w:val="00DA3E47"/>
    <w:rsid w:val="00DA4529"/>
    <w:rsid w:val="00DA4577"/>
    <w:rsid w:val="00DA4FCA"/>
    <w:rsid w:val="00DA5D1A"/>
    <w:rsid w:val="00DA6D15"/>
    <w:rsid w:val="00DA710F"/>
    <w:rsid w:val="00DA77EA"/>
    <w:rsid w:val="00DB14D3"/>
    <w:rsid w:val="00DB1F4F"/>
    <w:rsid w:val="00DB1FCA"/>
    <w:rsid w:val="00DB27E8"/>
    <w:rsid w:val="00DB2B8D"/>
    <w:rsid w:val="00DB2C3A"/>
    <w:rsid w:val="00DB3094"/>
    <w:rsid w:val="00DB4067"/>
    <w:rsid w:val="00DB41BC"/>
    <w:rsid w:val="00DB4E18"/>
    <w:rsid w:val="00DB5041"/>
    <w:rsid w:val="00DB5258"/>
    <w:rsid w:val="00DB52CF"/>
    <w:rsid w:val="00DB533D"/>
    <w:rsid w:val="00DB54C2"/>
    <w:rsid w:val="00DB6E32"/>
    <w:rsid w:val="00DB7662"/>
    <w:rsid w:val="00DB768E"/>
    <w:rsid w:val="00DB7BB8"/>
    <w:rsid w:val="00DC0908"/>
    <w:rsid w:val="00DC0C65"/>
    <w:rsid w:val="00DC0E77"/>
    <w:rsid w:val="00DC1374"/>
    <w:rsid w:val="00DC16FE"/>
    <w:rsid w:val="00DC1821"/>
    <w:rsid w:val="00DC1D31"/>
    <w:rsid w:val="00DC1D5F"/>
    <w:rsid w:val="00DC1F51"/>
    <w:rsid w:val="00DC24DE"/>
    <w:rsid w:val="00DC2B3C"/>
    <w:rsid w:val="00DC2F80"/>
    <w:rsid w:val="00DC351B"/>
    <w:rsid w:val="00DC35B1"/>
    <w:rsid w:val="00DC3C5A"/>
    <w:rsid w:val="00DC4012"/>
    <w:rsid w:val="00DC5594"/>
    <w:rsid w:val="00DC5659"/>
    <w:rsid w:val="00DC593F"/>
    <w:rsid w:val="00DC5BBA"/>
    <w:rsid w:val="00DC5D68"/>
    <w:rsid w:val="00DC6AC9"/>
    <w:rsid w:val="00DC6CE2"/>
    <w:rsid w:val="00DC7015"/>
    <w:rsid w:val="00DC70A6"/>
    <w:rsid w:val="00DC7823"/>
    <w:rsid w:val="00DD0C03"/>
    <w:rsid w:val="00DD10B2"/>
    <w:rsid w:val="00DD189B"/>
    <w:rsid w:val="00DD29CB"/>
    <w:rsid w:val="00DD2D5C"/>
    <w:rsid w:val="00DD30CE"/>
    <w:rsid w:val="00DD40ED"/>
    <w:rsid w:val="00DD4116"/>
    <w:rsid w:val="00DD438F"/>
    <w:rsid w:val="00DD4FF7"/>
    <w:rsid w:val="00DD5119"/>
    <w:rsid w:val="00DD562E"/>
    <w:rsid w:val="00DD5638"/>
    <w:rsid w:val="00DD6421"/>
    <w:rsid w:val="00DD69CD"/>
    <w:rsid w:val="00DD6E0B"/>
    <w:rsid w:val="00DD7011"/>
    <w:rsid w:val="00DD7043"/>
    <w:rsid w:val="00DE0AC8"/>
    <w:rsid w:val="00DE0DF0"/>
    <w:rsid w:val="00DE1240"/>
    <w:rsid w:val="00DE13C2"/>
    <w:rsid w:val="00DE1CDD"/>
    <w:rsid w:val="00DE332F"/>
    <w:rsid w:val="00DE3547"/>
    <w:rsid w:val="00DE3EDE"/>
    <w:rsid w:val="00DE4D5A"/>
    <w:rsid w:val="00DE4ED7"/>
    <w:rsid w:val="00DE56AE"/>
    <w:rsid w:val="00DE60A6"/>
    <w:rsid w:val="00DE7591"/>
    <w:rsid w:val="00DE75F4"/>
    <w:rsid w:val="00DF0267"/>
    <w:rsid w:val="00DF0281"/>
    <w:rsid w:val="00DF0591"/>
    <w:rsid w:val="00DF0852"/>
    <w:rsid w:val="00DF1B1B"/>
    <w:rsid w:val="00DF2CA3"/>
    <w:rsid w:val="00DF3073"/>
    <w:rsid w:val="00DF34BD"/>
    <w:rsid w:val="00DF35CA"/>
    <w:rsid w:val="00DF4549"/>
    <w:rsid w:val="00DF4A65"/>
    <w:rsid w:val="00DF4D98"/>
    <w:rsid w:val="00DF60F9"/>
    <w:rsid w:val="00DF6597"/>
    <w:rsid w:val="00E002E8"/>
    <w:rsid w:val="00E00C78"/>
    <w:rsid w:val="00E00CC3"/>
    <w:rsid w:val="00E019C8"/>
    <w:rsid w:val="00E01BAF"/>
    <w:rsid w:val="00E0285C"/>
    <w:rsid w:val="00E02BC0"/>
    <w:rsid w:val="00E047B3"/>
    <w:rsid w:val="00E05048"/>
    <w:rsid w:val="00E0570C"/>
    <w:rsid w:val="00E063D6"/>
    <w:rsid w:val="00E06D84"/>
    <w:rsid w:val="00E06F04"/>
    <w:rsid w:val="00E07080"/>
    <w:rsid w:val="00E07192"/>
    <w:rsid w:val="00E074A7"/>
    <w:rsid w:val="00E07933"/>
    <w:rsid w:val="00E07C09"/>
    <w:rsid w:val="00E07E77"/>
    <w:rsid w:val="00E111D8"/>
    <w:rsid w:val="00E11E37"/>
    <w:rsid w:val="00E1290B"/>
    <w:rsid w:val="00E12CC7"/>
    <w:rsid w:val="00E13D96"/>
    <w:rsid w:val="00E140F5"/>
    <w:rsid w:val="00E14C96"/>
    <w:rsid w:val="00E14FC7"/>
    <w:rsid w:val="00E150C9"/>
    <w:rsid w:val="00E1515E"/>
    <w:rsid w:val="00E15704"/>
    <w:rsid w:val="00E16655"/>
    <w:rsid w:val="00E16E2E"/>
    <w:rsid w:val="00E175A0"/>
    <w:rsid w:val="00E17777"/>
    <w:rsid w:val="00E20153"/>
    <w:rsid w:val="00E2035E"/>
    <w:rsid w:val="00E206FD"/>
    <w:rsid w:val="00E21048"/>
    <w:rsid w:val="00E21A71"/>
    <w:rsid w:val="00E21C94"/>
    <w:rsid w:val="00E23006"/>
    <w:rsid w:val="00E23293"/>
    <w:rsid w:val="00E23DAA"/>
    <w:rsid w:val="00E23EBD"/>
    <w:rsid w:val="00E25563"/>
    <w:rsid w:val="00E2656F"/>
    <w:rsid w:val="00E26651"/>
    <w:rsid w:val="00E26807"/>
    <w:rsid w:val="00E26AD9"/>
    <w:rsid w:val="00E27801"/>
    <w:rsid w:val="00E27922"/>
    <w:rsid w:val="00E306DC"/>
    <w:rsid w:val="00E3191C"/>
    <w:rsid w:val="00E31C66"/>
    <w:rsid w:val="00E322D8"/>
    <w:rsid w:val="00E32F26"/>
    <w:rsid w:val="00E345E8"/>
    <w:rsid w:val="00E365D4"/>
    <w:rsid w:val="00E366FE"/>
    <w:rsid w:val="00E36A80"/>
    <w:rsid w:val="00E3759C"/>
    <w:rsid w:val="00E3785D"/>
    <w:rsid w:val="00E401D4"/>
    <w:rsid w:val="00E409B6"/>
    <w:rsid w:val="00E409F5"/>
    <w:rsid w:val="00E40FEF"/>
    <w:rsid w:val="00E4107A"/>
    <w:rsid w:val="00E410CF"/>
    <w:rsid w:val="00E419D3"/>
    <w:rsid w:val="00E422AE"/>
    <w:rsid w:val="00E42C08"/>
    <w:rsid w:val="00E42CDE"/>
    <w:rsid w:val="00E43AB4"/>
    <w:rsid w:val="00E44BED"/>
    <w:rsid w:val="00E4504E"/>
    <w:rsid w:val="00E4651A"/>
    <w:rsid w:val="00E466A4"/>
    <w:rsid w:val="00E46E10"/>
    <w:rsid w:val="00E472F6"/>
    <w:rsid w:val="00E47F67"/>
    <w:rsid w:val="00E513BA"/>
    <w:rsid w:val="00E51E12"/>
    <w:rsid w:val="00E52B34"/>
    <w:rsid w:val="00E5359B"/>
    <w:rsid w:val="00E53860"/>
    <w:rsid w:val="00E53D04"/>
    <w:rsid w:val="00E5464A"/>
    <w:rsid w:val="00E54FFA"/>
    <w:rsid w:val="00E5710D"/>
    <w:rsid w:val="00E605AC"/>
    <w:rsid w:val="00E609DD"/>
    <w:rsid w:val="00E61772"/>
    <w:rsid w:val="00E6194C"/>
    <w:rsid w:val="00E62313"/>
    <w:rsid w:val="00E624E0"/>
    <w:rsid w:val="00E62637"/>
    <w:rsid w:val="00E628AB"/>
    <w:rsid w:val="00E639DB"/>
    <w:rsid w:val="00E652A2"/>
    <w:rsid w:val="00E65CC0"/>
    <w:rsid w:val="00E66073"/>
    <w:rsid w:val="00E6625C"/>
    <w:rsid w:val="00E664BD"/>
    <w:rsid w:val="00E66776"/>
    <w:rsid w:val="00E676AC"/>
    <w:rsid w:val="00E677E8"/>
    <w:rsid w:val="00E7003E"/>
    <w:rsid w:val="00E70E76"/>
    <w:rsid w:val="00E7121E"/>
    <w:rsid w:val="00E713F6"/>
    <w:rsid w:val="00E71959"/>
    <w:rsid w:val="00E71A19"/>
    <w:rsid w:val="00E72069"/>
    <w:rsid w:val="00E72123"/>
    <w:rsid w:val="00E7254B"/>
    <w:rsid w:val="00E729A9"/>
    <w:rsid w:val="00E731C6"/>
    <w:rsid w:val="00E73673"/>
    <w:rsid w:val="00E73BCD"/>
    <w:rsid w:val="00E742C4"/>
    <w:rsid w:val="00E74B7C"/>
    <w:rsid w:val="00E751D9"/>
    <w:rsid w:val="00E75386"/>
    <w:rsid w:val="00E7544F"/>
    <w:rsid w:val="00E754E9"/>
    <w:rsid w:val="00E75543"/>
    <w:rsid w:val="00E75B36"/>
    <w:rsid w:val="00E75F89"/>
    <w:rsid w:val="00E76200"/>
    <w:rsid w:val="00E77F7A"/>
    <w:rsid w:val="00E806EE"/>
    <w:rsid w:val="00E806F1"/>
    <w:rsid w:val="00E80B64"/>
    <w:rsid w:val="00E80C2C"/>
    <w:rsid w:val="00E81896"/>
    <w:rsid w:val="00E81C0B"/>
    <w:rsid w:val="00E82092"/>
    <w:rsid w:val="00E82883"/>
    <w:rsid w:val="00E82E13"/>
    <w:rsid w:val="00E82FAF"/>
    <w:rsid w:val="00E83267"/>
    <w:rsid w:val="00E83529"/>
    <w:rsid w:val="00E835ED"/>
    <w:rsid w:val="00E8417A"/>
    <w:rsid w:val="00E84581"/>
    <w:rsid w:val="00E84998"/>
    <w:rsid w:val="00E851D2"/>
    <w:rsid w:val="00E85759"/>
    <w:rsid w:val="00E85773"/>
    <w:rsid w:val="00E85DF9"/>
    <w:rsid w:val="00E8647B"/>
    <w:rsid w:val="00E86547"/>
    <w:rsid w:val="00E865EF"/>
    <w:rsid w:val="00E87C72"/>
    <w:rsid w:val="00E87C9D"/>
    <w:rsid w:val="00E90967"/>
    <w:rsid w:val="00E90CCD"/>
    <w:rsid w:val="00E90E81"/>
    <w:rsid w:val="00E91D24"/>
    <w:rsid w:val="00E9270B"/>
    <w:rsid w:val="00E92991"/>
    <w:rsid w:val="00E929C3"/>
    <w:rsid w:val="00E9379A"/>
    <w:rsid w:val="00E939FF"/>
    <w:rsid w:val="00E93E7D"/>
    <w:rsid w:val="00E93EAA"/>
    <w:rsid w:val="00E93F10"/>
    <w:rsid w:val="00E94146"/>
    <w:rsid w:val="00E942ED"/>
    <w:rsid w:val="00E942F5"/>
    <w:rsid w:val="00E945EC"/>
    <w:rsid w:val="00E9488D"/>
    <w:rsid w:val="00E952BE"/>
    <w:rsid w:val="00E95729"/>
    <w:rsid w:val="00E95B7D"/>
    <w:rsid w:val="00E960DC"/>
    <w:rsid w:val="00E9624F"/>
    <w:rsid w:val="00E969EB"/>
    <w:rsid w:val="00E96AE8"/>
    <w:rsid w:val="00E97099"/>
    <w:rsid w:val="00E970A4"/>
    <w:rsid w:val="00EA067B"/>
    <w:rsid w:val="00EA0BFE"/>
    <w:rsid w:val="00EA1202"/>
    <w:rsid w:val="00EA15C8"/>
    <w:rsid w:val="00EA18A3"/>
    <w:rsid w:val="00EA1AB2"/>
    <w:rsid w:val="00EA2869"/>
    <w:rsid w:val="00EA2E8A"/>
    <w:rsid w:val="00EA4518"/>
    <w:rsid w:val="00EA4AE2"/>
    <w:rsid w:val="00EA536D"/>
    <w:rsid w:val="00EA5600"/>
    <w:rsid w:val="00EA5A18"/>
    <w:rsid w:val="00EA5BBA"/>
    <w:rsid w:val="00EA65D7"/>
    <w:rsid w:val="00EA6B98"/>
    <w:rsid w:val="00EA7614"/>
    <w:rsid w:val="00EA7766"/>
    <w:rsid w:val="00EB04B8"/>
    <w:rsid w:val="00EB05F7"/>
    <w:rsid w:val="00EB0A11"/>
    <w:rsid w:val="00EB0CC7"/>
    <w:rsid w:val="00EB1856"/>
    <w:rsid w:val="00EB1B5E"/>
    <w:rsid w:val="00EB23FE"/>
    <w:rsid w:val="00EB27AE"/>
    <w:rsid w:val="00EB27E6"/>
    <w:rsid w:val="00EB2E5C"/>
    <w:rsid w:val="00EB2EBF"/>
    <w:rsid w:val="00EB3174"/>
    <w:rsid w:val="00EB3587"/>
    <w:rsid w:val="00EB4D28"/>
    <w:rsid w:val="00EB630E"/>
    <w:rsid w:val="00EB6969"/>
    <w:rsid w:val="00EB6D09"/>
    <w:rsid w:val="00EB79B7"/>
    <w:rsid w:val="00EB79F6"/>
    <w:rsid w:val="00EB79FB"/>
    <w:rsid w:val="00EC0279"/>
    <w:rsid w:val="00EC14C8"/>
    <w:rsid w:val="00EC15A9"/>
    <w:rsid w:val="00EC1D5F"/>
    <w:rsid w:val="00EC23ED"/>
    <w:rsid w:val="00EC2CB9"/>
    <w:rsid w:val="00EC31CF"/>
    <w:rsid w:val="00EC3373"/>
    <w:rsid w:val="00EC347D"/>
    <w:rsid w:val="00EC3DA4"/>
    <w:rsid w:val="00EC3DDF"/>
    <w:rsid w:val="00EC3E70"/>
    <w:rsid w:val="00EC3F99"/>
    <w:rsid w:val="00EC409B"/>
    <w:rsid w:val="00EC42A0"/>
    <w:rsid w:val="00EC4430"/>
    <w:rsid w:val="00EC57C8"/>
    <w:rsid w:val="00EC596C"/>
    <w:rsid w:val="00EC5AB4"/>
    <w:rsid w:val="00EC60F9"/>
    <w:rsid w:val="00EC699B"/>
    <w:rsid w:val="00EC7AD4"/>
    <w:rsid w:val="00ED0A27"/>
    <w:rsid w:val="00ED13CE"/>
    <w:rsid w:val="00ED19A4"/>
    <w:rsid w:val="00ED288F"/>
    <w:rsid w:val="00ED3197"/>
    <w:rsid w:val="00ED3AB0"/>
    <w:rsid w:val="00ED3DA0"/>
    <w:rsid w:val="00ED41AB"/>
    <w:rsid w:val="00ED41D0"/>
    <w:rsid w:val="00ED4838"/>
    <w:rsid w:val="00ED4C1C"/>
    <w:rsid w:val="00ED5637"/>
    <w:rsid w:val="00ED5748"/>
    <w:rsid w:val="00ED598A"/>
    <w:rsid w:val="00ED66BB"/>
    <w:rsid w:val="00ED6B1F"/>
    <w:rsid w:val="00EE1005"/>
    <w:rsid w:val="00EE14B3"/>
    <w:rsid w:val="00EE20EA"/>
    <w:rsid w:val="00EE2A1F"/>
    <w:rsid w:val="00EE33E7"/>
    <w:rsid w:val="00EE350B"/>
    <w:rsid w:val="00EE352A"/>
    <w:rsid w:val="00EE3841"/>
    <w:rsid w:val="00EE3AAC"/>
    <w:rsid w:val="00EE3BD7"/>
    <w:rsid w:val="00EE3E54"/>
    <w:rsid w:val="00EE42DB"/>
    <w:rsid w:val="00EE45F3"/>
    <w:rsid w:val="00EE5150"/>
    <w:rsid w:val="00EE5976"/>
    <w:rsid w:val="00EE5AF3"/>
    <w:rsid w:val="00EE63AB"/>
    <w:rsid w:val="00EE6A24"/>
    <w:rsid w:val="00EE6B56"/>
    <w:rsid w:val="00EE6E34"/>
    <w:rsid w:val="00EE7056"/>
    <w:rsid w:val="00EE7226"/>
    <w:rsid w:val="00EE7BF1"/>
    <w:rsid w:val="00EF02D9"/>
    <w:rsid w:val="00EF0949"/>
    <w:rsid w:val="00EF0EE2"/>
    <w:rsid w:val="00EF1529"/>
    <w:rsid w:val="00EF156D"/>
    <w:rsid w:val="00EF237A"/>
    <w:rsid w:val="00EF2755"/>
    <w:rsid w:val="00EF3105"/>
    <w:rsid w:val="00EF32AE"/>
    <w:rsid w:val="00EF4118"/>
    <w:rsid w:val="00EF4EDF"/>
    <w:rsid w:val="00EF51E8"/>
    <w:rsid w:val="00EF5F35"/>
    <w:rsid w:val="00EF6145"/>
    <w:rsid w:val="00EF6FC4"/>
    <w:rsid w:val="00EF7858"/>
    <w:rsid w:val="00EF7967"/>
    <w:rsid w:val="00F00665"/>
    <w:rsid w:val="00F00BF2"/>
    <w:rsid w:val="00F01051"/>
    <w:rsid w:val="00F028D8"/>
    <w:rsid w:val="00F02C42"/>
    <w:rsid w:val="00F03387"/>
    <w:rsid w:val="00F03716"/>
    <w:rsid w:val="00F03B97"/>
    <w:rsid w:val="00F0429F"/>
    <w:rsid w:val="00F0492C"/>
    <w:rsid w:val="00F04A29"/>
    <w:rsid w:val="00F04C28"/>
    <w:rsid w:val="00F0501A"/>
    <w:rsid w:val="00F05B2C"/>
    <w:rsid w:val="00F06F78"/>
    <w:rsid w:val="00F0741C"/>
    <w:rsid w:val="00F07F4B"/>
    <w:rsid w:val="00F10703"/>
    <w:rsid w:val="00F10C4B"/>
    <w:rsid w:val="00F120CF"/>
    <w:rsid w:val="00F12B66"/>
    <w:rsid w:val="00F12C45"/>
    <w:rsid w:val="00F12FEF"/>
    <w:rsid w:val="00F13510"/>
    <w:rsid w:val="00F13818"/>
    <w:rsid w:val="00F144A6"/>
    <w:rsid w:val="00F14527"/>
    <w:rsid w:val="00F14F6C"/>
    <w:rsid w:val="00F16742"/>
    <w:rsid w:val="00F16C6C"/>
    <w:rsid w:val="00F17067"/>
    <w:rsid w:val="00F1724C"/>
    <w:rsid w:val="00F17ED2"/>
    <w:rsid w:val="00F17F77"/>
    <w:rsid w:val="00F17FC3"/>
    <w:rsid w:val="00F209D8"/>
    <w:rsid w:val="00F20CEF"/>
    <w:rsid w:val="00F20E65"/>
    <w:rsid w:val="00F2102C"/>
    <w:rsid w:val="00F212D6"/>
    <w:rsid w:val="00F2172D"/>
    <w:rsid w:val="00F21D03"/>
    <w:rsid w:val="00F22CD5"/>
    <w:rsid w:val="00F22D96"/>
    <w:rsid w:val="00F234B1"/>
    <w:rsid w:val="00F23514"/>
    <w:rsid w:val="00F239DB"/>
    <w:rsid w:val="00F23B8B"/>
    <w:rsid w:val="00F23DE9"/>
    <w:rsid w:val="00F23E9C"/>
    <w:rsid w:val="00F24473"/>
    <w:rsid w:val="00F24859"/>
    <w:rsid w:val="00F24EA5"/>
    <w:rsid w:val="00F25FCE"/>
    <w:rsid w:val="00F26189"/>
    <w:rsid w:val="00F26993"/>
    <w:rsid w:val="00F270C3"/>
    <w:rsid w:val="00F305B4"/>
    <w:rsid w:val="00F3078E"/>
    <w:rsid w:val="00F308C5"/>
    <w:rsid w:val="00F3109C"/>
    <w:rsid w:val="00F31DAE"/>
    <w:rsid w:val="00F32911"/>
    <w:rsid w:val="00F32F05"/>
    <w:rsid w:val="00F33FEA"/>
    <w:rsid w:val="00F343B8"/>
    <w:rsid w:val="00F35184"/>
    <w:rsid w:val="00F351BA"/>
    <w:rsid w:val="00F353A6"/>
    <w:rsid w:val="00F372FE"/>
    <w:rsid w:val="00F37AA1"/>
    <w:rsid w:val="00F37EDA"/>
    <w:rsid w:val="00F4014E"/>
    <w:rsid w:val="00F40158"/>
    <w:rsid w:val="00F40A21"/>
    <w:rsid w:val="00F412C8"/>
    <w:rsid w:val="00F413D1"/>
    <w:rsid w:val="00F425E6"/>
    <w:rsid w:val="00F42656"/>
    <w:rsid w:val="00F426D1"/>
    <w:rsid w:val="00F43853"/>
    <w:rsid w:val="00F4391D"/>
    <w:rsid w:val="00F4473F"/>
    <w:rsid w:val="00F44BF8"/>
    <w:rsid w:val="00F453FB"/>
    <w:rsid w:val="00F455AA"/>
    <w:rsid w:val="00F455BF"/>
    <w:rsid w:val="00F45D00"/>
    <w:rsid w:val="00F460F1"/>
    <w:rsid w:val="00F4738F"/>
    <w:rsid w:val="00F474F0"/>
    <w:rsid w:val="00F5011F"/>
    <w:rsid w:val="00F50569"/>
    <w:rsid w:val="00F50E55"/>
    <w:rsid w:val="00F52C84"/>
    <w:rsid w:val="00F53ED3"/>
    <w:rsid w:val="00F55244"/>
    <w:rsid w:val="00F561F0"/>
    <w:rsid w:val="00F571F1"/>
    <w:rsid w:val="00F572EE"/>
    <w:rsid w:val="00F5774E"/>
    <w:rsid w:val="00F57DB3"/>
    <w:rsid w:val="00F60120"/>
    <w:rsid w:val="00F6052F"/>
    <w:rsid w:val="00F605F3"/>
    <w:rsid w:val="00F6106F"/>
    <w:rsid w:val="00F613E0"/>
    <w:rsid w:val="00F6179F"/>
    <w:rsid w:val="00F61835"/>
    <w:rsid w:val="00F61916"/>
    <w:rsid w:val="00F6237E"/>
    <w:rsid w:val="00F630EB"/>
    <w:rsid w:val="00F63108"/>
    <w:rsid w:val="00F63EB3"/>
    <w:rsid w:val="00F63EC2"/>
    <w:rsid w:val="00F64862"/>
    <w:rsid w:val="00F653C1"/>
    <w:rsid w:val="00F65454"/>
    <w:rsid w:val="00F65751"/>
    <w:rsid w:val="00F65EED"/>
    <w:rsid w:val="00F661FD"/>
    <w:rsid w:val="00F66589"/>
    <w:rsid w:val="00F6757B"/>
    <w:rsid w:val="00F675A0"/>
    <w:rsid w:val="00F678E6"/>
    <w:rsid w:val="00F7151C"/>
    <w:rsid w:val="00F720F0"/>
    <w:rsid w:val="00F724C2"/>
    <w:rsid w:val="00F724C3"/>
    <w:rsid w:val="00F72DC5"/>
    <w:rsid w:val="00F72E1E"/>
    <w:rsid w:val="00F737A8"/>
    <w:rsid w:val="00F73819"/>
    <w:rsid w:val="00F73B05"/>
    <w:rsid w:val="00F7473A"/>
    <w:rsid w:val="00F7484D"/>
    <w:rsid w:val="00F74E8A"/>
    <w:rsid w:val="00F751CB"/>
    <w:rsid w:val="00F75945"/>
    <w:rsid w:val="00F7612D"/>
    <w:rsid w:val="00F764F6"/>
    <w:rsid w:val="00F77063"/>
    <w:rsid w:val="00F7783A"/>
    <w:rsid w:val="00F77E75"/>
    <w:rsid w:val="00F77FEF"/>
    <w:rsid w:val="00F80CC7"/>
    <w:rsid w:val="00F80D80"/>
    <w:rsid w:val="00F80DB8"/>
    <w:rsid w:val="00F81258"/>
    <w:rsid w:val="00F81397"/>
    <w:rsid w:val="00F81C97"/>
    <w:rsid w:val="00F81F64"/>
    <w:rsid w:val="00F82825"/>
    <w:rsid w:val="00F82B57"/>
    <w:rsid w:val="00F82C7B"/>
    <w:rsid w:val="00F82E1C"/>
    <w:rsid w:val="00F82F9A"/>
    <w:rsid w:val="00F83B1E"/>
    <w:rsid w:val="00F83D87"/>
    <w:rsid w:val="00F83DDA"/>
    <w:rsid w:val="00F840D5"/>
    <w:rsid w:val="00F857B3"/>
    <w:rsid w:val="00F8587A"/>
    <w:rsid w:val="00F85A0C"/>
    <w:rsid w:val="00F85E08"/>
    <w:rsid w:val="00F861D9"/>
    <w:rsid w:val="00F862C8"/>
    <w:rsid w:val="00F86301"/>
    <w:rsid w:val="00F876F8"/>
    <w:rsid w:val="00F90150"/>
    <w:rsid w:val="00F90415"/>
    <w:rsid w:val="00F90465"/>
    <w:rsid w:val="00F904DA"/>
    <w:rsid w:val="00F90590"/>
    <w:rsid w:val="00F91086"/>
    <w:rsid w:val="00F910C2"/>
    <w:rsid w:val="00F91C98"/>
    <w:rsid w:val="00F9290F"/>
    <w:rsid w:val="00F93D98"/>
    <w:rsid w:val="00F94504"/>
    <w:rsid w:val="00F9648B"/>
    <w:rsid w:val="00F9671B"/>
    <w:rsid w:val="00F9677C"/>
    <w:rsid w:val="00F96D4D"/>
    <w:rsid w:val="00F96DCF"/>
    <w:rsid w:val="00F96EE8"/>
    <w:rsid w:val="00F97ACF"/>
    <w:rsid w:val="00FA2209"/>
    <w:rsid w:val="00FA250B"/>
    <w:rsid w:val="00FA368A"/>
    <w:rsid w:val="00FA38F5"/>
    <w:rsid w:val="00FA3EB4"/>
    <w:rsid w:val="00FA5F36"/>
    <w:rsid w:val="00FA6139"/>
    <w:rsid w:val="00FA62EB"/>
    <w:rsid w:val="00FA6715"/>
    <w:rsid w:val="00FA674E"/>
    <w:rsid w:val="00FA6B9A"/>
    <w:rsid w:val="00FA761D"/>
    <w:rsid w:val="00FB0DFF"/>
    <w:rsid w:val="00FB0EBF"/>
    <w:rsid w:val="00FB1106"/>
    <w:rsid w:val="00FB15EE"/>
    <w:rsid w:val="00FB1642"/>
    <w:rsid w:val="00FB16FB"/>
    <w:rsid w:val="00FB22BC"/>
    <w:rsid w:val="00FB3789"/>
    <w:rsid w:val="00FB3D1E"/>
    <w:rsid w:val="00FB415D"/>
    <w:rsid w:val="00FB41CE"/>
    <w:rsid w:val="00FB44B1"/>
    <w:rsid w:val="00FB4892"/>
    <w:rsid w:val="00FB489F"/>
    <w:rsid w:val="00FB5A8D"/>
    <w:rsid w:val="00FB5AB9"/>
    <w:rsid w:val="00FB617A"/>
    <w:rsid w:val="00FB66B8"/>
    <w:rsid w:val="00FB71F0"/>
    <w:rsid w:val="00FB7636"/>
    <w:rsid w:val="00FB7FE9"/>
    <w:rsid w:val="00FC11B6"/>
    <w:rsid w:val="00FC160E"/>
    <w:rsid w:val="00FC274A"/>
    <w:rsid w:val="00FC2B96"/>
    <w:rsid w:val="00FC2FB9"/>
    <w:rsid w:val="00FC32FF"/>
    <w:rsid w:val="00FC3B76"/>
    <w:rsid w:val="00FC3CE1"/>
    <w:rsid w:val="00FC4A8E"/>
    <w:rsid w:val="00FC4B24"/>
    <w:rsid w:val="00FC4D8C"/>
    <w:rsid w:val="00FC5295"/>
    <w:rsid w:val="00FC6898"/>
    <w:rsid w:val="00FC6A50"/>
    <w:rsid w:val="00FC7063"/>
    <w:rsid w:val="00FD0460"/>
    <w:rsid w:val="00FD0BAE"/>
    <w:rsid w:val="00FD0CBC"/>
    <w:rsid w:val="00FD0D17"/>
    <w:rsid w:val="00FD0D77"/>
    <w:rsid w:val="00FD0EFA"/>
    <w:rsid w:val="00FD15D3"/>
    <w:rsid w:val="00FD2664"/>
    <w:rsid w:val="00FD354E"/>
    <w:rsid w:val="00FD36D0"/>
    <w:rsid w:val="00FD374A"/>
    <w:rsid w:val="00FD3A3E"/>
    <w:rsid w:val="00FD3E71"/>
    <w:rsid w:val="00FD4239"/>
    <w:rsid w:val="00FD47B9"/>
    <w:rsid w:val="00FD5BC0"/>
    <w:rsid w:val="00FD5F75"/>
    <w:rsid w:val="00FD71B9"/>
    <w:rsid w:val="00FD7527"/>
    <w:rsid w:val="00FE0904"/>
    <w:rsid w:val="00FE1187"/>
    <w:rsid w:val="00FE215F"/>
    <w:rsid w:val="00FE22AA"/>
    <w:rsid w:val="00FE23CF"/>
    <w:rsid w:val="00FE24C4"/>
    <w:rsid w:val="00FE2890"/>
    <w:rsid w:val="00FE2ABD"/>
    <w:rsid w:val="00FE3238"/>
    <w:rsid w:val="00FE37B7"/>
    <w:rsid w:val="00FE382A"/>
    <w:rsid w:val="00FE38DB"/>
    <w:rsid w:val="00FE4652"/>
    <w:rsid w:val="00FE4685"/>
    <w:rsid w:val="00FE4ACA"/>
    <w:rsid w:val="00FE5058"/>
    <w:rsid w:val="00FE605E"/>
    <w:rsid w:val="00FE67DD"/>
    <w:rsid w:val="00FE702B"/>
    <w:rsid w:val="00FE7BD8"/>
    <w:rsid w:val="00FF0263"/>
    <w:rsid w:val="00FF0639"/>
    <w:rsid w:val="00FF07CE"/>
    <w:rsid w:val="00FF0BA9"/>
    <w:rsid w:val="00FF0BE5"/>
    <w:rsid w:val="00FF0F97"/>
    <w:rsid w:val="00FF1718"/>
    <w:rsid w:val="00FF1D17"/>
    <w:rsid w:val="00FF23C8"/>
    <w:rsid w:val="00FF2A38"/>
    <w:rsid w:val="00FF2E47"/>
    <w:rsid w:val="00FF2E97"/>
    <w:rsid w:val="00FF33D2"/>
    <w:rsid w:val="00FF3A88"/>
    <w:rsid w:val="00FF3AE2"/>
    <w:rsid w:val="00FF3DD6"/>
    <w:rsid w:val="00FF42EE"/>
    <w:rsid w:val="00FF4384"/>
    <w:rsid w:val="00FF4C69"/>
    <w:rsid w:val="00FF4CC8"/>
    <w:rsid w:val="00FF5ABB"/>
    <w:rsid w:val="00FF63DE"/>
    <w:rsid w:val="00FF6AA7"/>
    <w:rsid w:val="00FF6BC9"/>
    <w:rsid w:val="00FF7110"/>
    <w:rsid w:val="00FF720E"/>
    <w:rsid w:val="00FF7D04"/>
    <w:rsid w:val="00FF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84097"/>
  <w15:docId w15:val="{4D8648BC-67B2-4EDD-9D44-4B28542B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1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A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D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DC5D6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42E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1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3A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5D6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C5D68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fontstyle01">
    <w:name w:val="fontstyle01"/>
    <w:basedOn w:val="DefaultParagraphFont"/>
    <w:rsid w:val="00126886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26886"/>
    <w:rPr>
      <w:rFonts w:ascii="Arial" w:hAnsi="Arial" w:cs="Arial" w:hint="default"/>
      <w:b/>
      <w:bCs/>
      <w:i/>
      <w:iCs/>
      <w:color w:val="000000"/>
      <w:sz w:val="32"/>
      <w:szCs w:val="32"/>
    </w:rPr>
  </w:style>
  <w:style w:type="character" w:customStyle="1" w:styleId="fontstyle31">
    <w:name w:val="fontstyle31"/>
    <w:basedOn w:val="DefaultParagraphFont"/>
    <w:rsid w:val="00126886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5B0AA0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western">
    <w:name w:val="western"/>
    <w:basedOn w:val="Normal"/>
    <w:rsid w:val="00DC5D6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59"/>
    <w:rsid w:val="00DC5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C5D68"/>
    <w:rPr>
      <w:i/>
      <w:iCs/>
    </w:rPr>
  </w:style>
  <w:style w:type="character" w:styleId="Hyperlink">
    <w:name w:val="Hyperlink"/>
    <w:basedOn w:val="DefaultParagraphFont"/>
    <w:uiPriority w:val="99"/>
    <w:unhideWhenUsed/>
    <w:rsid w:val="00DC5D6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D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5D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D68"/>
  </w:style>
  <w:style w:type="paragraph" w:styleId="Footer">
    <w:name w:val="footer"/>
    <w:basedOn w:val="Normal"/>
    <w:link w:val="FooterChar"/>
    <w:uiPriority w:val="99"/>
    <w:unhideWhenUsed/>
    <w:rsid w:val="00DC5D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D68"/>
  </w:style>
  <w:style w:type="paragraph" w:customStyle="1" w:styleId="Default">
    <w:name w:val="Default"/>
    <w:rsid w:val="00DC5D6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A2">
    <w:name w:val="A2"/>
    <w:uiPriority w:val="99"/>
    <w:rsid w:val="00DC5D68"/>
    <w:rPr>
      <w:b/>
      <w:bCs/>
      <w:color w:val="000000"/>
      <w:sz w:val="9"/>
      <w:szCs w:val="9"/>
    </w:rPr>
  </w:style>
  <w:style w:type="character" w:customStyle="1" w:styleId="A0">
    <w:name w:val="A0"/>
    <w:uiPriority w:val="99"/>
    <w:rsid w:val="00DC5D68"/>
    <w:rPr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DC5D68"/>
  </w:style>
  <w:style w:type="character" w:customStyle="1" w:styleId="article-title">
    <w:name w:val="article-title"/>
    <w:basedOn w:val="DefaultParagraphFont"/>
    <w:rsid w:val="00DC5D68"/>
  </w:style>
  <w:style w:type="character" w:customStyle="1" w:styleId="CommentTextChar">
    <w:name w:val="Comment Text Char"/>
    <w:basedOn w:val="DefaultParagraphFont"/>
    <w:link w:val="CommentText"/>
    <w:uiPriority w:val="99"/>
    <w:rsid w:val="00DC5D6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C5D6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D6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D68"/>
    <w:rPr>
      <w:b/>
      <w:bCs/>
    </w:rPr>
  </w:style>
  <w:style w:type="character" w:customStyle="1" w:styleId="highwire-citation-authors">
    <w:name w:val="highwire-citation-authors"/>
    <w:basedOn w:val="DefaultParagraphFont"/>
    <w:rsid w:val="00DC5D68"/>
  </w:style>
  <w:style w:type="character" w:customStyle="1" w:styleId="nlm-given-names">
    <w:name w:val="nlm-given-names"/>
    <w:basedOn w:val="DefaultParagraphFont"/>
    <w:rsid w:val="00DC5D68"/>
  </w:style>
  <w:style w:type="character" w:customStyle="1" w:styleId="nlm-surname">
    <w:name w:val="nlm-surname"/>
    <w:basedOn w:val="DefaultParagraphFont"/>
    <w:rsid w:val="00DC5D68"/>
  </w:style>
  <w:style w:type="character" w:customStyle="1" w:styleId="highwire-cite-metadata-journal">
    <w:name w:val="highwire-cite-metadata-journal"/>
    <w:basedOn w:val="DefaultParagraphFont"/>
    <w:rsid w:val="00DC5D68"/>
  </w:style>
  <w:style w:type="character" w:customStyle="1" w:styleId="highwire-cite-metadata-pages">
    <w:name w:val="highwire-cite-metadata-pages"/>
    <w:basedOn w:val="DefaultParagraphFont"/>
    <w:rsid w:val="00DC5D68"/>
  </w:style>
  <w:style w:type="character" w:customStyle="1" w:styleId="highwire-cite-metadata-doi">
    <w:name w:val="highwire-cite-metadata-doi"/>
    <w:basedOn w:val="DefaultParagraphFont"/>
    <w:rsid w:val="00DC5D68"/>
  </w:style>
  <w:style w:type="character" w:customStyle="1" w:styleId="doilabel">
    <w:name w:val="doi_label"/>
    <w:basedOn w:val="DefaultParagraphFont"/>
    <w:rsid w:val="00DC5D68"/>
  </w:style>
  <w:style w:type="paragraph" w:styleId="Title">
    <w:name w:val="Title"/>
    <w:basedOn w:val="Normal"/>
    <w:link w:val="TitleChar"/>
    <w:qFormat/>
    <w:rsid w:val="00D33AA4"/>
    <w:pPr>
      <w:spacing w:after="0" w:line="240" w:lineRule="auto"/>
      <w:jc w:val="center"/>
    </w:pPr>
    <w:rPr>
      <w:rFonts w:ascii="Courier New" w:eastAsia="Times New Roman" w:hAnsi="Courier New" w:cs="Times New Roman"/>
      <w:b/>
      <w:sz w:val="16"/>
      <w:szCs w:val="20"/>
      <w:lang w:eastAsia="pt-BR"/>
    </w:rPr>
  </w:style>
  <w:style w:type="character" w:customStyle="1" w:styleId="TitleChar">
    <w:name w:val="Title Char"/>
    <w:basedOn w:val="DefaultParagraphFont"/>
    <w:link w:val="Title"/>
    <w:rsid w:val="00D33AA4"/>
    <w:rPr>
      <w:rFonts w:ascii="Courier New" w:eastAsia="Times New Roman" w:hAnsi="Courier New" w:cs="Times New Roman"/>
      <w:b/>
      <w:sz w:val="16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D33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D33AA4"/>
    <w:rPr>
      <w:b/>
      <w:bCs/>
    </w:rPr>
  </w:style>
  <w:style w:type="character" w:customStyle="1" w:styleId="spelle">
    <w:name w:val="spelle"/>
    <w:basedOn w:val="DefaultParagraphFont"/>
    <w:rsid w:val="00D33AA4"/>
  </w:style>
  <w:style w:type="paragraph" w:customStyle="1" w:styleId="small">
    <w:name w:val="small"/>
    <w:basedOn w:val="Normal"/>
    <w:rsid w:val="00D33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fontstyle41">
    <w:name w:val="fontstyle41"/>
    <w:basedOn w:val="DefaultParagraphFont"/>
    <w:rsid w:val="001C51A2"/>
    <w:rPr>
      <w:rFonts w:ascii="MTGU" w:hAnsi="MTGU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51">
    <w:name w:val="fontstyle51"/>
    <w:basedOn w:val="DefaultParagraphFont"/>
    <w:rsid w:val="001C51A2"/>
    <w:rPr>
      <w:rFonts w:ascii="MTSY" w:hAnsi="MTSY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1C51A2"/>
    <w:rPr>
      <w:rFonts w:ascii="AdvTTec369687" w:hAnsi="AdvTTec369687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71">
    <w:name w:val="fontstyle71"/>
    <w:basedOn w:val="DefaultParagraphFont"/>
    <w:rsid w:val="001C51A2"/>
    <w:rPr>
      <w:rFonts w:ascii="AdvP4C4E59" w:hAnsi="AdvP4C4E59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81">
    <w:name w:val="fontstyle81"/>
    <w:basedOn w:val="DefaultParagraphFont"/>
    <w:rsid w:val="001C51A2"/>
    <w:rPr>
      <w:rFonts w:ascii="AdvP4C4E59" w:hAnsi="AdvP4C4E59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p">
    <w:name w:val="p"/>
    <w:basedOn w:val="Normal"/>
    <w:rsid w:val="001C5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itationref">
    <w:name w:val="citationref"/>
    <w:basedOn w:val="DefaultParagraphFont"/>
    <w:rsid w:val="001C51A2"/>
  </w:style>
  <w:style w:type="paragraph" w:styleId="EndnoteText">
    <w:name w:val="endnote text"/>
    <w:basedOn w:val="Normal"/>
    <w:link w:val="EndnoteTextChar"/>
    <w:uiPriority w:val="99"/>
    <w:semiHidden/>
    <w:unhideWhenUsed/>
    <w:rsid w:val="001C51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51A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51A2"/>
    <w:rPr>
      <w:vertAlign w:val="superscript"/>
    </w:rPr>
  </w:style>
  <w:style w:type="character" w:customStyle="1" w:styleId="mi">
    <w:name w:val="mi"/>
    <w:basedOn w:val="DefaultParagraphFont"/>
    <w:rsid w:val="001C51A2"/>
  </w:style>
  <w:style w:type="character" w:customStyle="1" w:styleId="mo">
    <w:name w:val="mo"/>
    <w:basedOn w:val="DefaultParagraphFont"/>
    <w:rsid w:val="001C51A2"/>
  </w:style>
  <w:style w:type="character" w:customStyle="1" w:styleId="mjxassistivemathml">
    <w:name w:val="mjx_assistive_mathml"/>
    <w:basedOn w:val="DefaultParagraphFont"/>
    <w:rsid w:val="001C51A2"/>
  </w:style>
  <w:style w:type="character" w:customStyle="1" w:styleId="chemf">
    <w:name w:val="chemf"/>
    <w:basedOn w:val="DefaultParagraphFont"/>
    <w:rsid w:val="001C51A2"/>
  </w:style>
  <w:style w:type="character" w:customStyle="1" w:styleId="highwire-citation-author">
    <w:name w:val="highwire-citation-author"/>
    <w:basedOn w:val="DefaultParagraphFont"/>
    <w:rsid w:val="001C51A2"/>
  </w:style>
  <w:style w:type="character" w:customStyle="1" w:styleId="highwire-cite-metadata-date">
    <w:name w:val="highwire-cite-metadata-date"/>
    <w:basedOn w:val="DefaultParagraphFont"/>
    <w:rsid w:val="001C51A2"/>
  </w:style>
  <w:style w:type="character" w:customStyle="1" w:styleId="highwire-cite-metadata-volume">
    <w:name w:val="highwire-cite-metadata-volume"/>
    <w:basedOn w:val="DefaultParagraphFont"/>
    <w:rsid w:val="001C51A2"/>
  </w:style>
  <w:style w:type="character" w:customStyle="1" w:styleId="highwire-cite-metadata-issue">
    <w:name w:val="highwire-cite-metadata-issue"/>
    <w:basedOn w:val="DefaultParagraphFont"/>
    <w:rsid w:val="001C51A2"/>
  </w:style>
  <w:style w:type="character" w:customStyle="1" w:styleId="label">
    <w:name w:val="label"/>
    <w:basedOn w:val="DefaultParagraphFont"/>
    <w:rsid w:val="001C51A2"/>
  </w:style>
  <w:style w:type="character" w:customStyle="1" w:styleId="ref-journal">
    <w:name w:val="ref-journal"/>
    <w:basedOn w:val="DefaultParagraphFont"/>
    <w:rsid w:val="001C51A2"/>
  </w:style>
  <w:style w:type="character" w:customStyle="1" w:styleId="ref-vol">
    <w:name w:val="ref-vol"/>
    <w:basedOn w:val="DefaultParagraphFont"/>
    <w:rsid w:val="001C51A2"/>
  </w:style>
  <w:style w:type="character" w:customStyle="1" w:styleId="epub-state">
    <w:name w:val="epub-state"/>
    <w:basedOn w:val="DefaultParagraphFont"/>
    <w:rsid w:val="001C51A2"/>
  </w:style>
  <w:style w:type="character" w:customStyle="1" w:styleId="epub-date">
    <w:name w:val="epub-date"/>
    <w:basedOn w:val="DefaultParagraphFont"/>
    <w:rsid w:val="001C51A2"/>
  </w:style>
  <w:style w:type="character" w:styleId="PlaceholderText">
    <w:name w:val="Placeholder Text"/>
    <w:basedOn w:val="DefaultParagraphFont"/>
    <w:uiPriority w:val="99"/>
    <w:semiHidden/>
    <w:rsid w:val="001C51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C51A2"/>
    <w:rPr>
      <w:sz w:val="16"/>
      <w:szCs w:val="16"/>
    </w:rPr>
  </w:style>
  <w:style w:type="paragraph" w:styleId="Revision">
    <w:name w:val="Revision"/>
    <w:hidden/>
    <w:uiPriority w:val="99"/>
    <w:semiHidden/>
    <w:rsid w:val="001C51A2"/>
    <w:pPr>
      <w:spacing w:after="0" w:line="240" w:lineRule="auto"/>
    </w:pPr>
  </w:style>
  <w:style w:type="character" w:customStyle="1" w:styleId="articlecitationyear">
    <w:name w:val="articlecitation_year"/>
    <w:basedOn w:val="DefaultParagraphFont"/>
    <w:rsid w:val="001C51A2"/>
  </w:style>
  <w:style w:type="character" w:customStyle="1" w:styleId="articlecitationvolume">
    <w:name w:val="articlecitation_volume"/>
    <w:basedOn w:val="DefaultParagraphFont"/>
    <w:rsid w:val="001C51A2"/>
  </w:style>
  <w:style w:type="character" w:customStyle="1" w:styleId="articlecitationpages">
    <w:name w:val="articlecitation_pages"/>
    <w:basedOn w:val="DefaultParagraphFont"/>
    <w:rsid w:val="001C51A2"/>
  </w:style>
  <w:style w:type="character" w:customStyle="1" w:styleId="st1">
    <w:name w:val="st1"/>
    <w:basedOn w:val="DefaultParagraphFont"/>
    <w:rsid w:val="001C51A2"/>
  </w:style>
  <w:style w:type="character" w:customStyle="1" w:styleId="html-italic">
    <w:name w:val="html-italic"/>
    <w:basedOn w:val="DefaultParagraphFont"/>
    <w:rsid w:val="001C51A2"/>
  </w:style>
  <w:style w:type="character" w:customStyle="1" w:styleId="inlineblock">
    <w:name w:val="inlineblock"/>
    <w:basedOn w:val="DefaultParagraphFont"/>
    <w:rsid w:val="001C51A2"/>
  </w:style>
  <w:style w:type="character" w:customStyle="1" w:styleId="citation">
    <w:name w:val="citation"/>
    <w:basedOn w:val="DefaultParagraphFont"/>
    <w:rsid w:val="001C51A2"/>
  </w:style>
  <w:style w:type="paragraph" w:customStyle="1" w:styleId="volume-issue">
    <w:name w:val="volume-issue"/>
    <w:basedOn w:val="Normal"/>
    <w:rsid w:val="001C5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val">
    <w:name w:val="val"/>
    <w:basedOn w:val="DefaultParagraphFont"/>
    <w:rsid w:val="001C51A2"/>
  </w:style>
  <w:style w:type="paragraph" w:customStyle="1" w:styleId="Standard">
    <w:name w:val="Standard"/>
    <w:rsid w:val="006F595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paragraph" w:customStyle="1" w:styleId="text">
    <w:name w:val="text"/>
    <w:basedOn w:val="Normal"/>
    <w:rsid w:val="006F5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btext">
    <w:name w:val="subtext"/>
    <w:basedOn w:val="Normal"/>
    <w:rsid w:val="006F5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urrent-selection">
    <w:name w:val="current-selection"/>
    <w:basedOn w:val="DefaultParagraphFont"/>
    <w:rsid w:val="006F5956"/>
  </w:style>
  <w:style w:type="character" w:customStyle="1" w:styleId="pubyear">
    <w:name w:val="pubyear"/>
    <w:basedOn w:val="DefaultParagraphFont"/>
    <w:rsid w:val="006F5956"/>
  </w:style>
  <w:style w:type="character" w:customStyle="1" w:styleId="articletitle">
    <w:name w:val="articletitle"/>
    <w:basedOn w:val="DefaultParagraphFont"/>
    <w:rsid w:val="006F5956"/>
  </w:style>
  <w:style w:type="character" w:customStyle="1" w:styleId="vol">
    <w:name w:val="vol"/>
    <w:basedOn w:val="DefaultParagraphFont"/>
    <w:rsid w:val="006F5956"/>
  </w:style>
  <w:style w:type="character" w:styleId="LineNumber">
    <w:name w:val="line number"/>
    <w:basedOn w:val="DefaultParagraphFont"/>
    <w:uiPriority w:val="99"/>
    <w:semiHidden/>
    <w:unhideWhenUsed/>
    <w:rsid w:val="00885CC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16EF"/>
    <w:pPr>
      <w:outlineLvl w:val="9"/>
    </w:pPr>
    <w:rPr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C1723B"/>
    <w:pPr>
      <w:tabs>
        <w:tab w:val="right" w:leader="dot" w:pos="9061"/>
      </w:tabs>
      <w:spacing w:after="10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C516EF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C516EF"/>
    <w:pPr>
      <w:spacing w:after="100"/>
      <w:ind w:left="220"/>
    </w:pPr>
  </w:style>
  <w:style w:type="character" w:customStyle="1" w:styleId="bibliographic-informationvalue1">
    <w:name w:val="bibliographic-information__value1"/>
    <w:basedOn w:val="DefaultParagraphFont"/>
    <w:rsid w:val="00783184"/>
    <w:rPr>
      <w:vanish w:val="0"/>
      <w:webHidden w:val="0"/>
      <w:specVanish w:val="0"/>
    </w:rPr>
  </w:style>
  <w:style w:type="paragraph" w:customStyle="1" w:styleId="paragraph">
    <w:name w:val="paragraph"/>
    <w:basedOn w:val="Normal"/>
    <w:uiPriority w:val="99"/>
    <w:qFormat/>
    <w:rsid w:val="00F661F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paragraph" w:styleId="BodyTextIndent2">
    <w:name w:val="Body Text Indent 2"/>
    <w:basedOn w:val="Normal"/>
    <w:link w:val="BodyTextIndent2Char"/>
    <w:unhideWhenUsed/>
    <w:rsid w:val="00F661FD"/>
    <w:pPr>
      <w:spacing w:after="120" w:line="480" w:lineRule="auto"/>
      <w:ind w:left="283"/>
    </w:pPr>
    <w:rPr>
      <w:rFonts w:eastAsiaTheme="minorEastAsia"/>
      <w:lang w:val="en-US" w:eastAsia="pt-PT"/>
    </w:rPr>
  </w:style>
  <w:style w:type="character" w:customStyle="1" w:styleId="BodyTextIndent2Char">
    <w:name w:val="Body Text Indent 2 Char"/>
    <w:basedOn w:val="DefaultParagraphFont"/>
    <w:link w:val="BodyTextIndent2"/>
    <w:rsid w:val="00F661FD"/>
    <w:rPr>
      <w:rFonts w:eastAsiaTheme="minorEastAsia"/>
      <w:lang w:val="en-US" w:eastAsia="pt-PT"/>
    </w:rPr>
  </w:style>
  <w:style w:type="character" w:customStyle="1" w:styleId="identifier">
    <w:name w:val="identifier"/>
    <w:basedOn w:val="DefaultParagraphFont"/>
    <w:rsid w:val="005F0E35"/>
  </w:style>
  <w:style w:type="character" w:customStyle="1" w:styleId="id-label">
    <w:name w:val="id-label"/>
    <w:basedOn w:val="DefaultParagraphFont"/>
    <w:rsid w:val="005F0E35"/>
  </w:style>
  <w:style w:type="character" w:styleId="FollowedHyperlink">
    <w:name w:val="FollowedHyperlink"/>
    <w:basedOn w:val="DefaultParagraphFont"/>
    <w:uiPriority w:val="99"/>
    <w:semiHidden/>
    <w:unhideWhenUsed/>
    <w:rsid w:val="008A10D1"/>
    <w:rPr>
      <w:color w:val="800080"/>
      <w:u w:val="single"/>
    </w:rPr>
  </w:style>
  <w:style w:type="paragraph" w:customStyle="1" w:styleId="font5">
    <w:name w:val="font5"/>
    <w:basedOn w:val="Normal"/>
    <w:rsid w:val="008A10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font6">
    <w:name w:val="font6"/>
    <w:basedOn w:val="Normal"/>
    <w:rsid w:val="008A10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81">
    <w:name w:val="xl81"/>
    <w:basedOn w:val="Normal"/>
    <w:rsid w:val="008A10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82">
    <w:name w:val="xl82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3">
    <w:name w:val="xl83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4">
    <w:name w:val="xl84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5">
    <w:name w:val="xl85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6">
    <w:name w:val="xl86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87">
    <w:name w:val="xl87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88">
    <w:name w:val="xl88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9">
    <w:name w:val="xl89"/>
    <w:basedOn w:val="Normal"/>
    <w:rsid w:val="008A10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90">
    <w:name w:val="xl90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91">
    <w:name w:val="xl91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92">
    <w:name w:val="xl92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93">
    <w:name w:val="xl93"/>
    <w:basedOn w:val="Normal"/>
    <w:rsid w:val="008A10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94">
    <w:name w:val="xl94"/>
    <w:basedOn w:val="Normal"/>
    <w:rsid w:val="008A10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95">
    <w:name w:val="xl95"/>
    <w:basedOn w:val="Normal"/>
    <w:rsid w:val="008A10D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96">
    <w:name w:val="xl96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97">
    <w:name w:val="xl97"/>
    <w:basedOn w:val="Normal"/>
    <w:rsid w:val="008A10D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98">
    <w:name w:val="xl98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99">
    <w:name w:val="xl99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100">
    <w:name w:val="xl100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customStyle="1" w:styleId="xl101">
    <w:name w:val="xl101"/>
    <w:basedOn w:val="Normal"/>
    <w:rsid w:val="008A10D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n-GB" w:eastAsia="en-GB"/>
    </w:rPr>
  </w:style>
  <w:style w:type="paragraph" w:styleId="ListParagraph">
    <w:name w:val="List Paragraph"/>
    <w:basedOn w:val="Normal"/>
    <w:uiPriority w:val="34"/>
    <w:qFormat/>
    <w:rsid w:val="00D11097"/>
    <w:pPr>
      <w:ind w:left="720"/>
      <w:contextualSpacing/>
    </w:pPr>
  </w:style>
  <w:style w:type="paragraph" w:customStyle="1" w:styleId="Pa0">
    <w:name w:val="Pa0"/>
    <w:basedOn w:val="Default"/>
    <w:next w:val="Default"/>
    <w:uiPriority w:val="99"/>
    <w:rsid w:val="004C39A2"/>
    <w:pPr>
      <w:spacing w:line="141" w:lineRule="atLeast"/>
    </w:pPr>
    <w:rPr>
      <w:rFonts w:ascii="Helvetica Neue LT Std" w:eastAsiaTheme="minorHAnsi" w:hAnsi="Helvetica Neue LT Std" w:cstheme="minorBidi"/>
      <w:color w:val="auto"/>
      <w:lang w:val="en-GB" w:eastAsia="en-US"/>
    </w:rPr>
  </w:style>
  <w:style w:type="paragraph" w:customStyle="1" w:styleId="Corpo">
    <w:name w:val="Corpo"/>
    <w:rsid w:val="00D61E3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customStyle="1" w:styleId="u-visually-hidden">
    <w:name w:val="u-visually-hidden"/>
    <w:basedOn w:val="DefaultParagraphFont"/>
    <w:rsid w:val="00F678E6"/>
  </w:style>
  <w:style w:type="character" w:customStyle="1" w:styleId="display-label">
    <w:name w:val="display-label"/>
    <w:basedOn w:val="DefaultParagraphFont"/>
    <w:rsid w:val="002C4873"/>
  </w:style>
  <w:style w:type="character" w:customStyle="1" w:styleId="product-ryt-detail">
    <w:name w:val="product-ryt-detail"/>
    <w:basedOn w:val="DefaultParagraphFont"/>
    <w:rsid w:val="002C4873"/>
  </w:style>
  <w:style w:type="character" w:customStyle="1" w:styleId="infolabel">
    <w:name w:val="info_label"/>
    <w:basedOn w:val="DefaultParagraphFont"/>
    <w:rsid w:val="00E4504E"/>
  </w:style>
  <w:style w:type="character" w:customStyle="1" w:styleId="infovalue">
    <w:name w:val="info_value"/>
    <w:basedOn w:val="DefaultParagraphFont"/>
    <w:rsid w:val="00E4504E"/>
  </w:style>
  <w:style w:type="character" w:customStyle="1" w:styleId="topic-highlight">
    <w:name w:val="topic-highlight"/>
    <w:basedOn w:val="DefaultParagraphFont"/>
    <w:rsid w:val="004633E4"/>
  </w:style>
  <w:style w:type="character" w:customStyle="1" w:styleId="A8">
    <w:name w:val="A8"/>
    <w:uiPriority w:val="99"/>
    <w:rsid w:val="009545EF"/>
    <w:rPr>
      <w:rFonts w:cs="Helvetica Neue LT Std"/>
      <w:color w:val="211D1E"/>
      <w:sz w:val="11"/>
      <w:szCs w:val="11"/>
    </w:rPr>
  </w:style>
  <w:style w:type="character" w:customStyle="1" w:styleId="anchor-text">
    <w:name w:val="anchor-text"/>
    <w:basedOn w:val="DefaultParagraphFont"/>
    <w:rsid w:val="004459B9"/>
  </w:style>
  <w:style w:type="character" w:customStyle="1" w:styleId="persons">
    <w:name w:val="persons"/>
    <w:basedOn w:val="DefaultParagraphFont"/>
    <w:rsid w:val="00444F43"/>
  </w:style>
  <w:style w:type="character" w:customStyle="1" w:styleId="button-link-text">
    <w:name w:val="button-link-text"/>
    <w:basedOn w:val="DefaultParagraphFont"/>
    <w:rsid w:val="00FE0904"/>
  </w:style>
  <w:style w:type="character" w:customStyle="1" w:styleId="react-xocs-alternative-link">
    <w:name w:val="react-xocs-alternative-link"/>
    <w:basedOn w:val="DefaultParagraphFont"/>
    <w:rsid w:val="00FE0904"/>
  </w:style>
  <w:style w:type="character" w:customStyle="1" w:styleId="given-name">
    <w:name w:val="given-name"/>
    <w:basedOn w:val="DefaultParagraphFont"/>
    <w:rsid w:val="00FE0904"/>
  </w:style>
  <w:style w:type="character" w:customStyle="1" w:styleId="author-ref">
    <w:name w:val="author-ref"/>
    <w:basedOn w:val="DefaultParagraphFont"/>
    <w:rsid w:val="00FE0904"/>
  </w:style>
  <w:style w:type="character" w:customStyle="1" w:styleId="al-author-name-more">
    <w:name w:val="al-author-name-more"/>
    <w:basedOn w:val="DefaultParagraphFont"/>
    <w:rsid w:val="00BA065C"/>
  </w:style>
  <w:style w:type="character" w:customStyle="1" w:styleId="delimiter">
    <w:name w:val="delimiter"/>
    <w:basedOn w:val="DefaultParagraphFont"/>
    <w:rsid w:val="00BA065C"/>
  </w:style>
  <w:style w:type="character" w:customStyle="1" w:styleId="authors-list-item">
    <w:name w:val="authors-list-item"/>
    <w:basedOn w:val="DefaultParagraphFont"/>
    <w:rsid w:val="0031531F"/>
  </w:style>
  <w:style w:type="character" w:customStyle="1" w:styleId="comma">
    <w:name w:val="comma"/>
    <w:basedOn w:val="DefaultParagraphFont"/>
    <w:rsid w:val="0031531F"/>
  </w:style>
  <w:style w:type="character" w:customStyle="1" w:styleId="authors">
    <w:name w:val="authors"/>
    <w:basedOn w:val="DefaultParagraphFont"/>
    <w:rsid w:val="003142E0"/>
  </w:style>
  <w:style w:type="character" w:customStyle="1" w:styleId="Heading5Char">
    <w:name w:val="Heading 5 Char"/>
    <w:basedOn w:val="DefaultParagraphFont"/>
    <w:link w:val="Heading5"/>
    <w:uiPriority w:val="9"/>
    <w:rsid w:val="003142E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22">
    <w:name w:val="Pa22"/>
    <w:basedOn w:val="Default"/>
    <w:next w:val="Default"/>
    <w:uiPriority w:val="99"/>
    <w:rsid w:val="00C41F23"/>
    <w:pPr>
      <w:spacing w:line="151" w:lineRule="atLeast"/>
    </w:pPr>
    <w:rPr>
      <w:rFonts w:ascii="Myriad Pro Light" w:eastAsiaTheme="minorHAnsi" w:hAnsi="Myriad Pro Light" w:cstheme="minorBidi"/>
      <w:color w:val="auto"/>
      <w:lang w:val="en-GB" w:eastAsia="en-US"/>
    </w:rPr>
  </w:style>
  <w:style w:type="character" w:customStyle="1" w:styleId="a-list-item">
    <w:name w:val="a-list-item"/>
    <w:basedOn w:val="DefaultParagraphFont"/>
    <w:rsid w:val="00F6237E"/>
  </w:style>
  <w:style w:type="character" w:customStyle="1" w:styleId="a-text-bold">
    <w:name w:val="a-text-bold"/>
    <w:basedOn w:val="DefaultParagraphFont"/>
    <w:rsid w:val="00F62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1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492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05738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4308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2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800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432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765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393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752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417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7949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70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75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38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0391602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32080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6449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1814359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81711134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40778711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11372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20237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456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16801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6972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58140609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79241026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70102256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4138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7451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57765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73985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0047060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068609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6299107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5934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0036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55323100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1721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4102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98509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431640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3948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16768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7029173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95080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74134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88396007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7194023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37892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9823518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12767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2449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631318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103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0471333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98380315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2446045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828638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1811569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34262033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43259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55055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61698652">
                                                                  <w:marLeft w:val="0"/>
                                                                  <w:marRight w:val="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5365520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9345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7447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2588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5540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057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611492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1955064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3770086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841702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4474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4576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48336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024303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64423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64064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98908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8043677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9387899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403411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6921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28207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5889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071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3531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50791234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11084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662286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17787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158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1570787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1390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61590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7243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1685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4121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8369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06922096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229954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4154127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09517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6381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407341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6270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010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34907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3355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7362801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7692822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149864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91578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699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4220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1896769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57673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953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262371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304337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453154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21194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73190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58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85959342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88441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6830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5252121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9941874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5217119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7265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690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08985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0104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57388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2357662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1322320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03096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499252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7272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35958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8837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02942591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883706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8012653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714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2966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5631207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0306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0771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671862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105918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328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4805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0626191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69424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98955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0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8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67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6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513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4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280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24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62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7171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1859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64924095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338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8771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5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2DD14A4F-E27D-4ECE-A161-CA540EAC6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4</Pages>
  <Words>412</Words>
  <Characters>234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756</CharactersWithSpaces>
  <SharedDoc>false</SharedDoc>
  <HLinks>
    <vt:vector size="24" baseType="variant">
      <vt:variant>
        <vt:i4>609487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tplants.2004.03.006</vt:lpwstr>
      </vt:variant>
      <vt:variant>
        <vt:lpwstr/>
      </vt:variant>
      <vt:variant>
        <vt:i4>3538999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04%2Fpp.124.4.1697</vt:lpwstr>
      </vt:variant>
      <vt:variant>
        <vt:lpwstr/>
      </vt:variant>
      <vt:variant>
        <vt:i4>380118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73/pnas.0736939100</vt:lpwstr>
      </vt:variant>
      <vt:variant>
        <vt:lpwstr/>
      </vt:variant>
      <vt:variant>
        <vt:i4>3145828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j.envexpbot.2020.10413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ubberstein</dc:creator>
  <cp:lastModifiedBy>Tim West</cp:lastModifiedBy>
  <cp:revision>35</cp:revision>
  <cp:lastPrinted>2024-12-19T15:04:00Z</cp:lastPrinted>
  <dcterms:created xsi:type="dcterms:W3CDTF">2025-05-28T14:52:00Z</dcterms:created>
  <dcterms:modified xsi:type="dcterms:W3CDTF">2025-06-24T12:54:00Z</dcterms:modified>
</cp:coreProperties>
</file>